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2EFD0" w14:textId="77777777" w:rsidR="00064720" w:rsidRPr="00CA0733" w:rsidRDefault="00064720" w:rsidP="00064720">
      <w:pPr>
        <w:jc w:val="center"/>
        <w:rPr>
          <w:b/>
        </w:rPr>
      </w:pPr>
      <w:r w:rsidRPr="00CA0733">
        <w:rPr>
          <w:b/>
        </w:rPr>
        <w:t>Appendix A. Professional Growth scales for both studies.</w:t>
      </w:r>
    </w:p>
    <w:p w14:paraId="2C16EF42" w14:textId="77777777" w:rsidR="00064720" w:rsidRPr="00CA0733" w:rsidRDefault="00064720" w:rsidP="00064720">
      <w:r w:rsidRPr="00CA0733">
        <w:t>Study 1. Professional Growth (adapted from Career Growth Scale for Nurses (Ni et al., 2023)</w:t>
      </w:r>
    </w:p>
    <w:p w14:paraId="06E571A6" w14:textId="77777777" w:rsidR="00064720" w:rsidRPr="00CA0733" w:rsidRDefault="00064720" w:rsidP="00064720">
      <w:pPr>
        <w:rPr>
          <w:b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5"/>
        <w:gridCol w:w="30"/>
        <w:gridCol w:w="4751"/>
        <w:gridCol w:w="3178"/>
      </w:tblGrid>
      <w:tr w:rsidR="00064720" w:rsidRPr="00CA0733" w14:paraId="7445A6D2" w14:textId="77777777" w:rsidTr="0091723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B45A966" w14:textId="77777777" w:rsidR="00064720" w:rsidRPr="00CA0733" w:rsidRDefault="00064720" w:rsidP="00917230">
            <w:pPr>
              <w:spacing w:line="240" w:lineRule="auto"/>
              <w:rPr>
                <w:b/>
                <w:bCs/>
              </w:rPr>
            </w:pPr>
            <w:r w:rsidRPr="00CA0733">
              <w:rPr>
                <w:b/>
                <w:bCs/>
              </w:rPr>
              <w:t>Item</w:t>
            </w:r>
          </w:p>
        </w:tc>
        <w:tc>
          <w:tcPr>
            <w:tcW w:w="0" w:type="auto"/>
            <w:gridSpan w:val="2"/>
            <w:vAlign w:val="center"/>
          </w:tcPr>
          <w:p w14:paraId="2A807B75" w14:textId="77777777" w:rsidR="00064720" w:rsidRPr="00CA0733" w:rsidRDefault="00064720" w:rsidP="00917230">
            <w:pPr>
              <w:spacing w:line="240" w:lineRule="auto"/>
              <w:rPr>
                <w:b/>
                <w:bCs/>
              </w:rPr>
            </w:pPr>
            <w:r w:rsidRPr="00CA0733">
              <w:rPr>
                <w:b/>
                <w:bCs/>
              </w:rPr>
              <w:t>English version (adapted to teaching)</w:t>
            </w:r>
          </w:p>
        </w:tc>
        <w:tc>
          <w:tcPr>
            <w:tcW w:w="0" w:type="auto"/>
            <w:vAlign w:val="center"/>
            <w:hideMark/>
          </w:tcPr>
          <w:p w14:paraId="1E0D0355" w14:textId="77777777" w:rsidR="00064720" w:rsidRPr="00CA0733" w:rsidRDefault="00064720" w:rsidP="00917230">
            <w:pPr>
              <w:spacing w:line="240" w:lineRule="auto"/>
              <w:rPr>
                <w:b/>
                <w:bCs/>
              </w:rPr>
            </w:pPr>
            <w:r w:rsidRPr="00CA0733">
              <w:rPr>
                <w:b/>
                <w:bCs/>
              </w:rPr>
              <w:t>Chinese version (adapted)</w:t>
            </w:r>
          </w:p>
        </w:tc>
      </w:tr>
      <w:tr w:rsidR="00064720" w:rsidRPr="00CA0733" w14:paraId="24C4BC8E" w14:textId="77777777" w:rsidTr="00917230">
        <w:trPr>
          <w:tblCellSpacing w:w="15" w:type="dxa"/>
        </w:trPr>
        <w:tc>
          <w:tcPr>
            <w:tcW w:w="0" w:type="auto"/>
            <w:gridSpan w:val="4"/>
            <w:vAlign w:val="center"/>
          </w:tcPr>
          <w:p w14:paraId="2F1DC96A" w14:textId="77777777" w:rsidR="00064720" w:rsidRPr="00CA0733" w:rsidRDefault="00064720" w:rsidP="00917230">
            <w:pPr>
              <w:spacing w:line="240" w:lineRule="auto"/>
            </w:pPr>
            <w:r w:rsidRPr="00CA0733">
              <w:t>Study 1</w:t>
            </w:r>
          </w:p>
        </w:tc>
      </w:tr>
      <w:tr w:rsidR="00064720" w:rsidRPr="00CA0733" w14:paraId="562B1FBE" w14:textId="77777777" w:rsidTr="00917230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A824D48" w14:textId="77777777" w:rsidR="00064720" w:rsidRPr="00CA0733" w:rsidRDefault="00064720" w:rsidP="00917230">
            <w:pPr>
              <w:spacing w:line="240" w:lineRule="auto"/>
            </w:pPr>
            <w:r w:rsidRPr="00CA0733">
              <w:t>1</w:t>
            </w:r>
          </w:p>
        </w:tc>
        <w:tc>
          <w:tcPr>
            <w:tcW w:w="0" w:type="auto"/>
            <w:vAlign w:val="center"/>
            <w:hideMark/>
          </w:tcPr>
          <w:p w14:paraId="63DB97C0" w14:textId="77777777" w:rsidR="00064720" w:rsidRPr="00CA0733" w:rsidRDefault="00064720" w:rsidP="00917230">
            <w:pPr>
              <w:spacing w:line="240" w:lineRule="auto"/>
            </w:pPr>
            <w:r w:rsidRPr="00CA0733">
              <w:t xml:space="preserve">My sense of responsibility as a teacher is getting </w:t>
            </w:r>
            <w:proofErr w:type="gramStart"/>
            <w:r w:rsidRPr="00CA0733">
              <w:t>stronger and stronger</w:t>
            </w:r>
            <w:proofErr w:type="gramEnd"/>
            <w:r w:rsidRPr="00CA0733">
              <w:t>.</w:t>
            </w:r>
          </w:p>
        </w:tc>
        <w:tc>
          <w:tcPr>
            <w:tcW w:w="0" w:type="auto"/>
            <w:vAlign w:val="center"/>
            <w:hideMark/>
          </w:tcPr>
          <w:p w14:paraId="7A597D5C" w14:textId="77777777" w:rsidR="00064720" w:rsidRPr="00CA0733" w:rsidRDefault="00064720" w:rsidP="00917230">
            <w:pPr>
              <w:spacing w:line="240" w:lineRule="auto"/>
            </w:pPr>
            <w:r w:rsidRPr="00CA0733">
              <w:t>我作为教师的责任感越来越强。</w:t>
            </w:r>
          </w:p>
        </w:tc>
      </w:tr>
      <w:tr w:rsidR="00064720" w:rsidRPr="00CA0733" w14:paraId="7BEF5289" w14:textId="77777777" w:rsidTr="00917230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F6D9676" w14:textId="77777777" w:rsidR="00064720" w:rsidRPr="00CA0733" w:rsidRDefault="00064720" w:rsidP="00917230">
            <w:pPr>
              <w:spacing w:line="240" w:lineRule="auto"/>
            </w:pPr>
            <w:r w:rsidRPr="00CA0733">
              <w:t>2</w:t>
            </w:r>
          </w:p>
        </w:tc>
        <w:tc>
          <w:tcPr>
            <w:tcW w:w="0" w:type="auto"/>
            <w:vAlign w:val="center"/>
            <w:hideMark/>
          </w:tcPr>
          <w:p w14:paraId="3A320FEC" w14:textId="77777777" w:rsidR="00064720" w:rsidRPr="00CA0733" w:rsidRDefault="00064720" w:rsidP="00917230">
            <w:pPr>
              <w:spacing w:line="240" w:lineRule="auto"/>
            </w:pPr>
            <w:r w:rsidRPr="00CA0733">
              <w:t>I gradually realize my role as a teacher and can better adapt to it.</w:t>
            </w:r>
          </w:p>
        </w:tc>
        <w:tc>
          <w:tcPr>
            <w:tcW w:w="0" w:type="auto"/>
            <w:vAlign w:val="center"/>
            <w:hideMark/>
          </w:tcPr>
          <w:p w14:paraId="2D99AF85" w14:textId="77777777" w:rsidR="00064720" w:rsidRPr="00CA0733" w:rsidRDefault="00064720" w:rsidP="00917230">
            <w:pPr>
              <w:spacing w:line="240" w:lineRule="auto"/>
            </w:pPr>
            <w:r w:rsidRPr="00CA0733">
              <w:t>我逐渐认识到自己作为教师的角色，并能更好地适应它。</w:t>
            </w:r>
          </w:p>
        </w:tc>
      </w:tr>
      <w:tr w:rsidR="00064720" w:rsidRPr="00CA0733" w14:paraId="49707CCF" w14:textId="77777777" w:rsidTr="00917230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73E4E14" w14:textId="77777777" w:rsidR="00064720" w:rsidRPr="00CA0733" w:rsidRDefault="00064720" w:rsidP="00917230">
            <w:pPr>
              <w:spacing w:line="240" w:lineRule="auto"/>
            </w:pPr>
            <w:r w:rsidRPr="00CA0733">
              <w:t>3</w:t>
            </w:r>
          </w:p>
        </w:tc>
        <w:tc>
          <w:tcPr>
            <w:tcW w:w="0" w:type="auto"/>
            <w:vAlign w:val="center"/>
            <w:hideMark/>
          </w:tcPr>
          <w:p w14:paraId="1C4615EE" w14:textId="77777777" w:rsidR="00064720" w:rsidRPr="00CA0733" w:rsidRDefault="00064720" w:rsidP="00917230">
            <w:pPr>
              <w:spacing w:line="240" w:lineRule="auto"/>
            </w:pPr>
            <w:r w:rsidRPr="00CA0733">
              <w:t>I increasingly realize the importance of teaching.</w:t>
            </w:r>
          </w:p>
        </w:tc>
        <w:tc>
          <w:tcPr>
            <w:tcW w:w="0" w:type="auto"/>
            <w:vAlign w:val="center"/>
            <w:hideMark/>
          </w:tcPr>
          <w:p w14:paraId="47C41BEF" w14:textId="77777777" w:rsidR="00064720" w:rsidRPr="00CA0733" w:rsidRDefault="00064720" w:rsidP="00917230">
            <w:pPr>
              <w:spacing w:line="240" w:lineRule="auto"/>
            </w:pPr>
            <w:r w:rsidRPr="00CA0733">
              <w:t>我越来越认识到教学的重要性。</w:t>
            </w:r>
          </w:p>
        </w:tc>
      </w:tr>
      <w:tr w:rsidR="00064720" w:rsidRPr="00CA0733" w14:paraId="66C13DDA" w14:textId="77777777" w:rsidTr="00917230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B70FAFF" w14:textId="77777777" w:rsidR="00064720" w:rsidRPr="00CA0733" w:rsidRDefault="00064720" w:rsidP="00917230">
            <w:pPr>
              <w:spacing w:line="240" w:lineRule="auto"/>
            </w:pPr>
            <w:r w:rsidRPr="00CA0733">
              <w:t>4</w:t>
            </w:r>
          </w:p>
        </w:tc>
        <w:tc>
          <w:tcPr>
            <w:tcW w:w="0" w:type="auto"/>
            <w:vAlign w:val="center"/>
            <w:hideMark/>
          </w:tcPr>
          <w:p w14:paraId="3859F4C2" w14:textId="77777777" w:rsidR="00064720" w:rsidRPr="00CA0733" w:rsidRDefault="00064720" w:rsidP="00917230">
            <w:pPr>
              <w:spacing w:line="240" w:lineRule="auto"/>
            </w:pPr>
            <w:r w:rsidRPr="00CA0733">
              <w:t>My communication with students and colleagues is continuously improving.</w:t>
            </w:r>
          </w:p>
        </w:tc>
        <w:tc>
          <w:tcPr>
            <w:tcW w:w="0" w:type="auto"/>
            <w:vAlign w:val="center"/>
            <w:hideMark/>
          </w:tcPr>
          <w:p w14:paraId="6E0F9482" w14:textId="77777777" w:rsidR="00064720" w:rsidRPr="00CA0733" w:rsidRDefault="00064720" w:rsidP="00917230">
            <w:pPr>
              <w:spacing w:line="240" w:lineRule="auto"/>
            </w:pPr>
            <w:r w:rsidRPr="00CA0733">
              <w:t>我与学生和同事的沟通能力不断提高。</w:t>
            </w:r>
          </w:p>
        </w:tc>
      </w:tr>
      <w:tr w:rsidR="00064720" w:rsidRPr="00CA0733" w14:paraId="34C54F29" w14:textId="77777777" w:rsidTr="00917230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E6ED380" w14:textId="77777777" w:rsidR="00064720" w:rsidRPr="00CA0733" w:rsidRDefault="00064720" w:rsidP="00917230">
            <w:pPr>
              <w:spacing w:line="240" w:lineRule="auto"/>
            </w:pPr>
            <w:r w:rsidRPr="00CA0733">
              <w:t>5</w:t>
            </w:r>
          </w:p>
        </w:tc>
        <w:tc>
          <w:tcPr>
            <w:tcW w:w="0" w:type="auto"/>
            <w:vAlign w:val="center"/>
            <w:hideMark/>
          </w:tcPr>
          <w:p w14:paraId="1CB4A048" w14:textId="77777777" w:rsidR="00064720" w:rsidRPr="00CA0733" w:rsidRDefault="00064720" w:rsidP="00917230">
            <w:pPr>
              <w:spacing w:line="240" w:lineRule="auto"/>
            </w:pPr>
            <w:r w:rsidRPr="00CA0733">
              <w:t>I am increasingly able to consider situations from my students’ perspectives.</w:t>
            </w:r>
          </w:p>
        </w:tc>
        <w:tc>
          <w:tcPr>
            <w:tcW w:w="0" w:type="auto"/>
            <w:vAlign w:val="center"/>
            <w:hideMark/>
          </w:tcPr>
          <w:p w14:paraId="5875A845" w14:textId="77777777" w:rsidR="00064720" w:rsidRPr="00CA0733" w:rsidRDefault="00064720" w:rsidP="00917230">
            <w:pPr>
              <w:spacing w:line="240" w:lineRule="auto"/>
            </w:pPr>
            <w:r w:rsidRPr="00CA0733">
              <w:t>我越来越能够从学生的角度考虑问题。</w:t>
            </w:r>
          </w:p>
        </w:tc>
      </w:tr>
      <w:tr w:rsidR="00064720" w:rsidRPr="00CA0733" w14:paraId="10D6F8B3" w14:textId="77777777" w:rsidTr="00917230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07AA78C" w14:textId="77777777" w:rsidR="00064720" w:rsidRPr="00CA0733" w:rsidRDefault="00064720" w:rsidP="00917230">
            <w:pPr>
              <w:spacing w:line="240" w:lineRule="auto"/>
            </w:pPr>
            <w:r w:rsidRPr="00CA0733">
              <w:t>6</w:t>
            </w:r>
          </w:p>
        </w:tc>
        <w:tc>
          <w:tcPr>
            <w:tcW w:w="0" w:type="auto"/>
            <w:vAlign w:val="center"/>
            <w:hideMark/>
          </w:tcPr>
          <w:p w14:paraId="4C7A5C8E" w14:textId="77777777" w:rsidR="00064720" w:rsidRPr="00CA0733" w:rsidRDefault="00064720" w:rsidP="00917230">
            <w:pPr>
              <w:spacing w:line="240" w:lineRule="auto"/>
            </w:pPr>
            <w:r w:rsidRPr="00CA0733">
              <w:t>My teaching competence is improving.</w:t>
            </w:r>
          </w:p>
        </w:tc>
        <w:tc>
          <w:tcPr>
            <w:tcW w:w="0" w:type="auto"/>
            <w:vAlign w:val="center"/>
            <w:hideMark/>
          </w:tcPr>
          <w:p w14:paraId="0D3DA45B" w14:textId="77777777" w:rsidR="00064720" w:rsidRPr="00CA0733" w:rsidRDefault="00064720" w:rsidP="00917230">
            <w:pPr>
              <w:spacing w:line="240" w:lineRule="auto"/>
            </w:pPr>
            <w:r w:rsidRPr="00CA0733">
              <w:t>我的教学能力正在提高。</w:t>
            </w:r>
          </w:p>
        </w:tc>
      </w:tr>
      <w:tr w:rsidR="00064720" w:rsidRPr="00CA0733" w14:paraId="2A85E84A" w14:textId="77777777" w:rsidTr="00917230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20FA300" w14:textId="77777777" w:rsidR="00064720" w:rsidRPr="00CA0733" w:rsidRDefault="00064720" w:rsidP="00917230">
            <w:pPr>
              <w:spacing w:line="240" w:lineRule="auto"/>
            </w:pPr>
            <w:r w:rsidRPr="00CA0733">
              <w:t>7</w:t>
            </w:r>
          </w:p>
        </w:tc>
        <w:tc>
          <w:tcPr>
            <w:tcW w:w="0" w:type="auto"/>
            <w:vAlign w:val="center"/>
            <w:hideMark/>
          </w:tcPr>
          <w:p w14:paraId="4CED04C6" w14:textId="77777777" w:rsidR="00064720" w:rsidRPr="00CA0733" w:rsidRDefault="00064720" w:rsidP="00917230">
            <w:pPr>
              <w:spacing w:line="240" w:lineRule="auto"/>
            </w:pPr>
            <w:r w:rsidRPr="00CA0733">
              <w:t>My ability to manage my emotions in the classroom is improving.</w:t>
            </w:r>
          </w:p>
        </w:tc>
        <w:tc>
          <w:tcPr>
            <w:tcW w:w="0" w:type="auto"/>
            <w:vAlign w:val="center"/>
            <w:hideMark/>
          </w:tcPr>
          <w:p w14:paraId="3BDD0E99" w14:textId="77777777" w:rsidR="00064720" w:rsidRPr="00CA0733" w:rsidRDefault="00064720" w:rsidP="00917230">
            <w:pPr>
              <w:spacing w:line="240" w:lineRule="auto"/>
            </w:pPr>
            <w:r w:rsidRPr="00CA0733">
              <w:t>我在课堂上管理情绪的能力正在提高。</w:t>
            </w:r>
          </w:p>
        </w:tc>
      </w:tr>
      <w:tr w:rsidR="00064720" w:rsidRPr="00CA0733" w14:paraId="7854441D" w14:textId="77777777" w:rsidTr="00917230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E2D1727" w14:textId="77777777" w:rsidR="00064720" w:rsidRPr="00CA0733" w:rsidRDefault="00064720" w:rsidP="00917230">
            <w:pPr>
              <w:spacing w:line="240" w:lineRule="auto"/>
            </w:pPr>
            <w:r w:rsidRPr="00CA0733">
              <w:t>8</w:t>
            </w:r>
          </w:p>
        </w:tc>
        <w:tc>
          <w:tcPr>
            <w:tcW w:w="0" w:type="auto"/>
            <w:vAlign w:val="center"/>
            <w:hideMark/>
          </w:tcPr>
          <w:p w14:paraId="52DE1CD1" w14:textId="77777777" w:rsidR="00064720" w:rsidRPr="00CA0733" w:rsidRDefault="00064720" w:rsidP="00917230">
            <w:pPr>
              <w:spacing w:line="240" w:lineRule="auto"/>
            </w:pPr>
            <w:r w:rsidRPr="00CA0733">
              <w:t>I am taking on more important tasks and responsibilities at my school.</w:t>
            </w:r>
          </w:p>
        </w:tc>
        <w:tc>
          <w:tcPr>
            <w:tcW w:w="0" w:type="auto"/>
            <w:vAlign w:val="center"/>
            <w:hideMark/>
          </w:tcPr>
          <w:p w14:paraId="2E045C43" w14:textId="77777777" w:rsidR="00064720" w:rsidRPr="00CA0733" w:rsidRDefault="00064720" w:rsidP="00917230">
            <w:pPr>
              <w:spacing w:line="240" w:lineRule="auto"/>
            </w:pPr>
            <w:r w:rsidRPr="00CA0733">
              <w:t>我在学校承担越来越重要的任务和责任。</w:t>
            </w:r>
          </w:p>
        </w:tc>
      </w:tr>
      <w:tr w:rsidR="00064720" w:rsidRPr="00CA0733" w14:paraId="794B3DBB" w14:textId="77777777" w:rsidTr="00917230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3C5FB34" w14:textId="77777777" w:rsidR="00064720" w:rsidRPr="00CA0733" w:rsidRDefault="00064720" w:rsidP="00917230">
            <w:pPr>
              <w:spacing w:line="240" w:lineRule="auto"/>
            </w:pPr>
            <w:r w:rsidRPr="00CA0733">
              <w:t>9</w:t>
            </w:r>
          </w:p>
        </w:tc>
        <w:tc>
          <w:tcPr>
            <w:tcW w:w="0" w:type="auto"/>
            <w:vAlign w:val="center"/>
            <w:hideMark/>
          </w:tcPr>
          <w:p w14:paraId="6D42DEAB" w14:textId="77777777" w:rsidR="00064720" w:rsidRPr="00CA0733" w:rsidRDefault="00064720" w:rsidP="00917230">
            <w:pPr>
              <w:spacing w:line="240" w:lineRule="auto"/>
            </w:pPr>
            <w:r w:rsidRPr="00CA0733">
              <w:t>I am upgrading my academic qualifications or pursuing further education relevant to teaching.</w:t>
            </w:r>
          </w:p>
        </w:tc>
        <w:tc>
          <w:tcPr>
            <w:tcW w:w="0" w:type="auto"/>
            <w:vAlign w:val="center"/>
            <w:hideMark/>
          </w:tcPr>
          <w:p w14:paraId="39652BB9" w14:textId="77777777" w:rsidR="00064720" w:rsidRPr="00CA0733" w:rsidRDefault="00064720" w:rsidP="00917230">
            <w:pPr>
              <w:spacing w:line="240" w:lineRule="auto"/>
            </w:pPr>
            <w:r w:rsidRPr="00CA0733">
              <w:t>我正在提升学术资历或攻读与教学相关的进一步教育。</w:t>
            </w:r>
          </w:p>
        </w:tc>
      </w:tr>
      <w:tr w:rsidR="00064720" w:rsidRPr="00CA0733" w14:paraId="35EB0FD7" w14:textId="77777777" w:rsidTr="00917230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68C33DB" w14:textId="77777777" w:rsidR="00064720" w:rsidRPr="00CA0733" w:rsidRDefault="00064720" w:rsidP="00917230">
            <w:pPr>
              <w:spacing w:line="240" w:lineRule="auto"/>
            </w:pPr>
            <w:r w:rsidRPr="00CA0733">
              <w:t>10</w:t>
            </w:r>
          </w:p>
        </w:tc>
        <w:tc>
          <w:tcPr>
            <w:tcW w:w="0" w:type="auto"/>
            <w:vAlign w:val="center"/>
            <w:hideMark/>
          </w:tcPr>
          <w:p w14:paraId="5BAE3B63" w14:textId="77777777" w:rsidR="00064720" w:rsidRPr="00CA0733" w:rsidRDefault="00064720" w:rsidP="00917230">
            <w:pPr>
              <w:spacing w:line="240" w:lineRule="auto"/>
            </w:pPr>
            <w:r w:rsidRPr="00CA0733">
              <w:t>My career advancement as a teacher is progressing on schedule.</w:t>
            </w:r>
          </w:p>
        </w:tc>
        <w:tc>
          <w:tcPr>
            <w:tcW w:w="0" w:type="auto"/>
            <w:vAlign w:val="center"/>
            <w:hideMark/>
          </w:tcPr>
          <w:p w14:paraId="46293535" w14:textId="77777777" w:rsidR="00064720" w:rsidRPr="00CA0733" w:rsidRDefault="00064720" w:rsidP="00917230">
            <w:pPr>
              <w:spacing w:line="240" w:lineRule="auto"/>
            </w:pPr>
            <w:r w:rsidRPr="00CA0733">
              <w:t>我的教师职业晋升按计划进行。</w:t>
            </w:r>
          </w:p>
        </w:tc>
      </w:tr>
      <w:tr w:rsidR="00064720" w:rsidRPr="00CA0733" w14:paraId="5180E6BE" w14:textId="77777777" w:rsidTr="00917230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5CB7FED" w14:textId="77777777" w:rsidR="00064720" w:rsidRPr="00CA0733" w:rsidRDefault="00064720" w:rsidP="00917230">
            <w:pPr>
              <w:spacing w:line="240" w:lineRule="auto"/>
            </w:pPr>
            <w:r w:rsidRPr="00CA0733">
              <w:t>11</w:t>
            </w:r>
          </w:p>
        </w:tc>
        <w:tc>
          <w:tcPr>
            <w:tcW w:w="0" w:type="auto"/>
            <w:vAlign w:val="center"/>
            <w:hideMark/>
          </w:tcPr>
          <w:p w14:paraId="3AF77240" w14:textId="77777777" w:rsidR="00064720" w:rsidRPr="00CA0733" w:rsidRDefault="00064720" w:rsidP="00917230">
            <w:pPr>
              <w:spacing w:line="240" w:lineRule="auto"/>
            </w:pPr>
            <w:r w:rsidRPr="00CA0733">
              <w:t>My role as a teacher is expanding, such as taking leadership or mentoring positions.</w:t>
            </w:r>
          </w:p>
        </w:tc>
        <w:tc>
          <w:tcPr>
            <w:tcW w:w="0" w:type="auto"/>
            <w:vAlign w:val="center"/>
            <w:hideMark/>
          </w:tcPr>
          <w:p w14:paraId="41E6E235" w14:textId="77777777" w:rsidR="00064720" w:rsidRPr="00CA0733" w:rsidRDefault="00064720" w:rsidP="00917230">
            <w:pPr>
              <w:spacing w:line="240" w:lineRule="auto"/>
            </w:pPr>
            <w:r w:rsidRPr="00CA0733">
              <w:t>我作为教师的角色正在扩大，例如担任领导或指导职位。</w:t>
            </w:r>
          </w:p>
        </w:tc>
      </w:tr>
      <w:tr w:rsidR="00064720" w:rsidRPr="00CA0733" w14:paraId="078E816A" w14:textId="77777777" w:rsidTr="00917230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920D88B" w14:textId="77777777" w:rsidR="00064720" w:rsidRPr="00CA0733" w:rsidRDefault="00064720" w:rsidP="00917230">
            <w:pPr>
              <w:spacing w:line="240" w:lineRule="auto"/>
            </w:pPr>
            <w:r w:rsidRPr="00CA0733">
              <w:t>12</w:t>
            </w:r>
          </w:p>
        </w:tc>
        <w:tc>
          <w:tcPr>
            <w:tcW w:w="0" w:type="auto"/>
            <w:vAlign w:val="center"/>
            <w:hideMark/>
          </w:tcPr>
          <w:p w14:paraId="5C203E50" w14:textId="77777777" w:rsidR="00064720" w:rsidRPr="00CA0733" w:rsidRDefault="00064720" w:rsidP="00917230">
            <w:pPr>
              <w:spacing w:line="240" w:lineRule="auto"/>
            </w:pPr>
            <w:r w:rsidRPr="00CA0733">
              <w:t>My salary or benefits are improving compared to earlier stages of my career.</w:t>
            </w:r>
          </w:p>
        </w:tc>
        <w:tc>
          <w:tcPr>
            <w:tcW w:w="0" w:type="auto"/>
            <w:vAlign w:val="center"/>
            <w:hideMark/>
          </w:tcPr>
          <w:p w14:paraId="5C035987" w14:textId="77777777" w:rsidR="00064720" w:rsidRPr="00CA0733" w:rsidRDefault="00064720" w:rsidP="00917230">
            <w:pPr>
              <w:spacing w:line="240" w:lineRule="auto"/>
            </w:pPr>
            <w:r w:rsidRPr="00CA0733">
              <w:t>与职业早期相比，我的薪资或福利正在改善。</w:t>
            </w:r>
          </w:p>
        </w:tc>
      </w:tr>
      <w:tr w:rsidR="00064720" w:rsidRPr="00CA0733" w14:paraId="16BAE393" w14:textId="77777777" w:rsidTr="00917230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01076C2B" w14:textId="77777777" w:rsidR="00064720" w:rsidRPr="00CA0733" w:rsidRDefault="00064720" w:rsidP="00917230">
            <w:pPr>
              <w:spacing w:line="240" w:lineRule="auto"/>
            </w:pPr>
            <w:r w:rsidRPr="00CA0733">
              <w:t>13</w:t>
            </w:r>
          </w:p>
        </w:tc>
        <w:tc>
          <w:tcPr>
            <w:tcW w:w="0" w:type="auto"/>
            <w:vAlign w:val="center"/>
            <w:hideMark/>
          </w:tcPr>
          <w:p w14:paraId="14CD6AFE" w14:textId="77777777" w:rsidR="00064720" w:rsidRPr="00CA0733" w:rsidRDefault="00064720" w:rsidP="00917230">
            <w:pPr>
              <w:spacing w:line="240" w:lineRule="auto"/>
            </w:pPr>
            <w:r w:rsidRPr="00CA0733">
              <w:t>My prestige as a teacher is increasing because of my professional abilities and achievements.</w:t>
            </w:r>
          </w:p>
        </w:tc>
        <w:tc>
          <w:tcPr>
            <w:tcW w:w="0" w:type="auto"/>
            <w:vAlign w:val="center"/>
            <w:hideMark/>
          </w:tcPr>
          <w:p w14:paraId="278E3CB0" w14:textId="77777777" w:rsidR="00064720" w:rsidRPr="00CA0733" w:rsidRDefault="00064720" w:rsidP="00917230">
            <w:pPr>
              <w:spacing w:line="240" w:lineRule="auto"/>
            </w:pPr>
            <w:r w:rsidRPr="00CA0733">
              <w:t>由于我的专业能力和成就，我作为教师的声望正在提高。</w:t>
            </w:r>
          </w:p>
        </w:tc>
      </w:tr>
      <w:tr w:rsidR="00064720" w:rsidRPr="00CA0733" w14:paraId="60E70B2D" w14:textId="77777777" w:rsidTr="00917230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AB94001" w14:textId="77777777" w:rsidR="00064720" w:rsidRPr="00CA0733" w:rsidRDefault="00064720" w:rsidP="00917230">
            <w:pPr>
              <w:spacing w:line="240" w:lineRule="auto"/>
            </w:pPr>
            <w:r w:rsidRPr="00CA0733">
              <w:t>14</w:t>
            </w:r>
          </w:p>
        </w:tc>
        <w:tc>
          <w:tcPr>
            <w:tcW w:w="0" w:type="auto"/>
            <w:vAlign w:val="center"/>
            <w:hideMark/>
          </w:tcPr>
          <w:p w14:paraId="4FD92E08" w14:textId="77777777" w:rsidR="00064720" w:rsidRPr="00CA0733" w:rsidRDefault="00064720" w:rsidP="00917230">
            <w:pPr>
              <w:spacing w:line="240" w:lineRule="auto"/>
            </w:pPr>
            <w:r w:rsidRPr="00CA0733">
              <w:t xml:space="preserve">I </w:t>
            </w:r>
            <w:proofErr w:type="gramStart"/>
            <w:r w:rsidRPr="00CA0733">
              <w:t>am able to</w:t>
            </w:r>
            <w:proofErr w:type="gramEnd"/>
            <w:r w:rsidRPr="00CA0733">
              <w:t xml:space="preserve"> set clear career goals as a teacher.</w:t>
            </w:r>
          </w:p>
        </w:tc>
        <w:tc>
          <w:tcPr>
            <w:tcW w:w="0" w:type="auto"/>
            <w:vAlign w:val="center"/>
            <w:hideMark/>
          </w:tcPr>
          <w:p w14:paraId="59C7CBEC" w14:textId="77777777" w:rsidR="00064720" w:rsidRPr="00CA0733" w:rsidRDefault="00064720" w:rsidP="00917230">
            <w:pPr>
              <w:spacing w:line="240" w:lineRule="auto"/>
            </w:pPr>
            <w:r w:rsidRPr="00CA0733">
              <w:t>我能够设定清晰的教师职业目标。</w:t>
            </w:r>
          </w:p>
        </w:tc>
      </w:tr>
      <w:tr w:rsidR="00064720" w:rsidRPr="00CA0733" w14:paraId="2CC01C2F" w14:textId="77777777" w:rsidTr="00917230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AA4B383" w14:textId="77777777" w:rsidR="00064720" w:rsidRPr="00CA0733" w:rsidRDefault="00064720" w:rsidP="00917230">
            <w:pPr>
              <w:spacing w:line="240" w:lineRule="auto"/>
            </w:pPr>
            <w:r w:rsidRPr="00CA0733">
              <w:t>15</w:t>
            </w:r>
          </w:p>
        </w:tc>
        <w:tc>
          <w:tcPr>
            <w:tcW w:w="0" w:type="auto"/>
            <w:vAlign w:val="center"/>
            <w:hideMark/>
          </w:tcPr>
          <w:p w14:paraId="3B876D3A" w14:textId="77777777" w:rsidR="00064720" w:rsidRPr="00CA0733" w:rsidRDefault="00064720" w:rsidP="00917230">
            <w:pPr>
              <w:spacing w:line="240" w:lineRule="auto"/>
            </w:pPr>
            <w:r w:rsidRPr="00CA0733">
              <w:t xml:space="preserve">I </w:t>
            </w:r>
            <w:proofErr w:type="gramStart"/>
            <w:r w:rsidRPr="00CA0733">
              <w:t>am able to</w:t>
            </w:r>
            <w:proofErr w:type="gramEnd"/>
            <w:r w:rsidRPr="00CA0733">
              <w:t xml:space="preserve"> make concrete plans to achieve my professional goals.</w:t>
            </w:r>
          </w:p>
        </w:tc>
        <w:tc>
          <w:tcPr>
            <w:tcW w:w="0" w:type="auto"/>
            <w:vAlign w:val="center"/>
            <w:hideMark/>
          </w:tcPr>
          <w:p w14:paraId="55760C3B" w14:textId="77777777" w:rsidR="00064720" w:rsidRPr="00CA0733" w:rsidRDefault="00064720" w:rsidP="00917230">
            <w:pPr>
              <w:spacing w:line="240" w:lineRule="auto"/>
            </w:pPr>
            <w:r w:rsidRPr="00CA0733">
              <w:t>我能够制定具体计划来实现我的职业目标。</w:t>
            </w:r>
          </w:p>
        </w:tc>
      </w:tr>
      <w:tr w:rsidR="00064720" w:rsidRPr="00CA0733" w14:paraId="713DB946" w14:textId="77777777" w:rsidTr="00917230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1060E5D" w14:textId="77777777" w:rsidR="00064720" w:rsidRPr="00CA0733" w:rsidRDefault="00064720" w:rsidP="00917230">
            <w:pPr>
              <w:spacing w:line="240" w:lineRule="auto"/>
            </w:pPr>
            <w:r w:rsidRPr="00CA0733">
              <w:t>16</w:t>
            </w:r>
          </w:p>
        </w:tc>
        <w:tc>
          <w:tcPr>
            <w:tcW w:w="0" w:type="auto"/>
            <w:vAlign w:val="center"/>
            <w:hideMark/>
          </w:tcPr>
          <w:p w14:paraId="4061F714" w14:textId="77777777" w:rsidR="00064720" w:rsidRPr="00CA0733" w:rsidRDefault="00064720" w:rsidP="00917230">
            <w:pPr>
              <w:spacing w:line="240" w:lineRule="auto"/>
            </w:pPr>
            <w:r w:rsidRPr="00CA0733">
              <w:t>My efforts as a teacher bring me closer to achieving my professional goals.</w:t>
            </w:r>
          </w:p>
        </w:tc>
        <w:tc>
          <w:tcPr>
            <w:tcW w:w="0" w:type="auto"/>
            <w:vAlign w:val="center"/>
            <w:hideMark/>
          </w:tcPr>
          <w:p w14:paraId="09508652" w14:textId="77777777" w:rsidR="00064720" w:rsidRPr="00CA0733" w:rsidRDefault="00064720" w:rsidP="00917230">
            <w:pPr>
              <w:spacing w:line="240" w:lineRule="auto"/>
            </w:pPr>
            <w:r w:rsidRPr="00CA0733">
              <w:t>我作为教师的努力让我更接近职业目标。</w:t>
            </w:r>
          </w:p>
        </w:tc>
      </w:tr>
      <w:tr w:rsidR="00064720" w:rsidRPr="00CA0733" w14:paraId="13D9391C" w14:textId="77777777" w:rsidTr="00917230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7F9A930" w14:textId="77777777" w:rsidR="00064720" w:rsidRPr="00CA0733" w:rsidRDefault="00064720" w:rsidP="00917230">
            <w:pPr>
              <w:spacing w:line="240" w:lineRule="auto"/>
            </w:pPr>
            <w:r w:rsidRPr="00CA0733">
              <w:t>17</w:t>
            </w:r>
          </w:p>
        </w:tc>
        <w:tc>
          <w:tcPr>
            <w:tcW w:w="0" w:type="auto"/>
            <w:vAlign w:val="center"/>
            <w:hideMark/>
          </w:tcPr>
          <w:p w14:paraId="6FDC92E4" w14:textId="77777777" w:rsidR="00064720" w:rsidRPr="00CA0733" w:rsidRDefault="00064720" w:rsidP="00917230">
            <w:pPr>
              <w:spacing w:line="240" w:lineRule="auto"/>
            </w:pPr>
            <w:r w:rsidRPr="00CA0733">
              <w:t>I carry out my career development plans conscientiously.</w:t>
            </w:r>
          </w:p>
        </w:tc>
        <w:tc>
          <w:tcPr>
            <w:tcW w:w="0" w:type="auto"/>
            <w:vAlign w:val="center"/>
            <w:hideMark/>
          </w:tcPr>
          <w:p w14:paraId="7BFC29B7" w14:textId="77777777" w:rsidR="00064720" w:rsidRPr="00CA0733" w:rsidRDefault="00064720" w:rsidP="00917230">
            <w:pPr>
              <w:spacing w:line="240" w:lineRule="auto"/>
            </w:pPr>
            <w:r w:rsidRPr="00CA0733">
              <w:t>我认真地执行我的职业发展计划。</w:t>
            </w:r>
          </w:p>
        </w:tc>
      </w:tr>
    </w:tbl>
    <w:p w14:paraId="0F70A2BE" w14:textId="77777777" w:rsidR="00064720" w:rsidRPr="00CA0733" w:rsidRDefault="00064720" w:rsidP="00064720">
      <w:pPr>
        <w:rPr>
          <w:b/>
        </w:rPr>
      </w:pPr>
    </w:p>
    <w:p w14:paraId="6F201602" w14:textId="77777777" w:rsidR="00064720" w:rsidRPr="00CA0733" w:rsidRDefault="00064720" w:rsidP="00064720">
      <w:pPr>
        <w:rPr>
          <w:b/>
        </w:rPr>
      </w:pPr>
    </w:p>
    <w:p w14:paraId="3CF93367" w14:textId="77777777" w:rsidR="00064720" w:rsidRPr="00CA0733" w:rsidRDefault="00064720" w:rsidP="00064720">
      <w:pPr>
        <w:rPr>
          <w:b/>
        </w:rPr>
      </w:pPr>
    </w:p>
    <w:p w14:paraId="3F35C6D1" w14:textId="77777777" w:rsidR="00064720" w:rsidRPr="00CA0733" w:rsidRDefault="00064720" w:rsidP="00064720">
      <w:pPr>
        <w:rPr>
          <w:b/>
        </w:rPr>
      </w:pPr>
    </w:p>
    <w:p w14:paraId="0D1915F2" w14:textId="77777777" w:rsidR="00064720" w:rsidRPr="00CA0733" w:rsidRDefault="00064720" w:rsidP="00064720">
      <w:pPr>
        <w:rPr>
          <w:b/>
        </w:rPr>
      </w:pPr>
    </w:p>
    <w:p w14:paraId="166BAC79" w14:textId="77777777" w:rsidR="00064720" w:rsidRPr="00CA0733" w:rsidRDefault="00064720" w:rsidP="00064720">
      <w:r w:rsidRPr="00CA0733">
        <w:lastRenderedPageBreak/>
        <w:t>Study 2. Professional Growth originally developed in Chinese and applied in various professional contexts, including nursing (Chen et al., 2024)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5"/>
        <w:gridCol w:w="4527"/>
        <w:gridCol w:w="3432"/>
      </w:tblGrid>
      <w:tr w:rsidR="00064720" w:rsidRPr="00CA0733" w14:paraId="475D6B3B" w14:textId="77777777" w:rsidTr="00917230">
        <w:trPr>
          <w:tblCellSpacing w:w="15" w:type="dxa"/>
        </w:trPr>
        <w:tc>
          <w:tcPr>
            <w:tcW w:w="0" w:type="auto"/>
            <w:vAlign w:val="center"/>
          </w:tcPr>
          <w:p w14:paraId="3BC46357" w14:textId="77777777" w:rsidR="00064720" w:rsidRPr="00CA0733" w:rsidRDefault="00064720" w:rsidP="00917230">
            <w:pPr>
              <w:spacing w:line="240" w:lineRule="auto"/>
              <w:rPr>
                <w:b/>
                <w:bCs/>
              </w:rPr>
            </w:pPr>
            <w:r w:rsidRPr="00CA0733">
              <w:rPr>
                <w:b/>
                <w:bCs/>
              </w:rPr>
              <w:t>Item</w:t>
            </w:r>
          </w:p>
        </w:tc>
        <w:tc>
          <w:tcPr>
            <w:tcW w:w="0" w:type="auto"/>
            <w:vAlign w:val="center"/>
          </w:tcPr>
          <w:p w14:paraId="7823E216" w14:textId="77777777" w:rsidR="00064720" w:rsidRPr="00CA0733" w:rsidRDefault="00064720" w:rsidP="00917230">
            <w:pPr>
              <w:spacing w:line="240" w:lineRule="auto"/>
              <w:rPr>
                <w:b/>
                <w:bCs/>
              </w:rPr>
            </w:pPr>
            <w:r w:rsidRPr="00CA0733">
              <w:rPr>
                <w:b/>
                <w:bCs/>
              </w:rPr>
              <w:t>English version (adapted to teaching)</w:t>
            </w:r>
          </w:p>
        </w:tc>
        <w:tc>
          <w:tcPr>
            <w:tcW w:w="0" w:type="auto"/>
            <w:vAlign w:val="center"/>
          </w:tcPr>
          <w:p w14:paraId="13A54BE6" w14:textId="77777777" w:rsidR="00064720" w:rsidRPr="00CA0733" w:rsidRDefault="00064720" w:rsidP="00917230">
            <w:pPr>
              <w:spacing w:line="240" w:lineRule="auto"/>
              <w:rPr>
                <w:b/>
                <w:bCs/>
              </w:rPr>
            </w:pPr>
            <w:r w:rsidRPr="00CA0733">
              <w:rPr>
                <w:b/>
                <w:bCs/>
              </w:rPr>
              <w:t>Chinese version (adapted)</w:t>
            </w:r>
          </w:p>
        </w:tc>
      </w:tr>
      <w:tr w:rsidR="00064720" w:rsidRPr="00CA0733" w14:paraId="7DD35367" w14:textId="77777777" w:rsidTr="00917230">
        <w:trPr>
          <w:tblCellSpacing w:w="15" w:type="dxa"/>
        </w:trPr>
        <w:tc>
          <w:tcPr>
            <w:tcW w:w="0" w:type="auto"/>
            <w:gridSpan w:val="3"/>
            <w:vAlign w:val="center"/>
          </w:tcPr>
          <w:p w14:paraId="65E78482" w14:textId="77777777" w:rsidR="00064720" w:rsidRPr="00CA0733" w:rsidRDefault="00064720" w:rsidP="00917230">
            <w:pPr>
              <w:spacing w:line="240" w:lineRule="auto"/>
            </w:pPr>
            <w:r w:rsidRPr="00CA0733">
              <w:t>Study 2</w:t>
            </w:r>
          </w:p>
        </w:tc>
      </w:tr>
      <w:tr w:rsidR="00064720" w:rsidRPr="00CA0733" w14:paraId="318CE580" w14:textId="77777777" w:rsidTr="00917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339101" w14:textId="77777777" w:rsidR="00064720" w:rsidRPr="00CA0733" w:rsidRDefault="00064720" w:rsidP="00917230">
            <w:pPr>
              <w:spacing w:line="240" w:lineRule="auto"/>
            </w:pPr>
            <w:r w:rsidRPr="00CA0733">
              <w:t>1</w:t>
            </w:r>
          </w:p>
        </w:tc>
        <w:tc>
          <w:tcPr>
            <w:tcW w:w="0" w:type="auto"/>
            <w:vAlign w:val="center"/>
            <w:hideMark/>
          </w:tcPr>
          <w:p w14:paraId="684E8D22" w14:textId="77777777" w:rsidR="00064720" w:rsidRPr="00CA0733" w:rsidRDefault="00064720" w:rsidP="00917230">
            <w:pPr>
              <w:spacing w:line="240" w:lineRule="auto"/>
            </w:pPr>
            <w:r w:rsidRPr="00CA0733">
              <w:t>I set clear professional goals for my teaching career.</w:t>
            </w:r>
          </w:p>
        </w:tc>
        <w:tc>
          <w:tcPr>
            <w:tcW w:w="0" w:type="auto"/>
            <w:vAlign w:val="center"/>
            <w:hideMark/>
          </w:tcPr>
          <w:p w14:paraId="28892CEA" w14:textId="77777777" w:rsidR="00064720" w:rsidRPr="00CA0733" w:rsidRDefault="00064720" w:rsidP="00917230">
            <w:pPr>
              <w:spacing w:line="240" w:lineRule="auto"/>
            </w:pPr>
            <w:r w:rsidRPr="00CA0733">
              <w:t>我为我的教师职业设定了清晰的目标。</w:t>
            </w:r>
          </w:p>
        </w:tc>
      </w:tr>
      <w:tr w:rsidR="00064720" w:rsidRPr="00CA0733" w14:paraId="6D8EF05D" w14:textId="77777777" w:rsidTr="00917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4D26D6" w14:textId="77777777" w:rsidR="00064720" w:rsidRPr="00CA0733" w:rsidRDefault="00064720" w:rsidP="00917230">
            <w:pPr>
              <w:spacing w:line="240" w:lineRule="auto"/>
            </w:pPr>
            <w:r w:rsidRPr="00CA0733">
              <w:t>2</w:t>
            </w:r>
          </w:p>
        </w:tc>
        <w:tc>
          <w:tcPr>
            <w:tcW w:w="0" w:type="auto"/>
            <w:vAlign w:val="center"/>
            <w:hideMark/>
          </w:tcPr>
          <w:p w14:paraId="7BD79038" w14:textId="77777777" w:rsidR="00064720" w:rsidRPr="00CA0733" w:rsidRDefault="00064720" w:rsidP="00917230">
            <w:pPr>
              <w:spacing w:line="240" w:lineRule="auto"/>
            </w:pPr>
            <w:r w:rsidRPr="00CA0733">
              <w:t>I make practical plans to achieve my career goals.</w:t>
            </w:r>
          </w:p>
        </w:tc>
        <w:tc>
          <w:tcPr>
            <w:tcW w:w="0" w:type="auto"/>
            <w:vAlign w:val="center"/>
            <w:hideMark/>
          </w:tcPr>
          <w:p w14:paraId="17C4A231" w14:textId="77777777" w:rsidR="00064720" w:rsidRPr="00CA0733" w:rsidRDefault="00064720" w:rsidP="00917230">
            <w:pPr>
              <w:spacing w:line="240" w:lineRule="auto"/>
            </w:pPr>
            <w:r w:rsidRPr="00CA0733">
              <w:t>我制定切实可行的计划来实现职业目标。</w:t>
            </w:r>
          </w:p>
        </w:tc>
      </w:tr>
      <w:tr w:rsidR="00064720" w:rsidRPr="00CA0733" w14:paraId="3626650E" w14:textId="77777777" w:rsidTr="00917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81354" w14:textId="77777777" w:rsidR="00064720" w:rsidRPr="00CA0733" w:rsidRDefault="00064720" w:rsidP="00917230">
            <w:pPr>
              <w:spacing w:line="240" w:lineRule="auto"/>
            </w:pPr>
            <w:r w:rsidRPr="00CA0733">
              <w:t>3</w:t>
            </w:r>
          </w:p>
        </w:tc>
        <w:tc>
          <w:tcPr>
            <w:tcW w:w="0" w:type="auto"/>
            <w:vAlign w:val="center"/>
            <w:hideMark/>
          </w:tcPr>
          <w:p w14:paraId="0DFA3497" w14:textId="77777777" w:rsidR="00064720" w:rsidRPr="00CA0733" w:rsidRDefault="00064720" w:rsidP="00917230">
            <w:pPr>
              <w:spacing w:line="240" w:lineRule="auto"/>
            </w:pPr>
            <w:r w:rsidRPr="00CA0733">
              <w:t>My efforts as a teacher bring me closer to achieving my goals.</w:t>
            </w:r>
          </w:p>
        </w:tc>
        <w:tc>
          <w:tcPr>
            <w:tcW w:w="0" w:type="auto"/>
            <w:vAlign w:val="center"/>
            <w:hideMark/>
          </w:tcPr>
          <w:p w14:paraId="52C04BBD" w14:textId="77777777" w:rsidR="00064720" w:rsidRPr="00CA0733" w:rsidRDefault="00064720" w:rsidP="00917230">
            <w:pPr>
              <w:spacing w:line="240" w:lineRule="auto"/>
            </w:pPr>
            <w:r w:rsidRPr="00CA0733">
              <w:t>我作为教师的努力让我更接近实现目标。</w:t>
            </w:r>
          </w:p>
        </w:tc>
      </w:tr>
      <w:tr w:rsidR="00064720" w:rsidRPr="00CA0733" w14:paraId="40ED1856" w14:textId="77777777" w:rsidTr="00917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FFAA4A" w14:textId="77777777" w:rsidR="00064720" w:rsidRPr="00CA0733" w:rsidRDefault="00064720" w:rsidP="00917230">
            <w:pPr>
              <w:spacing w:line="240" w:lineRule="auto"/>
            </w:pPr>
            <w:r w:rsidRPr="00CA0733">
              <w:t>4</w:t>
            </w:r>
          </w:p>
        </w:tc>
        <w:tc>
          <w:tcPr>
            <w:tcW w:w="0" w:type="auto"/>
            <w:vAlign w:val="center"/>
            <w:hideMark/>
          </w:tcPr>
          <w:p w14:paraId="6034E1C6" w14:textId="77777777" w:rsidR="00064720" w:rsidRPr="00CA0733" w:rsidRDefault="00064720" w:rsidP="00917230">
            <w:pPr>
              <w:spacing w:line="240" w:lineRule="auto"/>
            </w:pPr>
            <w:r w:rsidRPr="00CA0733">
              <w:t>I carry out my professional plans conscientiously.</w:t>
            </w:r>
          </w:p>
        </w:tc>
        <w:tc>
          <w:tcPr>
            <w:tcW w:w="0" w:type="auto"/>
            <w:vAlign w:val="center"/>
            <w:hideMark/>
          </w:tcPr>
          <w:p w14:paraId="67C663BC" w14:textId="77777777" w:rsidR="00064720" w:rsidRPr="00CA0733" w:rsidRDefault="00064720" w:rsidP="00917230">
            <w:pPr>
              <w:spacing w:line="240" w:lineRule="auto"/>
            </w:pPr>
            <w:r w:rsidRPr="00CA0733">
              <w:t>我认真执行我的职业计划。</w:t>
            </w:r>
          </w:p>
        </w:tc>
      </w:tr>
      <w:tr w:rsidR="00064720" w:rsidRPr="00CA0733" w14:paraId="5F997037" w14:textId="77777777" w:rsidTr="00917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CB6A71" w14:textId="77777777" w:rsidR="00064720" w:rsidRPr="00CA0733" w:rsidRDefault="00064720" w:rsidP="00917230">
            <w:pPr>
              <w:spacing w:line="240" w:lineRule="auto"/>
            </w:pPr>
            <w:r w:rsidRPr="00CA0733">
              <w:t>5</w:t>
            </w:r>
          </w:p>
        </w:tc>
        <w:tc>
          <w:tcPr>
            <w:tcW w:w="0" w:type="auto"/>
            <w:vAlign w:val="center"/>
            <w:hideMark/>
          </w:tcPr>
          <w:p w14:paraId="30BF4AAB" w14:textId="77777777" w:rsidR="00064720" w:rsidRPr="00CA0733" w:rsidRDefault="00064720" w:rsidP="00917230">
            <w:pPr>
              <w:spacing w:line="240" w:lineRule="auto"/>
            </w:pPr>
            <w:r w:rsidRPr="00CA0733">
              <w:t>My teaching competence is continuously improving.</w:t>
            </w:r>
          </w:p>
        </w:tc>
        <w:tc>
          <w:tcPr>
            <w:tcW w:w="0" w:type="auto"/>
            <w:vAlign w:val="center"/>
            <w:hideMark/>
          </w:tcPr>
          <w:p w14:paraId="35A03EE4" w14:textId="77777777" w:rsidR="00064720" w:rsidRPr="00CA0733" w:rsidRDefault="00064720" w:rsidP="00917230">
            <w:pPr>
              <w:spacing w:line="240" w:lineRule="auto"/>
            </w:pPr>
            <w:r w:rsidRPr="00CA0733">
              <w:t>我的教学能力在不断提高。</w:t>
            </w:r>
          </w:p>
        </w:tc>
      </w:tr>
      <w:tr w:rsidR="00064720" w:rsidRPr="00CA0733" w14:paraId="02905820" w14:textId="77777777" w:rsidTr="00917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72E173" w14:textId="77777777" w:rsidR="00064720" w:rsidRPr="00CA0733" w:rsidRDefault="00064720" w:rsidP="00917230">
            <w:pPr>
              <w:spacing w:line="240" w:lineRule="auto"/>
            </w:pPr>
            <w:r w:rsidRPr="00CA0733">
              <w:t>6</w:t>
            </w:r>
          </w:p>
        </w:tc>
        <w:tc>
          <w:tcPr>
            <w:tcW w:w="0" w:type="auto"/>
            <w:vAlign w:val="center"/>
            <w:hideMark/>
          </w:tcPr>
          <w:p w14:paraId="7E3FA8BA" w14:textId="77777777" w:rsidR="00064720" w:rsidRPr="00CA0733" w:rsidRDefault="00064720" w:rsidP="00917230">
            <w:pPr>
              <w:spacing w:line="240" w:lineRule="auto"/>
            </w:pPr>
            <w:r w:rsidRPr="00CA0733">
              <w:t>My responsibility and commitment to teaching are getting stronger.</w:t>
            </w:r>
          </w:p>
        </w:tc>
        <w:tc>
          <w:tcPr>
            <w:tcW w:w="0" w:type="auto"/>
            <w:vAlign w:val="center"/>
            <w:hideMark/>
          </w:tcPr>
          <w:p w14:paraId="6B38F15C" w14:textId="77777777" w:rsidR="00064720" w:rsidRPr="00CA0733" w:rsidRDefault="00064720" w:rsidP="00917230">
            <w:pPr>
              <w:spacing w:line="240" w:lineRule="auto"/>
            </w:pPr>
            <w:r w:rsidRPr="00CA0733">
              <w:t>我对教学的责任感和投入度越来越强。</w:t>
            </w:r>
          </w:p>
        </w:tc>
      </w:tr>
      <w:tr w:rsidR="00064720" w:rsidRPr="00CA0733" w14:paraId="7A57E312" w14:textId="77777777" w:rsidTr="00917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918748" w14:textId="77777777" w:rsidR="00064720" w:rsidRPr="00CA0733" w:rsidRDefault="00064720" w:rsidP="00917230">
            <w:pPr>
              <w:spacing w:line="240" w:lineRule="auto"/>
            </w:pPr>
            <w:r w:rsidRPr="00CA0733">
              <w:t>7</w:t>
            </w:r>
          </w:p>
        </w:tc>
        <w:tc>
          <w:tcPr>
            <w:tcW w:w="0" w:type="auto"/>
            <w:vAlign w:val="center"/>
            <w:hideMark/>
          </w:tcPr>
          <w:p w14:paraId="47FFD62F" w14:textId="77777777" w:rsidR="00064720" w:rsidRPr="00CA0733" w:rsidRDefault="00064720" w:rsidP="00917230">
            <w:pPr>
              <w:spacing w:line="240" w:lineRule="auto"/>
            </w:pPr>
            <w:r w:rsidRPr="00CA0733">
              <w:t>My communication and coordination skills as a teacher are improving.</w:t>
            </w:r>
          </w:p>
        </w:tc>
        <w:tc>
          <w:tcPr>
            <w:tcW w:w="0" w:type="auto"/>
            <w:vAlign w:val="center"/>
            <w:hideMark/>
          </w:tcPr>
          <w:p w14:paraId="3CC8B1C0" w14:textId="77777777" w:rsidR="00064720" w:rsidRPr="00CA0733" w:rsidRDefault="00064720" w:rsidP="00917230">
            <w:pPr>
              <w:spacing w:line="240" w:lineRule="auto"/>
            </w:pPr>
            <w:r w:rsidRPr="00CA0733">
              <w:t>我作为教师的沟通和协调能力正在提高。</w:t>
            </w:r>
          </w:p>
        </w:tc>
      </w:tr>
      <w:tr w:rsidR="00064720" w:rsidRPr="00CA0733" w14:paraId="0D28C902" w14:textId="77777777" w:rsidTr="00917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AF1EF4" w14:textId="77777777" w:rsidR="00064720" w:rsidRPr="00CA0733" w:rsidRDefault="00064720" w:rsidP="00917230">
            <w:pPr>
              <w:spacing w:line="240" w:lineRule="auto"/>
            </w:pPr>
            <w:r w:rsidRPr="00CA0733">
              <w:t>8</w:t>
            </w:r>
          </w:p>
        </w:tc>
        <w:tc>
          <w:tcPr>
            <w:tcW w:w="0" w:type="auto"/>
            <w:vAlign w:val="center"/>
            <w:hideMark/>
          </w:tcPr>
          <w:p w14:paraId="11434265" w14:textId="77777777" w:rsidR="00064720" w:rsidRPr="00CA0733" w:rsidRDefault="00064720" w:rsidP="00917230">
            <w:pPr>
              <w:spacing w:line="240" w:lineRule="auto"/>
            </w:pPr>
            <w:r w:rsidRPr="00CA0733">
              <w:t>I am taking on more important tasks at my school.</w:t>
            </w:r>
          </w:p>
        </w:tc>
        <w:tc>
          <w:tcPr>
            <w:tcW w:w="0" w:type="auto"/>
            <w:vAlign w:val="center"/>
            <w:hideMark/>
          </w:tcPr>
          <w:p w14:paraId="5C56E8AB" w14:textId="77777777" w:rsidR="00064720" w:rsidRPr="00CA0733" w:rsidRDefault="00064720" w:rsidP="00917230">
            <w:pPr>
              <w:spacing w:line="240" w:lineRule="auto"/>
            </w:pPr>
            <w:r w:rsidRPr="00CA0733">
              <w:t>我在学校承担越来越重要的任务。</w:t>
            </w:r>
          </w:p>
        </w:tc>
      </w:tr>
      <w:tr w:rsidR="00064720" w:rsidRPr="00CA0733" w14:paraId="7D769716" w14:textId="77777777" w:rsidTr="00917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B3FFE1" w14:textId="77777777" w:rsidR="00064720" w:rsidRPr="00CA0733" w:rsidRDefault="00064720" w:rsidP="00917230">
            <w:pPr>
              <w:spacing w:line="240" w:lineRule="auto"/>
            </w:pPr>
            <w:r w:rsidRPr="00CA0733">
              <w:t>9</w:t>
            </w:r>
          </w:p>
        </w:tc>
        <w:tc>
          <w:tcPr>
            <w:tcW w:w="0" w:type="auto"/>
            <w:vAlign w:val="center"/>
            <w:hideMark/>
          </w:tcPr>
          <w:p w14:paraId="446C56BF" w14:textId="77777777" w:rsidR="00064720" w:rsidRPr="00CA0733" w:rsidRDefault="00064720" w:rsidP="00917230">
            <w:pPr>
              <w:spacing w:line="240" w:lineRule="auto"/>
            </w:pPr>
            <w:r w:rsidRPr="00CA0733">
              <w:t>I am promoted in a timely manner according to the school’s promotion ladder.</w:t>
            </w:r>
          </w:p>
        </w:tc>
        <w:tc>
          <w:tcPr>
            <w:tcW w:w="0" w:type="auto"/>
            <w:vAlign w:val="center"/>
            <w:hideMark/>
          </w:tcPr>
          <w:p w14:paraId="0B48A88B" w14:textId="77777777" w:rsidR="00064720" w:rsidRPr="00CA0733" w:rsidRDefault="00064720" w:rsidP="00917230">
            <w:pPr>
              <w:spacing w:line="240" w:lineRule="auto"/>
            </w:pPr>
            <w:r w:rsidRPr="00CA0733">
              <w:t>我根据学校的晋升机制及时得到晋升。</w:t>
            </w:r>
          </w:p>
        </w:tc>
      </w:tr>
      <w:tr w:rsidR="00064720" w:rsidRPr="00CA0733" w14:paraId="79A35DED" w14:textId="77777777" w:rsidTr="00917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8F28D8" w14:textId="77777777" w:rsidR="00064720" w:rsidRPr="00CA0733" w:rsidRDefault="00064720" w:rsidP="00917230">
            <w:pPr>
              <w:spacing w:line="240" w:lineRule="auto"/>
            </w:pPr>
            <w:r w:rsidRPr="00CA0733">
              <w:t>10</w:t>
            </w:r>
          </w:p>
        </w:tc>
        <w:tc>
          <w:tcPr>
            <w:tcW w:w="0" w:type="auto"/>
            <w:vAlign w:val="center"/>
            <w:hideMark/>
          </w:tcPr>
          <w:p w14:paraId="141EB812" w14:textId="77777777" w:rsidR="00064720" w:rsidRPr="00CA0733" w:rsidRDefault="00064720" w:rsidP="00917230">
            <w:pPr>
              <w:spacing w:line="240" w:lineRule="auto"/>
            </w:pPr>
            <w:r w:rsidRPr="00CA0733">
              <w:t>My role as a teacher is expanding (e.g., leadership, mentoring).</w:t>
            </w:r>
          </w:p>
        </w:tc>
        <w:tc>
          <w:tcPr>
            <w:tcW w:w="0" w:type="auto"/>
            <w:vAlign w:val="center"/>
            <w:hideMark/>
          </w:tcPr>
          <w:p w14:paraId="79883698" w14:textId="77777777" w:rsidR="00064720" w:rsidRPr="00CA0733" w:rsidRDefault="00064720" w:rsidP="00917230">
            <w:pPr>
              <w:spacing w:line="240" w:lineRule="auto"/>
            </w:pPr>
            <w:r w:rsidRPr="00CA0733">
              <w:t>我作为教师的角色正在扩大（例如担任领导或指导）。</w:t>
            </w:r>
          </w:p>
        </w:tc>
      </w:tr>
      <w:tr w:rsidR="00064720" w:rsidRPr="00CA0733" w14:paraId="0AC72911" w14:textId="77777777" w:rsidTr="00917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573EEB" w14:textId="77777777" w:rsidR="00064720" w:rsidRPr="00CA0733" w:rsidRDefault="00064720" w:rsidP="00917230">
            <w:pPr>
              <w:spacing w:line="240" w:lineRule="auto"/>
            </w:pPr>
            <w:r w:rsidRPr="00CA0733">
              <w:t>11</w:t>
            </w:r>
          </w:p>
        </w:tc>
        <w:tc>
          <w:tcPr>
            <w:tcW w:w="0" w:type="auto"/>
            <w:vAlign w:val="center"/>
            <w:hideMark/>
          </w:tcPr>
          <w:p w14:paraId="2D156D8D" w14:textId="77777777" w:rsidR="00064720" w:rsidRPr="00CA0733" w:rsidRDefault="00064720" w:rsidP="00917230">
            <w:pPr>
              <w:spacing w:line="240" w:lineRule="auto"/>
            </w:pPr>
            <w:r w:rsidRPr="00CA0733">
              <w:t>My salary or benefits are improving in my current school.</w:t>
            </w:r>
          </w:p>
        </w:tc>
        <w:tc>
          <w:tcPr>
            <w:tcW w:w="0" w:type="auto"/>
            <w:vAlign w:val="center"/>
            <w:hideMark/>
          </w:tcPr>
          <w:p w14:paraId="2A188C32" w14:textId="77777777" w:rsidR="00064720" w:rsidRPr="00CA0733" w:rsidRDefault="00064720" w:rsidP="00917230">
            <w:pPr>
              <w:spacing w:line="240" w:lineRule="auto"/>
            </w:pPr>
            <w:r w:rsidRPr="00CA0733">
              <w:t>我在目前学校的薪资或福利正在提高。</w:t>
            </w:r>
          </w:p>
        </w:tc>
      </w:tr>
      <w:tr w:rsidR="00064720" w:rsidRPr="00CA0733" w14:paraId="63C756A4" w14:textId="77777777" w:rsidTr="00917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7F2EEB" w14:textId="77777777" w:rsidR="00064720" w:rsidRPr="00CA0733" w:rsidRDefault="00064720" w:rsidP="00917230">
            <w:pPr>
              <w:spacing w:line="240" w:lineRule="auto"/>
            </w:pPr>
            <w:r w:rsidRPr="00CA0733">
              <w:t>12</w:t>
            </w:r>
          </w:p>
        </w:tc>
        <w:tc>
          <w:tcPr>
            <w:tcW w:w="0" w:type="auto"/>
            <w:vAlign w:val="center"/>
            <w:hideMark/>
          </w:tcPr>
          <w:p w14:paraId="4B37BA9F" w14:textId="77777777" w:rsidR="00064720" w:rsidRPr="00CA0733" w:rsidRDefault="00064720" w:rsidP="00917230">
            <w:pPr>
              <w:spacing w:line="240" w:lineRule="auto"/>
            </w:pPr>
            <w:r w:rsidRPr="00CA0733">
              <w:t>My prestige as a teacher is increasing due to my achievements.</w:t>
            </w:r>
          </w:p>
        </w:tc>
        <w:tc>
          <w:tcPr>
            <w:tcW w:w="0" w:type="auto"/>
            <w:vAlign w:val="center"/>
            <w:hideMark/>
          </w:tcPr>
          <w:p w14:paraId="33FF4A04" w14:textId="77777777" w:rsidR="00064720" w:rsidRPr="00CA0733" w:rsidRDefault="00064720" w:rsidP="00917230">
            <w:pPr>
              <w:spacing w:line="240" w:lineRule="auto"/>
            </w:pPr>
            <w:r w:rsidRPr="00CA0733">
              <w:t>由于我的成就，我作为教师的声望正在提高。</w:t>
            </w:r>
          </w:p>
        </w:tc>
      </w:tr>
      <w:tr w:rsidR="00064720" w:rsidRPr="00CA0733" w14:paraId="17942272" w14:textId="77777777" w:rsidTr="00917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53AD96" w14:textId="77777777" w:rsidR="00064720" w:rsidRPr="00CA0733" w:rsidRDefault="00064720" w:rsidP="00917230">
            <w:pPr>
              <w:spacing w:line="240" w:lineRule="auto"/>
            </w:pPr>
            <w:r w:rsidRPr="00CA0733">
              <w:t>13</w:t>
            </w:r>
          </w:p>
        </w:tc>
        <w:tc>
          <w:tcPr>
            <w:tcW w:w="0" w:type="auto"/>
            <w:vAlign w:val="center"/>
            <w:hideMark/>
          </w:tcPr>
          <w:p w14:paraId="323755CB" w14:textId="77777777" w:rsidR="00064720" w:rsidRPr="00CA0733" w:rsidRDefault="00064720" w:rsidP="00917230">
            <w:pPr>
              <w:spacing w:line="240" w:lineRule="auto"/>
            </w:pPr>
            <w:r w:rsidRPr="00CA0733">
              <w:t>I am recognized for my educational qualifications or further studies.</w:t>
            </w:r>
          </w:p>
        </w:tc>
        <w:tc>
          <w:tcPr>
            <w:tcW w:w="0" w:type="auto"/>
            <w:vAlign w:val="center"/>
            <w:hideMark/>
          </w:tcPr>
          <w:p w14:paraId="0FE321CB" w14:textId="77777777" w:rsidR="00064720" w:rsidRPr="00CA0733" w:rsidRDefault="00064720" w:rsidP="00917230">
            <w:pPr>
              <w:spacing w:line="240" w:lineRule="auto"/>
            </w:pPr>
            <w:r w:rsidRPr="00CA0733">
              <w:t>我的教育资历或进修学习得到认可。</w:t>
            </w:r>
          </w:p>
        </w:tc>
      </w:tr>
      <w:tr w:rsidR="00064720" w:rsidRPr="00CA0733" w14:paraId="19601BDD" w14:textId="77777777" w:rsidTr="00917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FA1DA6" w14:textId="77777777" w:rsidR="00064720" w:rsidRPr="00CA0733" w:rsidRDefault="00064720" w:rsidP="00917230">
            <w:pPr>
              <w:spacing w:line="240" w:lineRule="auto"/>
            </w:pPr>
            <w:r w:rsidRPr="00CA0733">
              <w:t>14</w:t>
            </w:r>
          </w:p>
        </w:tc>
        <w:tc>
          <w:tcPr>
            <w:tcW w:w="0" w:type="auto"/>
            <w:vAlign w:val="center"/>
            <w:hideMark/>
          </w:tcPr>
          <w:p w14:paraId="1E501F8E" w14:textId="77777777" w:rsidR="00064720" w:rsidRPr="00CA0733" w:rsidRDefault="00064720" w:rsidP="00917230">
            <w:pPr>
              <w:spacing w:line="240" w:lineRule="auto"/>
            </w:pPr>
            <w:r w:rsidRPr="00CA0733">
              <w:t>I am entrusted with more important responsibilities over time.</w:t>
            </w:r>
          </w:p>
        </w:tc>
        <w:tc>
          <w:tcPr>
            <w:tcW w:w="0" w:type="auto"/>
            <w:vAlign w:val="center"/>
            <w:hideMark/>
          </w:tcPr>
          <w:p w14:paraId="02D7518C" w14:textId="77777777" w:rsidR="00064720" w:rsidRPr="00CA0733" w:rsidRDefault="00064720" w:rsidP="00917230">
            <w:pPr>
              <w:spacing w:line="240" w:lineRule="auto"/>
            </w:pPr>
            <w:r w:rsidRPr="00CA0733">
              <w:t>随着时间的推移，我被赋予更重要的职责。</w:t>
            </w:r>
          </w:p>
        </w:tc>
      </w:tr>
      <w:tr w:rsidR="00064720" w:rsidRPr="00CA0733" w14:paraId="156119EE" w14:textId="77777777" w:rsidTr="00917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19A304" w14:textId="77777777" w:rsidR="00064720" w:rsidRPr="00CA0733" w:rsidRDefault="00064720" w:rsidP="00917230">
            <w:pPr>
              <w:spacing w:line="240" w:lineRule="auto"/>
            </w:pPr>
            <w:r w:rsidRPr="00CA0733">
              <w:t>15</w:t>
            </w:r>
          </w:p>
        </w:tc>
        <w:tc>
          <w:tcPr>
            <w:tcW w:w="0" w:type="auto"/>
            <w:vAlign w:val="center"/>
            <w:hideMark/>
          </w:tcPr>
          <w:p w14:paraId="4D8F7DA2" w14:textId="77777777" w:rsidR="00064720" w:rsidRPr="00CA0733" w:rsidRDefault="00064720" w:rsidP="00917230">
            <w:pPr>
              <w:spacing w:line="240" w:lineRule="auto"/>
            </w:pPr>
            <w:r w:rsidRPr="00CA0733">
              <w:t>I feel that my career development as a teacher is progressing steadily.</w:t>
            </w:r>
          </w:p>
        </w:tc>
        <w:tc>
          <w:tcPr>
            <w:tcW w:w="0" w:type="auto"/>
            <w:vAlign w:val="center"/>
            <w:hideMark/>
          </w:tcPr>
          <w:p w14:paraId="14D39E00" w14:textId="77777777" w:rsidR="00064720" w:rsidRPr="00CA0733" w:rsidRDefault="00064720" w:rsidP="00917230">
            <w:pPr>
              <w:spacing w:line="240" w:lineRule="auto"/>
            </w:pPr>
            <w:r w:rsidRPr="00CA0733">
              <w:t>我觉得作为教师的职业发展在稳步推进。</w:t>
            </w:r>
          </w:p>
        </w:tc>
      </w:tr>
    </w:tbl>
    <w:p w14:paraId="492C6E37" w14:textId="77777777" w:rsidR="00064720" w:rsidRPr="00CA0733" w:rsidRDefault="00064720" w:rsidP="00064720">
      <w:pPr>
        <w:rPr>
          <w:b/>
        </w:rPr>
      </w:pPr>
    </w:p>
    <w:p w14:paraId="488D1B02" w14:textId="77777777" w:rsidR="00064720" w:rsidRPr="00CA0733" w:rsidRDefault="00064720" w:rsidP="00064720">
      <w:pPr>
        <w:rPr>
          <w:b/>
        </w:rPr>
      </w:pPr>
    </w:p>
    <w:p w14:paraId="6851EC33" w14:textId="77777777" w:rsidR="00064720" w:rsidRPr="00CA0733" w:rsidRDefault="00064720" w:rsidP="00064720">
      <w:pPr>
        <w:rPr>
          <w:b/>
        </w:rPr>
      </w:pPr>
    </w:p>
    <w:p w14:paraId="29DF3D84" w14:textId="77777777" w:rsidR="00064720" w:rsidRPr="00CA0733" w:rsidRDefault="00064720" w:rsidP="00064720">
      <w:pPr>
        <w:rPr>
          <w:b/>
        </w:rPr>
      </w:pPr>
    </w:p>
    <w:p w14:paraId="7447B463" w14:textId="77777777" w:rsidR="00064720" w:rsidRPr="00CA0733" w:rsidRDefault="00064720" w:rsidP="00064720">
      <w:pPr>
        <w:rPr>
          <w:b/>
        </w:rPr>
      </w:pPr>
    </w:p>
    <w:p w14:paraId="7DE02615" w14:textId="77777777" w:rsidR="00064720" w:rsidRPr="00CA0733" w:rsidRDefault="00064720" w:rsidP="00064720">
      <w:pPr>
        <w:rPr>
          <w:b/>
        </w:rPr>
      </w:pPr>
    </w:p>
    <w:p w14:paraId="1B21F808" w14:textId="77777777" w:rsidR="00064720" w:rsidRPr="00CA0733" w:rsidRDefault="00064720" w:rsidP="00064720">
      <w:pPr>
        <w:rPr>
          <w:b/>
        </w:rPr>
      </w:pPr>
    </w:p>
    <w:p w14:paraId="0134FCE3" w14:textId="77777777" w:rsidR="00064720" w:rsidRPr="00CA0733" w:rsidRDefault="00064720" w:rsidP="00064720">
      <w:pPr>
        <w:rPr>
          <w:b/>
        </w:rPr>
      </w:pPr>
    </w:p>
    <w:p w14:paraId="68D649DC" w14:textId="77777777" w:rsidR="00064720" w:rsidRPr="00CA0733" w:rsidRDefault="00064720" w:rsidP="00064720">
      <w:pPr>
        <w:rPr>
          <w:b/>
        </w:rPr>
      </w:pPr>
    </w:p>
    <w:p w14:paraId="7FDC5C01" w14:textId="77777777" w:rsidR="00064720" w:rsidRPr="00CA0733" w:rsidRDefault="00064720" w:rsidP="00064720">
      <w:pPr>
        <w:jc w:val="center"/>
        <w:rPr>
          <w:b/>
        </w:rPr>
      </w:pPr>
      <w:r w:rsidRPr="00CA0733">
        <w:rPr>
          <w:b/>
        </w:rPr>
        <w:lastRenderedPageBreak/>
        <w:t>Appendix B: Detailed Session-by-Session Script for the Temporal-Orientation Intervention</w:t>
      </w:r>
    </w:p>
    <w:p w14:paraId="43C28AEC" w14:textId="77777777" w:rsidR="00064720" w:rsidRPr="00CA0733" w:rsidRDefault="00064720" w:rsidP="00064720">
      <w:r w:rsidRPr="00CA0733">
        <w:t>Session-by-Session Outline</w:t>
      </w:r>
    </w:p>
    <w:p w14:paraId="1958639E" w14:textId="77777777" w:rsidR="00064720" w:rsidRPr="00CA0733" w:rsidRDefault="00064720" w:rsidP="00064720"/>
    <w:p w14:paraId="6EF25CBE" w14:textId="77777777" w:rsidR="00064720" w:rsidRPr="00CA0733" w:rsidRDefault="00064720" w:rsidP="00064720">
      <w:r w:rsidRPr="00CA0733">
        <w:t>Session 1.</w:t>
      </w:r>
    </w:p>
    <w:p w14:paraId="62DCD5A4" w14:textId="77777777" w:rsidR="00064720" w:rsidRPr="00CA0733" w:rsidRDefault="00064720" w:rsidP="00064720">
      <w:r w:rsidRPr="00CA0733">
        <w:t>For the short-term orientation group, the first session introduced participants to short-term goal-setting techniques and immediate planning strategies. Each participant was guided through activities focusing on goals achievable within the next few weeks. In contrast, the long-term orientation group began by exploring long-term career aspirations and developing plans spanning a year or more. The control group attended a parallel session that covered general educational development topics, unrelated to time perspective.</w:t>
      </w:r>
    </w:p>
    <w:p w14:paraId="4CFCCEB7" w14:textId="77777777" w:rsidR="00064720" w:rsidRPr="00CA0733" w:rsidRDefault="00064720" w:rsidP="00064720"/>
    <w:p w14:paraId="19933007" w14:textId="77777777" w:rsidR="00064720" w:rsidRPr="00CA0733" w:rsidRDefault="00064720" w:rsidP="00064720">
      <w:r w:rsidRPr="00CA0733">
        <w:t>Sessions 2–4.</w:t>
      </w:r>
    </w:p>
    <w:p w14:paraId="3EA64573" w14:textId="77777777" w:rsidR="00064720" w:rsidRPr="00CA0733" w:rsidRDefault="00064720" w:rsidP="00064720">
      <w:r w:rsidRPr="00CA0733">
        <w:t>The subsequent sessions for the short-term group included incremental goal refinement and short-term achievement tracking, while the long-term group engaged in deeper exploration of long-range professional milestones and extended planning. The control group continued to receive general theoretical content on teaching performance and career development.</w:t>
      </w:r>
    </w:p>
    <w:p w14:paraId="0BC31C81" w14:textId="77777777" w:rsidR="00064720" w:rsidRPr="00CA0733" w:rsidRDefault="00064720" w:rsidP="00064720"/>
    <w:p w14:paraId="57293E87" w14:textId="77777777" w:rsidR="00064720" w:rsidRPr="00CA0733" w:rsidRDefault="00064720" w:rsidP="00064720">
      <w:r w:rsidRPr="00CA0733">
        <w:t>Session 5–6.</w:t>
      </w:r>
    </w:p>
    <w:p w14:paraId="6450ADB0" w14:textId="77777777" w:rsidR="00064720" w:rsidRPr="00CA0733" w:rsidRDefault="00064720" w:rsidP="00064720">
      <w:r w:rsidRPr="00CA0733">
        <w:t>All groups completed reflective and integrative activities aligned with their assigned temporal frame. The short-term group consolidated immediate goals, the long-term group elaborated multi-year professional narratives, and the control group engaged in neutral reflections on teaching practices without temporal framing.</w:t>
      </w:r>
    </w:p>
    <w:p w14:paraId="06242151" w14:textId="77777777" w:rsidR="00064720" w:rsidRPr="00CA0733" w:rsidRDefault="00064720" w:rsidP="00064720"/>
    <w:p w14:paraId="331ED4E0" w14:textId="77777777" w:rsidR="00064720" w:rsidRPr="00CA0733" w:rsidRDefault="00064720" w:rsidP="00064720">
      <w:r w:rsidRPr="00CA0733">
        <w:t>All sessions were delivered online, and each activity was carefully documented to ensure clarity and replicability.</w:t>
      </w:r>
    </w:p>
    <w:p w14:paraId="40D974E9" w14:textId="77777777" w:rsidR="00064720" w:rsidRPr="00CA0733" w:rsidRDefault="00064720" w:rsidP="00064720">
      <w:r w:rsidRPr="00CA0733">
        <w:t>This session-by-session script corresponds to the full set of prompts and activities used in the intervention and is provided to ensure full reproducibility of Study 2.</w:t>
      </w:r>
    </w:p>
    <w:p w14:paraId="7166D8D2" w14:textId="77777777" w:rsidR="00064720" w:rsidRPr="00CA0733" w:rsidRDefault="00064720" w:rsidP="00064720">
      <w:pPr>
        <w:suppressAutoHyphens w:val="0"/>
      </w:pPr>
      <w:r w:rsidRPr="00CA0733">
        <w:br w:type="page"/>
      </w:r>
    </w:p>
    <w:p w14:paraId="1198E9C0" w14:textId="77777777" w:rsidR="00064720" w:rsidRPr="00CA0733" w:rsidRDefault="00064720" w:rsidP="00064720">
      <w:pPr>
        <w:jc w:val="center"/>
        <w:rPr>
          <w:b/>
        </w:rPr>
      </w:pPr>
      <w:r w:rsidRPr="00CA0733">
        <w:rPr>
          <w:b/>
        </w:rPr>
        <w:lastRenderedPageBreak/>
        <w:t>Supplemental Material.</w:t>
      </w:r>
    </w:p>
    <w:p w14:paraId="324C2F29" w14:textId="77777777" w:rsidR="00064720" w:rsidRPr="00CA0733" w:rsidRDefault="00064720" w:rsidP="00064720">
      <w:pPr>
        <w:rPr>
          <w:b/>
          <w:bCs/>
        </w:rPr>
      </w:pPr>
      <w:r w:rsidRPr="00CA0733">
        <w:rPr>
          <w:b/>
          <w:bCs/>
        </w:rPr>
        <w:t>Table S1. Convergent Validity and Reliability Indicators (Study 1)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2"/>
        <w:gridCol w:w="627"/>
        <w:gridCol w:w="2847"/>
        <w:gridCol w:w="813"/>
        <w:gridCol w:w="1515"/>
      </w:tblGrid>
      <w:tr w:rsidR="00064720" w:rsidRPr="00CA0733" w14:paraId="0244BED2" w14:textId="77777777" w:rsidTr="00917230">
        <w:trPr>
          <w:tblHeader/>
          <w:tblCellSpacing w:w="15" w:type="dxa"/>
        </w:trPr>
        <w:tc>
          <w:tcPr>
            <w:tcW w:w="1554" w:type="pct"/>
            <w:vAlign w:val="center"/>
            <w:hideMark/>
          </w:tcPr>
          <w:p w14:paraId="2FBA0B84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Construct</w:t>
            </w:r>
          </w:p>
        </w:tc>
        <w:tc>
          <w:tcPr>
            <w:tcW w:w="350" w:type="pct"/>
            <w:vAlign w:val="center"/>
            <w:hideMark/>
          </w:tcPr>
          <w:p w14:paraId="0F5895B5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AVE</w:t>
            </w:r>
          </w:p>
        </w:tc>
        <w:tc>
          <w:tcPr>
            <w:tcW w:w="1653" w:type="pct"/>
            <w:vAlign w:val="center"/>
            <w:hideMark/>
          </w:tcPr>
          <w:p w14:paraId="5473F08F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Composite Reliability (</w:t>
            </w:r>
            <w:proofErr w:type="spellStart"/>
            <w:r w:rsidRPr="00CA0733">
              <w:rPr>
                <w:b/>
                <w:bCs/>
              </w:rPr>
              <w:t>ρc</w:t>
            </w:r>
            <w:proofErr w:type="spellEnd"/>
            <w:r w:rsidRPr="00CA0733">
              <w:rPr>
                <w:b/>
                <w:bCs/>
              </w:rPr>
              <w:t>)</w:t>
            </w:r>
          </w:p>
        </w:tc>
        <w:tc>
          <w:tcPr>
            <w:tcW w:w="460" w:type="pct"/>
            <w:vAlign w:val="center"/>
            <w:hideMark/>
          </w:tcPr>
          <w:p w14:paraId="7EE07370" w14:textId="77777777" w:rsidR="00064720" w:rsidRPr="00CA0733" w:rsidRDefault="00064720" w:rsidP="00917230">
            <w:pPr>
              <w:rPr>
                <w:b/>
                <w:bCs/>
              </w:rPr>
            </w:pPr>
            <w:proofErr w:type="spellStart"/>
            <w:r w:rsidRPr="00CA0733">
              <w:rPr>
                <w:b/>
                <w:bCs/>
              </w:rPr>
              <w:t>Rho_A</w:t>
            </w:r>
            <w:proofErr w:type="spellEnd"/>
          </w:p>
        </w:tc>
        <w:tc>
          <w:tcPr>
            <w:tcW w:w="863" w:type="pct"/>
            <w:vAlign w:val="center"/>
            <w:hideMark/>
          </w:tcPr>
          <w:p w14:paraId="03B9998F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Cronbach’s α</w:t>
            </w:r>
          </w:p>
        </w:tc>
      </w:tr>
      <w:tr w:rsidR="00064720" w:rsidRPr="00CA0733" w14:paraId="2900682F" w14:textId="77777777" w:rsidTr="00917230">
        <w:trPr>
          <w:tblCellSpacing w:w="15" w:type="dxa"/>
        </w:trPr>
        <w:tc>
          <w:tcPr>
            <w:tcW w:w="1554" w:type="pct"/>
            <w:vAlign w:val="center"/>
            <w:hideMark/>
          </w:tcPr>
          <w:p w14:paraId="225936CA" w14:textId="77777777" w:rsidR="00064720" w:rsidRPr="00CA0733" w:rsidRDefault="00064720" w:rsidP="00917230">
            <w:r w:rsidRPr="00CA0733">
              <w:t>Achievement Recognition</w:t>
            </w:r>
          </w:p>
        </w:tc>
        <w:tc>
          <w:tcPr>
            <w:tcW w:w="350" w:type="pct"/>
            <w:vAlign w:val="center"/>
            <w:hideMark/>
          </w:tcPr>
          <w:p w14:paraId="53979536" w14:textId="77777777" w:rsidR="00064720" w:rsidRPr="00CA0733" w:rsidRDefault="00064720" w:rsidP="00917230">
            <w:r w:rsidRPr="00CA0733">
              <w:t>0.525</w:t>
            </w:r>
          </w:p>
        </w:tc>
        <w:tc>
          <w:tcPr>
            <w:tcW w:w="1653" w:type="pct"/>
            <w:vAlign w:val="center"/>
            <w:hideMark/>
          </w:tcPr>
          <w:p w14:paraId="79442170" w14:textId="77777777" w:rsidR="00064720" w:rsidRPr="00CA0733" w:rsidRDefault="00064720" w:rsidP="00917230">
            <w:r w:rsidRPr="00CA0733">
              <w:t>0.917</w:t>
            </w:r>
          </w:p>
        </w:tc>
        <w:tc>
          <w:tcPr>
            <w:tcW w:w="460" w:type="pct"/>
            <w:vAlign w:val="center"/>
            <w:hideMark/>
          </w:tcPr>
          <w:p w14:paraId="45C3CA50" w14:textId="77777777" w:rsidR="00064720" w:rsidRPr="00CA0733" w:rsidRDefault="00064720" w:rsidP="00917230">
            <w:r w:rsidRPr="00CA0733">
              <w:t>0.905</w:t>
            </w:r>
          </w:p>
        </w:tc>
        <w:tc>
          <w:tcPr>
            <w:tcW w:w="863" w:type="pct"/>
            <w:vAlign w:val="center"/>
            <w:hideMark/>
          </w:tcPr>
          <w:p w14:paraId="03352606" w14:textId="77777777" w:rsidR="00064720" w:rsidRPr="00CA0733" w:rsidRDefault="00064720" w:rsidP="00917230">
            <w:r w:rsidRPr="00CA0733">
              <w:t>0.899</w:t>
            </w:r>
          </w:p>
        </w:tc>
      </w:tr>
      <w:tr w:rsidR="00064720" w:rsidRPr="00CA0733" w14:paraId="685E02CB" w14:textId="77777777" w:rsidTr="00917230">
        <w:trPr>
          <w:tblCellSpacing w:w="15" w:type="dxa"/>
        </w:trPr>
        <w:tc>
          <w:tcPr>
            <w:tcW w:w="1554" w:type="pct"/>
            <w:vAlign w:val="center"/>
            <w:hideMark/>
          </w:tcPr>
          <w:p w14:paraId="0FA988CE" w14:textId="77777777" w:rsidR="00064720" w:rsidRPr="00CA0733" w:rsidRDefault="00064720" w:rsidP="00917230">
            <w:r w:rsidRPr="00CA0733">
              <w:t>Future Time Perspective</w:t>
            </w:r>
          </w:p>
        </w:tc>
        <w:tc>
          <w:tcPr>
            <w:tcW w:w="350" w:type="pct"/>
            <w:vAlign w:val="center"/>
            <w:hideMark/>
          </w:tcPr>
          <w:p w14:paraId="75F1F404" w14:textId="77777777" w:rsidR="00064720" w:rsidRPr="00CA0733" w:rsidRDefault="00064720" w:rsidP="00917230">
            <w:r w:rsidRPr="00CA0733">
              <w:t>0.501</w:t>
            </w:r>
          </w:p>
        </w:tc>
        <w:tc>
          <w:tcPr>
            <w:tcW w:w="1653" w:type="pct"/>
            <w:vAlign w:val="center"/>
            <w:hideMark/>
          </w:tcPr>
          <w:p w14:paraId="5E2B2B99" w14:textId="77777777" w:rsidR="00064720" w:rsidRPr="00CA0733" w:rsidRDefault="00064720" w:rsidP="00917230">
            <w:r w:rsidRPr="00CA0733">
              <w:t>0.909</w:t>
            </w:r>
          </w:p>
        </w:tc>
        <w:tc>
          <w:tcPr>
            <w:tcW w:w="460" w:type="pct"/>
            <w:vAlign w:val="center"/>
            <w:hideMark/>
          </w:tcPr>
          <w:p w14:paraId="39346705" w14:textId="77777777" w:rsidR="00064720" w:rsidRPr="00CA0733" w:rsidRDefault="00064720" w:rsidP="00917230">
            <w:r w:rsidRPr="00CA0733">
              <w:t>0.896</w:t>
            </w:r>
          </w:p>
        </w:tc>
        <w:tc>
          <w:tcPr>
            <w:tcW w:w="863" w:type="pct"/>
            <w:vAlign w:val="center"/>
            <w:hideMark/>
          </w:tcPr>
          <w:p w14:paraId="2A610DE0" w14:textId="77777777" w:rsidR="00064720" w:rsidRPr="00CA0733" w:rsidRDefault="00064720" w:rsidP="00917230">
            <w:r w:rsidRPr="00CA0733">
              <w:t>0.891</w:t>
            </w:r>
          </w:p>
        </w:tc>
      </w:tr>
      <w:tr w:rsidR="00064720" w:rsidRPr="00CA0733" w14:paraId="1429CD02" w14:textId="77777777" w:rsidTr="00917230">
        <w:trPr>
          <w:tblCellSpacing w:w="15" w:type="dxa"/>
        </w:trPr>
        <w:tc>
          <w:tcPr>
            <w:tcW w:w="1554" w:type="pct"/>
            <w:vAlign w:val="center"/>
            <w:hideMark/>
          </w:tcPr>
          <w:p w14:paraId="799E1D54" w14:textId="77777777" w:rsidR="00064720" w:rsidRPr="00CA0733" w:rsidRDefault="00064720" w:rsidP="00917230">
            <w:r w:rsidRPr="00CA0733">
              <w:t>Professional Growth</w:t>
            </w:r>
          </w:p>
        </w:tc>
        <w:tc>
          <w:tcPr>
            <w:tcW w:w="350" w:type="pct"/>
            <w:vAlign w:val="center"/>
            <w:hideMark/>
          </w:tcPr>
          <w:p w14:paraId="41D81BD2" w14:textId="77777777" w:rsidR="00064720" w:rsidRPr="00CA0733" w:rsidRDefault="00064720" w:rsidP="00917230">
            <w:r w:rsidRPr="00CA0733">
              <w:t>0.500</w:t>
            </w:r>
          </w:p>
        </w:tc>
        <w:tc>
          <w:tcPr>
            <w:tcW w:w="1653" w:type="pct"/>
            <w:vAlign w:val="center"/>
            <w:hideMark/>
          </w:tcPr>
          <w:p w14:paraId="1AB02E51" w14:textId="77777777" w:rsidR="00064720" w:rsidRPr="00CA0733" w:rsidRDefault="00064720" w:rsidP="00917230">
            <w:r w:rsidRPr="00CA0733">
              <w:t>0.944</w:t>
            </w:r>
          </w:p>
        </w:tc>
        <w:tc>
          <w:tcPr>
            <w:tcW w:w="460" w:type="pct"/>
            <w:vAlign w:val="center"/>
            <w:hideMark/>
          </w:tcPr>
          <w:p w14:paraId="73EDA9E5" w14:textId="77777777" w:rsidR="00064720" w:rsidRPr="00CA0733" w:rsidRDefault="00064720" w:rsidP="00917230">
            <w:r w:rsidRPr="00CA0733">
              <w:t>0.939</w:t>
            </w:r>
          </w:p>
        </w:tc>
        <w:tc>
          <w:tcPr>
            <w:tcW w:w="863" w:type="pct"/>
            <w:vAlign w:val="center"/>
            <w:hideMark/>
          </w:tcPr>
          <w:p w14:paraId="7F9BB98A" w14:textId="77777777" w:rsidR="00064720" w:rsidRPr="00CA0733" w:rsidRDefault="00064720" w:rsidP="00917230">
            <w:r w:rsidRPr="00CA0733">
              <w:t>0.937</w:t>
            </w:r>
          </w:p>
        </w:tc>
      </w:tr>
      <w:tr w:rsidR="00064720" w:rsidRPr="00CA0733" w14:paraId="52927043" w14:textId="77777777" w:rsidTr="00917230">
        <w:trPr>
          <w:tblCellSpacing w:w="15" w:type="dxa"/>
        </w:trPr>
        <w:tc>
          <w:tcPr>
            <w:tcW w:w="1554" w:type="pct"/>
            <w:vAlign w:val="center"/>
            <w:hideMark/>
          </w:tcPr>
          <w:p w14:paraId="22AA9288" w14:textId="77777777" w:rsidR="00064720" w:rsidRPr="00CA0733" w:rsidRDefault="00064720" w:rsidP="00917230">
            <w:r w:rsidRPr="00CA0733">
              <w:t>Teaching Performance</w:t>
            </w:r>
          </w:p>
        </w:tc>
        <w:tc>
          <w:tcPr>
            <w:tcW w:w="350" w:type="pct"/>
            <w:vAlign w:val="center"/>
            <w:hideMark/>
          </w:tcPr>
          <w:p w14:paraId="04C425DB" w14:textId="77777777" w:rsidR="00064720" w:rsidRPr="00CA0733" w:rsidRDefault="00064720" w:rsidP="00917230">
            <w:r w:rsidRPr="00CA0733">
              <w:t>0.631</w:t>
            </w:r>
          </w:p>
        </w:tc>
        <w:tc>
          <w:tcPr>
            <w:tcW w:w="1653" w:type="pct"/>
            <w:vAlign w:val="center"/>
            <w:hideMark/>
          </w:tcPr>
          <w:p w14:paraId="73ECE9BE" w14:textId="77777777" w:rsidR="00064720" w:rsidRPr="00CA0733" w:rsidRDefault="00064720" w:rsidP="00917230">
            <w:r w:rsidRPr="00CA0733">
              <w:t>0.895</w:t>
            </w:r>
          </w:p>
        </w:tc>
        <w:tc>
          <w:tcPr>
            <w:tcW w:w="460" w:type="pct"/>
            <w:vAlign w:val="center"/>
            <w:hideMark/>
          </w:tcPr>
          <w:p w14:paraId="62D01E26" w14:textId="77777777" w:rsidR="00064720" w:rsidRPr="00CA0733" w:rsidRDefault="00064720" w:rsidP="00917230">
            <w:r w:rsidRPr="00CA0733">
              <w:t>0.863</w:t>
            </w:r>
          </w:p>
        </w:tc>
        <w:tc>
          <w:tcPr>
            <w:tcW w:w="863" w:type="pct"/>
            <w:vAlign w:val="center"/>
            <w:hideMark/>
          </w:tcPr>
          <w:p w14:paraId="65218905" w14:textId="77777777" w:rsidR="00064720" w:rsidRPr="00CA0733" w:rsidRDefault="00064720" w:rsidP="00917230">
            <w:r w:rsidRPr="00CA0733">
              <w:t>0.855</w:t>
            </w:r>
          </w:p>
        </w:tc>
      </w:tr>
    </w:tbl>
    <w:p w14:paraId="56E9A64F" w14:textId="77777777" w:rsidR="00064720" w:rsidRPr="00CA0733" w:rsidRDefault="00064720" w:rsidP="00064720">
      <w:r w:rsidRPr="00CA0733">
        <w:rPr>
          <w:i/>
          <w:iCs/>
        </w:rPr>
        <w:t xml:space="preserve">Note. AVE ≥ .50 indicates adequate convergent validity. Acceptable reliability is reflected by composite reliability, </w:t>
      </w:r>
      <w:proofErr w:type="spellStart"/>
      <w:r w:rsidRPr="00CA0733">
        <w:rPr>
          <w:i/>
          <w:iCs/>
        </w:rPr>
        <w:t>rho_A</w:t>
      </w:r>
      <w:proofErr w:type="spellEnd"/>
      <w:r w:rsidRPr="00CA0733">
        <w:rPr>
          <w:i/>
          <w:iCs/>
        </w:rPr>
        <w:t>, and Cronbach’s alpha values ≥ .70.</w:t>
      </w:r>
    </w:p>
    <w:p w14:paraId="5C9E1B16" w14:textId="77777777" w:rsidR="00064720" w:rsidRPr="00CA0733" w:rsidRDefault="00064720" w:rsidP="00064720">
      <w:pPr>
        <w:rPr>
          <w:b/>
          <w:bCs/>
        </w:rPr>
      </w:pPr>
      <w:r w:rsidRPr="00CA0733">
        <w:rPr>
          <w:b/>
          <w:bCs/>
        </w:rPr>
        <w:t xml:space="preserve">Table S2. </w:t>
      </w:r>
      <w:proofErr w:type="gramStart"/>
      <w:r w:rsidRPr="00CA0733">
        <w:rPr>
          <w:b/>
          <w:bCs/>
        </w:rPr>
        <w:t>Discriminant</w:t>
      </w:r>
      <w:proofErr w:type="gramEnd"/>
      <w:r w:rsidRPr="00CA0733">
        <w:rPr>
          <w:b/>
          <w:bCs/>
        </w:rPr>
        <w:t xml:space="preserve"> Validity (HTMT) With 95% Bootstrapped Confidence Intervals (Study 1)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12"/>
        <w:gridCol w:w="787"/>
        <w:gridCol w:w="1233"/>
        <w:gridCol w:w="1262"/>
      </w:tblGrid>
      <w:tr w:rsidR="00064720" w:rsidRPr="00CA0733" w14:paraId="6E8E65FC" w14:textId="77777777" w:rsidTr="00917230">
        <w:trPr>
          <w:tblHeader/>
          <w:tblCellSpacing w:w="15" w:type="dxa"/>
        </w:trPr>
        <w:tc>
          <w:tcPr>
            <w:tcW w:w="3038" w:type="pct"/>
            <w:vAlign w:val="center"/>
            <w:hideMark/>
          </w:tcPr>
          <w:p w14:paraId="3881F488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Construct Pair</w:t>
            </w:r>
          </w:p>
        </w:tc>
        <w:tc>
          <w:tcPr>
            <w:tcW w:w="445" w:type="pct"/>
            <w:vAlign w:val="center"/>
            <w:hideMark/>
          </w:tcPr>
          <w:p w14:paraId="6C8EE191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HTMT</w:t>
            </w:r>
          </w:p>
        </w:tc>
        <w:tc>
          <w:tcPr>
            <w:tcW w:w="707" w:type="pct"/>
            <w:vAlign w:val="center"/>
            <w:hideMark/>
          </w:tcPr>
          <w:p w14:paraId="4070618D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95% CI LL</w:t>
            </w:r>
          </w:p>
        </w:tc>
        <w:tc>
          <w:tcPr>
            <w:tcW w:w="715" w:type="pct"/>
            <w:vAlign w:val="center"/>
            <w:hideMark/>
          </w:tcPr>
          <w:p w14:paraId="325B2B06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95% CI UL</w:t>
            </w:r>
          </w:p>
        </w:tc>
      </w:tr>
      <w:tr w:rsidR="00064720" w:rsidRPr="00CA0733" w14:paraId="6FCA3735" w14:textId="77777777" w:rsidTr="00917230">
        <w:trPr>
          <w:tblCellSpacing w:w="15" w:type="dxa"/>
        </w:trPr>
        <w:tc>
          <w:tcPr>
            <w:tcW w:w="3038" w:type="pct"/>
            <w:vAlign w:val="center"/>
            <w:hideMark/>
          </w:tcPr>
          <w:p w14:paraId="67EB6875" w14:textId="77777777" w:rsidR="00064720" w:rsidRPr="00CA0733" w:rsidRDefault="00064720" w:rsidP="00917230">
            <w:r w:rsidRPr="00CA0733">
              <w:t>Future Time Perspective ↔ Achievement Recognition</w:t>
            </w:r>
          </w:p>
        </w:tc>
        <w:tc>
          <w:tcPr>
            <w:tcW w:w="445" w:type="pct"/>
            <w:vAlign w:val="center"/>
            <w:hideMark/>
          </w:tcPr>
          <w:p w14:paraId="4D1350B5" w14:textId="77777777" w:rsidR="00064720" w:rsidRPr="00CA0733" w:rsidRDefault="00064720" w:rsidP="00917230">
            <w:r w:rsidRPr="00CA0733">
              <w:t>0.247</w:t>
            </w:r>
          </w:p>
        </w:tc>
        <w:tc>
          <w:tcPr>
            <w:tcW w:w="707" w:type="pct"/>
            <w:vAlign w:val="center"/>
            <w:hideMark/>
          </w:tcPr>
          <w:p w14:paraId="790C016C" w14:textId="77777777" w:rsidR="00064720" w:rsidRPr="00CA0733" w:rsidRDefault="00064720" w:rsidP="00917230">
            <w:r w:rsidRPr="00CA0733">
              <w:t>0.164</w:t>
            </w:r>
          </w:p>
        </w:tc>
        <w:tc>
          <w:tcPr>
            <w:tcW w:w="715" w:type="pct"/>
            <w:vAlign w:val="center"/>
            <w:hideMark/>
          </w:tcPr>
          <w:p w14:paraId="5C9F8BFC" w14:textId="77777777" w:rsidR="00064720" w:rsidRPr="00CA0733" w:rsidRDefault="00064720" w:rsidP="00917230">
            <w:r w:rsidRPr="00CA0733">
              <w:t>0.381</w:t>
            </w:r>
          </w:p>
        </w:tc>
      </w:tr>
      <w:tr w:rsidR="00064720" w:rsidRPr="00CA0733" w14:paraId="759C8129" w14:textId="77777777" w:rsidTr="00917230">
        <w:trPr>
          <w:tblCellSpacing w:w="15" w:type="dxa"/>
        </w:trPr>
        <w:tc>
          <w:tcPr>
            <w:tcW w:w="3038" w:type="pct"/>
            <w:vAlign w:val="center"/>
            <w:hideMark/>
          </w:tcPr>
          <w:p w14:paraId="3BB4E557" w14:textId="77777777" w:rsidR="00064720" w:rsidRPr="00CA0733" w:rsidRDefault="00064720" w:rsidP="00917230">
            <w:r w:rsidRPr="00CA0733">
              <w:t>Professional Growth ↔ Achievement Recognition</w:t>
            </w:r>
          </w:p>
        </w:tc>
        <w:tc>
          <w:tcPr>
            <w:tcW w:w="445" w:type="pct"/>
            <w:vAlign w:val="center"/>
            <w:hideMark/>
          </w:tcPr>
          <w:p w14:paraId="25CF0277" w14:textId="77777777" w:rsidR="00064720" w:rsidRPr="00CA0733" w:rsidRDefault="00064720" w:rsidP="00917230">
            <w:r w:rsidRPr="00CA0733">
              <w:t>0.324</w:t>
            </w:r>
          </w:p>
        </w:tc>
        <w:tc>
          <w:tcPr>
            <w:tcW w:w="707" w:type="pct"/>
            <w:vAlign w:val="center"/>
            <w:hideMark/>
          </w:tcPr>
          <w:p w14:paraId="119E4A21" w14:textId="77777777" w:rsidR="00064720" w:rsidRPr="00CA0733" w:rsidRDefault="00064720" w:rsidP="00917230">
            <w:r w:rsidRPr="00CA0733">
              <w:t>0.216</w:t>
            </w:r>
          </w:p>
        </w:tc>
        <w:tc>
          <w:tcPr>
            <w:tcW w:w="715" w:type="pct"/>
            <w:vAlign w:val="center"/>
            <w:hideMark/>
          </w:tcPr>
          <w:p w14:paraId="008E7EA0" w14:textId="77777777" w:rsidR="00064720" w:rsidRPr="00CA0733" w:rsidRDefault="00064720" w:rsidP="00917230">
            <w:r w:rsidRPr="00CA0733">
              <w:t>0.432</w:t>
            </w:r>
          </w:p>
        </w:tc>
      </w:tr>
      <w:tr w:rsidR="00064720" w:rsidRPr="00CA0733" w14:paraId="0045F013" w14:textId="77777777" w:rsidTr="00917230">
        <w:trPr>
          <w:tblCellSpacing w:w="15" w:type="dxa"/>
        </w:trPr>
        <w:tc>
          <w:tcPr>
            <w:tcW w:w="3038" w:type="pct"/>
            <w:vAlign w:val="center"/>
            <w:hideMark/>
          </w:tcPr>
          <w:p w14:paraId="1013F537" w14:textId="77777777" w:rsidR="00064720" w:rsidRPr="00CA0733" w:rsidRDefault="00064720" w:rsidP="00917230">
            <w:r w:rsidRPr="00CA0733">
              <w:t>Professional Growth ↔ Future Time Perspective</w:t>
            </w:r>
          </w:p>
        </w:tc>
        <w:tc>
          <w:tcPr>
            <w:tcW w:w="445" w:type="pct"/>
            <w:vAlign w:val="center"/>
            <w:hideMark/>
          </w:tcPr>
          <w:p w14:paraId="68B2EC9C" w14:textId="77777777" w:rsidR="00064720" w:rsidRPr="00CA0733" w:rsidRDefault="00064720" w:rsidP="00917230">
            <w:r w:rsidRPr="00CA0733">
              <w:t>0.420</w:t>
            </w:r>
          </w:p>
        </w:tc>
        <w:tc>
          <w:tcPr>
            <w:tcW w:w="707" w:type="pct"/>
            <w:vAlign w:val="center"/>
            <w:hideMark/>
          </w:tcPr>
          <w:p w14:paraId="332C0E44" w14:textId="77777777" w:rsidR="00064720" w:rsidRPr="00CA0733" w:rsidRDefault="00064720" w:rsidP="00917230">
            <w:r w:rsidRPr="00CA0733">
              <w:t>0.252</w:t>
            </w:r>
          </w:p>
        </w:tc>
        <w:tc>
          <w:tcPr>
            <w:tcW w:w="715" w:type="pct"/>
            <w:vAlign w:val="center"/>
            <w:hideMark/>
          </w:tcPr>
          <w:p w14:paraId="3C2C0844" w14:textId="77777777" w:rsidR="00064720" w:rsidRPr="00CA0733" w:rsidRDefault="00064720" w:rsidP="00917230">
            <w:r w:rsidRPr="00CA0733">
              <w:t>0.577</w:t>
            </w:r>
          </w:p>
        </w:tc>
      </w:tr>
      <w:tr w:rsidR="00064720" w:rsidRPr="00CA0733" w14:paraId="65C57C5A" w14:textId="77777777" w:rsidTr="00917230">
        <w:trPr>
          <w:tblCellSpacing w:w="15" w:type="dxa"/>
        </w:trPr>
        <w:tc>
          <w:tcPr>
            <w:tcW w:w="3038" w:type="pct"/>
            <w:vAlign w:val="center"/>
            <w:hideMark/>
          </w:tcPr>
          <w:p w14:paraId="1617B470" w14:textId="77777777" w:rsidR="00064720" w:rsidRPr="00CA0733" w:rsidRDefault="00064720" w:rsidP="00917230">
            <w:r w:rsidRPr="00CA0733">
              <w:t>Teaching Performance ↔ Achievement Recognition</w:t>
            </w:r>
          </w:p>
        </w:tc>
        <w:tc>
          <w:tcPr>
            <w:tcW w:w="445" w:type="pct"/>
            <w:vAlign w:val="center"/>
            <w:hideMark/>
          </w:tcPr>
          <w:p w14:paraId="2671F49F" w14:textId="77777777" w:rsidR="00064720" w:rsidRPr="00CA0733" w:rsidRDefault="00064720" w:rsidP="00917230">
            <w:r w:rsidRPr="00CA0733">
              <w:t>0.315</w:t>
            </w:r>
          </w:p>
        </w:tc>
        <w:tc>
          <w:tcPr>
            <w:tcW w:w="707" w:type="pct"/>
            <w:vAlign w:val="center"/>
            <w:hideMark/>
          </w:tcPr>
          <w:p w14:paraId="7CC247FD" w14:textId="77777777" w:rsidR="00064720" w:rsidRPr="00CA0733" w:rsidRDefault="00064720" w:rsidP="00917230">
            <w:r w:rsidRPr="00CA0733">
              <w:t>0.202</w:t>
            </w:r>
          </w:p>
        </w:tc>
        <w:tc>
          <w:tcPr>
            <w:tcW w:w="715" w:type="pct"/>
            <w:vAlign w:val="center"/>
            <w:hideMark/>
          </w:tcPr>
          <w:p w14:paraId="4450AB39" w14:textId="77777777" w:rsidR="00064720" w:rsidRPr="00CA0733" w:rsidRDefault="00064720" w:rsidP="00917230">
            <w:r w:rsidRPr="00CA0733">
              <w:t>0.443</w:t>
            </w:r>
          </w:p>
        </w:tc>
      </w:tr>
      <w:tr w:rsidR="00064720" w:rsidRPr="00CA0733" w14:paraId="70A07698" w14:textId="77777777" w:rsidTr="00917230">
        <w:trPr>
          <w:tblCellSpacing w:w="15" w:type="dxa"/>
        </w:trPr>
        <w:tc>
          <w:tcPr>
            <w:tcW w:w="3038" w:type="pct"/>
            <w:vAlign w:val="center"/>
            <w:hideMark/>
          </w:tcPr>
          <w:p w14:paraId="64406FF2" w14:textId="77777777" w:rsidR="00064720" w:rsidRPr="00CA0733" w:rsidRDefault="00064720" w:rsidP="00917230">
            <w:r w:rsidRPr="00CA0733">
              <w:t>Teaching Performance ↔ Future Time Perspective</w:t>
            </w:r>
          </w:p>
        </w:tc>
        <w:tc>
          <w:tcPr>
            <w:tcW w:w="445" w:type="pct"/>
            <w:vAlign w:val="center"/>
            <w:hideMark/>
          </w:tcPr>
          <w:p w14:paraId="17137C4B" w14:textId="77777777" w:rsidR="00064720" w:rsidRPr="00CA0733" w:rsidRDefault="00064720" w:rsidP="00917230">
            <w:r w:rsidRPr="00CA0733">
              <w:t>0.311</w:t>
            </w:r>
          </w:p>
        </w:tc>
        <w:tc>
          <w:tcPr>
            <w:tcW w:w="707" w:type="pct"/>
            <w:vAlign w:val="center"/>
            <w:hideMark/>
          </w:tcPr>
          <w:p w14:paraId="619419DE" w14:textId="77777777" w:rsidR="00064720" w:rsidRPr="00CA0733" w:rsidRDefault="00064720" w:rsidP="00917230">
            <w:r w:rsidRPr="00CA0733">
              <w:t>0.187</w:t>
            </w:r>
          </w:p>
        </w:tc>
        <w:tc>
          <w:tcPr>
            <w:tcW w:w="715" w:type="pct"/>
            <w:vAlign w:val="center"/>
            <w:hideMark/>
          </w:tcPr>
          <w:p w14:paraId="09B14493" w14:textId="77777777" w:rsidR="00064720" w:rsidRPr="00CA0733" w:rsidRDefault="00064720" w:rsidP="00917230">
            <w:r w:rsidRPr="00CA0733">
              <w:t>0.451</w:t>
            </w:r>
          </w:p>
        </w:tc>
      </w:tr>
      <w:tr w:rsidR="00064720" w:rsidRPr="00CA0733" w14:paraId="15AF12E0" w14:textId="77777777" w:rsidTr="00917230">
        <w:trPr>
          <w:tblCellSpacing w:w="15" w:type="dxa"/>
        </w:trPr>
        <w:tc>
          <w:tcPr>
            <w:tcW w:w="3038" w:type="pct"/>
            <w:vAlign w:val="center"/>
            <w:hideMark/>
          </w:tcPr>
          <w:p w14:paraId="56F29217" w14:textId="77777777" w:rsidR="00064720" w:rsidRPr="00CA0733" w:rsidRDefault="00064720" w:rsidP="00917230">
            <w:r w:rsidRPr="00CA0733">
              <w:t>Teaching Performance ↔ Professional Growth</w:t>
            </w:r>
          </w:p>
        </w:tc>
        <w:tc>
          <w:tcPr>
            <w:tcW w:w="445" w:type="pct"/>
            <w:vAlign w:val="center"/>
            <w:hideMark/>
          </w:tcPr>
          <w:p w14:paraId="32DB5359" w14:textId="77777777" w:rsidR="00064720" w:rsidRPr="00CA0733" w:rsidRDefault="00064720" w:rsidP="00917230">
            <w:r w:rsidRPr="00CA0733">
              <w:t>0.624</w:t>
            </w:r>
          </w:p>
        </w:tc>
        <w:tc>
          <w:tcPr>
            <w:tcW w:w="707" w:type="pct"/>
            <w:vAlign w:val="center"/>
            <w:hideMark/>
          </w:tcPr>
          <w:p w14:paraId="231952C1" w14:textId="77777777" w:rsidR="00064720" w:rsidRPr="00CA0733" w:rsidRDefault="00064720" w:rsidP="00917230">
            <w:r w:rsidRPr="00CA0733">
              <w:t>0.539</w:t>
            </w:r>
          </w:p>
        </w:tc>
        <w:tc>
          <w:tcPr>
            <w:tcW w:w="715" w:type="pct"/>
            <w:vAlign w:val="center"/>
            <w:hideMark/>
          </w:tcPr>
          <w:p w14:paraId="1D886C4A" w14:textId="77777777" w:rsidR="00064720" w:rsidRPr="00CA0733" w:rsidRDefault="00064720" w:rsidP="00917230">
            <w:r w:rsidRPr="00CA0733">
              <w:t>0.708</w:t>
            </w:r>
          </w:p>
        </w:tc>
      </w:tr>
    </w:tbl>
    <w:p w14:paraId="7873D37E" w14:textId="77777777" w:rsidR="00064720" w:rsidRPr="00CA0733" w:rsidRDefault="00064720" w:rsidP="00064720">
      <w:r w:rsidRPr="00CA0733">
        <w:rPr>
          <w:i/>
          <w:iCs/>
        </w:rPr>
        <w:t>Note. All HTMT values are below the conservative .85 threshold, supporting discriminant validity.</w:t>
      </w:r>
    </w:p>
    <w:p w14:paraId="0E858ADA" w14:textId="77777777" w:rsidR="00064720" w:rsidRPr="00CA0733" w:rsidRDefault="00064720" w:rsidP="00064720">
      <w:pPr>
        <w:rPr>
          <w:b/>
          <w:bCs/>
        </w:rPr>
      </w:pPr>
      <w:r w:rsidRPr="00CA0733">
        <w:rPr>
          <w:b/>
          <w:bCs/>
        </w:rPr>
        <w:t>Table S3. Global Model Fit Indices (PLS-SEM) for Study 1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3"/>
        <w:gridCol w:w="2205"/>
        <w:gridCol w:w="2238"/>
        <w:gridCol w:w="1538"/>
        <w:gridCol w:w="1570"/>
      </w:tblGrid>
      <w:tr w:rsidR="00064720" w:rsidRPr="00CA0733" w14:paraId="7D114C85" w14:textId="77777777" w:rsidTr="00917230">
        <w:trPr>
          <w:tblHeader/>
          <w:tblCellSpacing w:w="15" w:type="dxa"/>
        </w:trPr>
        <w:tc>
          <w:tcPr>
            <w:tcW w:w="525" w:type="pct"/>
            <w:vAlign w:val="center"/>
            <w:hideMark/>
          </w:tcPr>
          <w:p w14:paraId="342C8D43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Index</w:t>
            </w:r>
          </w:p>
        </w:tc>
        <w:tc>
          <w:tcPr>
            <w:tcW w:w="1271" w:type="pct"/>
            <w:vAlign w:val="center"/>
            <w:hideMark/>
          </w:tcPr>
          <w:p w14:paraId="2C34026E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Saturated Model</w:t>
            </w:r>
          </w:p>
        </w:tc>
        <w:tc>
          <w:tcPr>
            <w:tcW w:w="1291" w:type="pct"/>
            <w:vAlign w:val="center"/>
            <w:hideMark/>
          </w:tcPr>
          <w:p w14:paraId="624E0D8D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Estimated Model</w:t>
            </w:r>
          </w:p>
        </w:tc>
        <w:tc>
          <w:tcPr>
            <w:tcW w:w="881" w:type="pct"/>
            <w:vAlign w:val="center"/>
            <w:hideMark/>
          </w:tcPr>
          <w:p w14:paraId="676AC106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95% CI LL</w:t>
            </w:r>
          </w:p>
        </w:tc>
        <w:tc>
          <w:tcPr>
            <w:tcW w:w="891" w:type="pct"/>
            <w:vAlign w:val="center"/>
            <w:hideMark/>
          </w:tcPr>
          <w:p w14:paraId="057BE51D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95% CI UL</w:t>
            </w:r>
          </w:p>
        </w:tc>
      </w:tr>
      <w:tr w:rsidR="00064720" w:rsidRPr="00CA0733" w14:paraId="08C37119" w14:textId="77777777" w:rsidTr="00917230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1BB172FE" w14:textId="77777777" w:rsidR="00064720" w:rsidRPr="00CA0733" w:rsidRDefault="00064720" w:rsidP="00917230">
            <w:r w:rsidRPr="00CA0733">
              <w:t>SRMR</w:t>
            </w:r>
          </w:p>
        </w:tc>
        <w:tc>
          <w:tcPr>
            <w:tcW w:w="1271" w:type="pct"/>
            <w:vAlign w:val="center"/>
            <w:hideMark/>
          </w:tcPr>
          <w:p w14:paraId="01954AAD" w14:textId="77777777" w:rsidR="00064720" w:rsidRPr="00CA0733" w:rsidRDefault="00064720" w:rsidP="00917230">
            <w:r w:rsidRPr="00CA0733">
              <w:t>0.049</w:t>
            </w:r>
          </w:p>
        </w:tc>
        <w:tc>
          <w:tcPr>
            <w:tcW w:w="1291" w:type="pct"/>
            <w:vAlign w:val="center"/>
            <w:hideMark/>
          </w:tcPr>
          <w:p w14:paraId="575E7E80" w14:textId="77777777" w:rsidR="00064720" w:rsidRPr="00CA0733" w:rsidRDefault="00064720" w:rsidP="00917230">
            <w:r w:rsidRPr="00CA0733">
              <w:t>0.049</w:t>
            </w:r>
          </w:p>
        </w:tc>
        <w:tc>
          <w:tcPr>
            <w:tcW w:w="881" w:type="pct"/>
            <w:vAlign w:val="center"/>
            <w:hideMark/>
          </w:tcPr>
          <w:p w14:paraId="5F27E26B" w14:textId="77777777" w:rsidR="00064720" w:rsidRPr="00CA0733" w:rsidRDefault="00064720" w:rsidP="00917230">
            <w:r w:rsidRPr="00CA0733">
              <w:t>0.054</w:t>
            </w:r>
          </w:p>
        </w:tc>
        <w:tc>
          <w:tcPr>
            <w:tcW w:w="891" w:type="pct"/>
            <w:vAlign w:val="center"/>
            <w:hideMark/>
          </w:tcPr>
          <w:p w14:paraId="18261A16" w14:textId="77777777" w:rsidR="00064720" w:rsidRPr="00CA0733" w:rsidRDefault="00064720" w:rsidP="00917230">
            <w:r w:rsidRPr="00CA0733">
              <w:t>0.057</w:t>
            </w:r>
          </w:p>
        </w:tc>
      </w:tr>
      <w:tr w:rsidR="00064720" w:rsidRPr="00CA0733" w14:paraId="7F0ADC43" w14:textId="77777777" w:rsidTr="00917230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4CD67AE9" w14:textId="77777777" w:rsidR="00064720" w:rsidRPr="00CA0733" w:rsidRDefault="00064720" w:rsidP="00917230">
            <w:proofErr w:type="spellStart"/>
            <w:r w:rsidRPr="00CA0733">
              <w:t>d_ULS</w:t>
            </w:r>
            <w:proofErr w:type="spellEnd"/>
          </w:p>
        </w:tc>
        <w:tc>
          <w:tcPr>
            <w:tcW w:w="1271" w:type="pct"/>
            <w:vAlign w:val="center"/>
            <w:hideMark/>
          </w:tcPr>
          <w:p w14:paraId="5B362AA3" w14:textId="77777777" w:rsidR="00064720" w:rsidRPr="00CA0733" w:rsidRDefault="00064720" w:rsidP="00917230">
            <w:r w:rsidRPr="00CA0733">
              <w:t>2.157</w:t>
            </w:r>
          </w:p>
        </w:tc>
        <w:tc>
          <w:tcPr>
            <w:tcW w:w="1291" w:type="pct"/>
            <w:vAlign w:val="center"/>
            <w:hideMark/>
          </w:tcPr>
          <w:p w14:paraId="480EA1EE" w14:textId="77777777" w:rsidR="00064720" w:rsidRPr="00CA0733" w:rsidRDefault="00064720" w:rsidP="00917230">
            <w:r w:rsidRPr="00CA0733">
              <w:t>2.179</w:t>
            </w:r>
          </w:p>
        </w:tc>
        <w:tc>
          <w:tcPr>
            <w:tcW w:w="881" w:type="pct"/>
            <w:vAlign w:val="center"/>
            <w:hideMark/>
          </w:tcPr>
          <w:p w14:paraId="746704D2" w14:textId="77777777" w:rsidR="00064720" w:rsidRPr="00CA0733" w:rsidRDefault="00064720" w:rsidP="00917230">
            <w:r w:rsidRPr="00CA0733">
              <w:t>2.659</w:t>
            </w:r>
          </w:p>
        </w:tc>
        <w:tc>
          <w:tcPr>
            <w:tcW w:w="891" w:type="pct"/>
            <w:vAlign w:val="center"/>
            <w:hideMark/>
          </w:tcPr>
          <w:p w14:paraId="2F30D291" w14:textId="77777777" w:rsidR="00064720" w:rsidRPr="00CA0733" w:rsidRDefault="00064720" w:rsidP="00917230">
            <w:r w:rsidRPr="00CA0733">
              <w:t>2.929</w:t>
            </w:r>
          </w:p>
        </w:tc>
      </w:tr>
      <w:tr w:rsidR="00064720" w:rsidRPr="00CA0733" w14:paraId="46D39581" w14:textId="77777777" w:rsidTr="00917230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5EB10381" w14:textId="77777777" w:rsidR="00064720" w:rsidRPr="00CA0733" w:rsidRDefault="00064720" w:rsidP="00917230">
            <w:proofErr w:type="spellStart"/>
            <w:r w:rsidRPr="00CA0733">
              <w:t>d_G</w:t>
            </w:r>
            <w:proofErr w:type="spellEnd"/>
          </w:p>
        </w:tc>
        <w:tc>
          <w:tcPr>
            <w:tcW w:w="1271" w:type="pct"/>
            <w:vAlign w:val="center"/>
            <w:hideMark/>
          </w:tcPr>
          <w:p w14:paraId="47E04DCB" w14:textId="77777777" w:rsidR="00064720" w:rsidRPr="00CA0733" w:rsidRDefault="00064720" w:rsidP="00917230">
            <w:r w:rsidRPr="00CA0733">
              <w:t>0.692</w:t>
            </w:r>
          </w:p>
        </w:tc>
        <w:tc>
          <w:tcPr>
            <w:tcW w:w="1291" w:type="pct"/>
            <w:vAlign w:val="center"/>
            <w:hideMark/>
          </w:tcPr>
          <w:p w14:paraId="03154E19" w14:textId="77777777" w:rsidR="00064720" w:rsidRPr="00CA0733" w:rsidRDefault="00064720" w:rsidP="00917230">
            <w:r w:rsidRPr="00CA0733">
              <w:t>0.692</w:t>
            </w:r>
          </w:p>
        </w:tc>
        <w:tc>
          <w:tcPr>
            <w:tcW w:w="881" w:type="pct"/>
            <w:vAlign w:val="center"/>
            <w:hideMark/>
          </w:tcPr>
          <w:p w14:paraId="6361D764" w14:textId="77777777" w:rsidR="00064720" w:rsidRPr="00CA0733" w:rsidRDefault="00064720" w:rsidP="00917230">
            <w:r w:rsidRPr="00CA0733">
              <w:t>0.917</w:t>
            </w:r>
          </w:p>
        </w:tc>
        <w:tc>
          <w:tcPr>
            <w:tcW w:w="891" w:type="pct"/>
            <w:vAlign w:val="center"/>
            <w:hideMark/>
          </w:tcPr>
          <w:p w14:paraId="3B910E04" w14:textId="77777777" w:rsidR="00064720" w:rsidRPr="00CA0733" w:rsidRDefault="00064720" w:rsidP="00917230">
            <w:r w:rsidRPr="00CA0733">
              <w:t>0.991</w:t>
            </w:r>
          </w:p>
        </w:tc>
      </w:tr>
    </w:tbl>
    <w:p w14:paraId="3E1B5ED7" w14:textId="77777777" w:rsidR="00064720" w:rsidRPr="00CA0733" w:rsidRDefault="00064720" w:rsidP="00064720">
      <w:r w:rsidRPr="00CA0733">
        <w:rPr>
          <w:i/>
          <w:iCs/>
        </w:rPr>
        <w:t xml:space="preserve">Note. SRMR &lt; .08 indicates good model fit; values &lt; .05 indicate excellent fit. </w:t>
      </w:r>
      <w:proofErr w:type="spellStart"/>
      <w:r w:rsidRPr="00CA0733">
        <w:rPr>
          <w:i/>
          <w:iCs/>
        </w:rPr>
        <w:t>d_ULS</w:t>
      </w:r>
      <w:proofErr w:type="spellEnd"/>
      <w:r w:rsidRPr="00CA0733">
        <w:rPr>
          <w:i/>
          <w:iCs/>
        </w:rPr>
        <w:t xml:space="preserve"> and </w:t>
      </w:r>
      <w:proofErr w:type="spellStart"/>
      <w:r w:rsidRPr="00CA0733">
        <w:rPr>
          <w:i/>
          <w:iCs/>
        </w:rPr>
        <w:t>d_G</w:t>
      </w:r>
      <w:proofErr w:type="spellEnd"/>
      <w:r w:rsidRPr="00CA0733">
        <w:rPr>
          <w:i/>
          <w:iCs/>
        </w:rPr>
        <w:t xml:space="preserve"> values fell within acceptable bootstrapped confidence intervals.</w:t>
      </w:r>
    </w:p>
    <w:p w14:paraId="3B1223F0" w14:textId="77777777" w:rsidR="00064720" w:rsidRPr="00CA0733" w:rsidRDefault="00064720" w:rsidP="00064720">
      <w:pPr>
        <w:rPr>
          <w:b/>
          <w:bCs/>
        </w:rPr>
      </w:pPr>
      <w:r w:rsidRPr="00CA0733">
        <w:rPr>
          <w:b/>
          <w:bCs/>
        </w:rPr>
        <w:t>Table S4. Convergent Validity and Reliability Indicators (Study 2)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2"/>
        <w:gridCol w:w="627"/>
        <w:gridCol w:w="2847"/>
        <w:gridCol w:w="813"/>
        <w:gridCol w:w="1515"/>
      </w:tblGrid>
      <w:tr w:rsidR="00064720" w:rsidRPr="00CA0733" w14:paraId="4824B5B7" w14:textId="77777777" w:rsidTr="00917230">
        <w:trPr>
          <w:tblHeader/>
          <w:tblCellSpacing w:w="15" w:type="dxa"/>
        </w:trPr>
        <w:tc>
          <w:tcPr>
            <w:tcW w:w="1554" w:type="pct"/>
            <w:vAlign w:val="center"/>
            <w:hideMark/>
          </w:tcPr>
          <w:p w14:paraId="41F9931E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Construct</w:t>
            </w:r>
          </w:p>
        </w:tc>
        <w:tc>
          <w:tcPr>
            <w:tcW w:w="350" w:type="pct"/>
            <w:vAlign w:val="center"/>
            <w:hideMark/>
          </w:tcPr>
          <w:p w14:paraId="1E8DB314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AVE</w:t>
            </w:r>
          </w:p>
        </w:tc>
        <w:tc>
          <w:tcPr>
            <w:tcW w:w="1653" w:type="pct"/>
            <w:vAlign w:val="center"/>
            <w:hideMark/>
          </w:tcPr>
          <w:p w14:paraId="3D1BBD30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Composite Reliability (</w:t>
            </w:r>
            <w:proofErr w:type="spellStart"/>
            <w:r w:rsidRPr="00CA0733">
              <w:rPr>
                <w:b/>
                <w:bCs/>
              </w:rPr>
              <w:t>ρc</w:t>
            </w:r>
            <w:proofErr w:type="spellEnd"/>
            <w:r w:rsidRPr="00CA0733">
              <w:rPr>
                <w:b/>
                <w:bCs/>
              </w:rPr>
              <w:t>)</w:t>
            </w:r>
          </w:p>
        </w:tc>
        <w:tc>
          <w:tcPr>
            <w:tcW w:w="460" w:type="pct"/>
            <w:vAlign w:val="center"/>
            <w:hideMark/>
          </w:tcPr>
          <w:p w14:paraId="6C35B9BE" w14:textId="77777777" w:rsidR="00064720" w:rsidRPr="00CA0733" w:rsidRDefault="00064720" w:rsidP="00917230">
            <w:pPr>
              <w:rPr>
                <w:b/>
                <w:bCs/>
              </w:rPr>
            </w:pPr>
            <w:proofErr w:type="spellStart"/>
            <w:r w:rsidRPr="00CA0733">
              <w:rPr>
                <w:b/>
                <w:bCs/>
              </w:rPr>
              <w:t>Rho_A</w:t>
            </w:r>
            <w:proofErr w:type="spellEnd"/>
          </w:p>
        </w:tc>
        <w:tc>
          <w:tcPr>
            <w:tcW w:w="863" w:type="pct"/>
            <w:vAlign w:val="center"/>
            <w:hideMark/>
          </w:tcPr>
          <w:p w14:paraId="6423B006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Cronbach’s α</w:t>
            </w:r>
          </w:p>
        </w:tc>
      </w:tr>
      <w:tr w:rsidR="00064720" w:rsidRPr="00CA0733" w14:paraId="7F2E5478" w14:textId="77777777" w:rsidTr="00917230">
        <w:trPr>
          <w:tblCellSpacing w:w="15" w:type="dxa"/>
        </w:trPr>
        <w:tc>
          <w:tcPr>
            <w:tcW w:w="1554" w:type="pct"/>
            <w:vAlign w:val="center"/>
            <w:hideMark/>
          </w:tcPr>
          <w:p w14:paraId="435BF7A9" w14:textId="77777777" w:rsidR="00064720" w:rsidRPr="00CA0733" w:rsidRDefault="00064720" w:rsidP="00917230">
            <w:r w:rsidRPr="00CA0733">
              <w:t>Achievement Recognition</w:t>
            </w:r>
          </w:p>
        </w:tc>
        <w:tc>
          <w:tcPr>
            <w:tcW w:w="350" w:type="pct"/>
            <w:vAlign w:val="center"/>
            <w:hideMark/>
          </w:tcPr>
          <w:p w14:paraId="3A38E17E" w14:textId="77777777" w:rsidR="00064720" w:rsidRPr="00CA0733" w:rsidRDefault="00064720" w:rsidP="00917230">
            <w:r w:rsidRPr="00CA0733">
              <w:t>0.544</w:t>
            </w:r>
          </w:p>
        </w:tc>
        <w:tc>
          <w:tcPr>
            <w:tcW w:w="1653" w:type="pct"/>
            <w:vAlign w:val="center"/>
            <w:hideMark/>
          </w:tcPr>
          <w:p w14:paraId="332F631C" w14:textId="77777777" w:rsidR="00064720" w:rsidRPr="00CA0733" w:rsidRDefault="00064720" w:rsidP="00917230">
            <w:r w:rsidRPr="00CA0733">
              <w:t>0.923</w:t>
            </w:r>
          </w:p>
        </w:tc>
        <w:tc>
          <w:tcPr>
            <w:tcW w:w="460" w:type="pct"/>
            <w:vAlign w:val="center"/>
            <w:hideMark/>
          </w:tcPr>
          <w:p w14:paraId="3BF9F5D3" w14:textId="77777777" w:rsidR="00064720" w:rsidRPr="00CA0733" w:rsidRDefault="00064720" w:rsidP="00917230">
            <w:r w:rsidRPr="00CA0733">
              <w:t>0.907</w:t>
            </w:r>
          </w:p>
        </w:tc>
        <w:tc>
          <w:tcPr>
            <w:tcW w:w="863" w:type="pct"/>
            <w:vAlign w:val="center"/>
            <w:hideMark/>
          </w:tcPr>
          <w:p w14:paraId="7F587285" w14:textId="77777777" w:rsidR="00064720" w:rsidRPr="00CA0733" w:rsidRDefault="00064720" w:rsidP="00917230">
            <w:r w:rsidRPr="00CA0733">
              <w:t>0.907</w:t>
            </w:r>
          </w:p>
        </w:tc>
      </w:tr>
      <w:tr w:rsidR="00064720" w:rsidRPr="00CA0733" w14:paraId="11082F1E" w14:textId="77777777" w:rsidTr="00917230">
        <w:trPr>
          <w:tblCellSpacing w:w="15" w:type="dxa"/>
        </w:trPr>
        <w:tc>
          <w:tcPr>
            <w:tcW w:w="1554" w:type="pct"/>
            <w:vAlign w:val="center"/>
            <w:hideMark/>
          </w:tcPr>
          <w:p w14:paraId="2F6B7F0C" w14:textId="77777777" w:rsidR="00064720" w:rsidRPr="00CA0733" w:rsidRDefault="00064720" w:rsidP="00917230">
            <w:r w:rsidRPr="00CA0733">
              <w:t>Professional Growth</w:t>
            </w:r>
          </w:p>
        </w:tc>
        <w:tc>
          <w:tcPr>
            <w:tcW w:w="350" w:type="pct"/>
            <w:vAlign w:val="center"/>
            <w:hideMark/>
          </w:tcPr>
          <w:p w14:paraId="49F5C826" w14:textId="77777777" w:rsidR="00064720" w:rsidRPr="00CA0733" w:rsidRDefault="00064720" w:rsidP="00917230">
            <w:r w:rsidRPr="00CA0733">
              <w:t>0.392</w:t>
            </w:r>
          </w:p>
        </w:tc>
        <w:tc>
          <w:tcPr>
            <w:tcW w:w="1653" w:type="pct"/>
            <w:vAlign w:val="center"/>
            <w:hideMark/>
          </w:tcPr>
          <w:p w14:paraId="750C3D02" w14:textId="77777777" w:rsidR="00064720" w:rsidRPr="00CA0733" w:rsidRDefault="00064720" w:rsidP="00917230">
            <w:r w:rsidRPr="00CA0733">
              <w:t>0.906</w:t>
            </w:r>
          </w:p>
        </w:tc>
        <w:tc>
          <w:tcPr>
            <w:tcW w:w="460" w:type="pct"/>
            <w:vAlign w:val="center"/>
            <w:hideMark/>
          </w:tcPr>
          <w:p w14:paraId="718D6272" w14:textId="77777777" w:rsidR="00064720" w:rsidRPr="00CA0733" w:rsidRDefault="00064720" w:rsidP="00917230">
            <w:r w:rsidRPr="00CA0733">
              <w:t>0.892</w:t>
            </w:r>
          </w:p>
        </w:tc>
        <w:tc>
          <w:tcPr>
            <w:tcW w:w="863" w:type="pct"/>
            <w:vAlign w:val="center"/>
            <w:hideMark/>
          </w:tcPr>
          <w:p w14:paraId="58069ED5" w14:textId="77777777" w:rsidR="00064720" w:rsidRPr="00CA0733" w:rsidRDefault="00064720" w:rsidP="00917230">
            <w:r w:rsidRPr="00CA0733">
              <w:t>0.889</w:t>
            </w:r>
          </w:p>
        </w:tc>
      </w:tr>
      <w:tr w:rsidR="00064720" w:rsidRPr="00CA0733" w14:paraId="39C60F04" w14:textId="77777777" w:rsidTr="00917230">
        <w:trPr>
          <w:tblCellSpacing w:w="15" w:type="dxa"/>
        </w:trPr>
        <w:tc>
          <w:tcPr>
            <w:tcW w:w="1554" w:type="pct"/>
            <w:vAlign w:val="center"/>
            <w:hideMark/>
          </w:tcPr>
          <w:p w14:paraId="02044E4B" w14:textId="77777777" w:rsidR="00064720" w:rsidRPr="00CA0733" w:rsidRDefault="00064720" w:rsidP="00917230">
            <w:r w:rsidRPr="00CA0733">
              <w:t>Teaching Performance</w:t>
            </w:r>
          </w:p>
        </w:tc>
        <w:tc>
          <w:tcPr>
            <w:tcW w:w="350" w:type="pct"/>
            <w:vAlign w:val="center"/>
            <w:hideMark/>
          </w:tcPr>
          <w:p w14:paraId="7A3C5627" w14:textId="77777777" w:rsidR="00064720" w:rsidRPr="00CA0733" w:rsidRDefault="00064720" w:rsidP="00917230">
            <w:r w:rsidRPr="00CA0733">
              <w:t>0.242</w:t>
            </w:r>
          </w:p>
        </w:tc>
        <w:tc>
          <w:tcPr>
            <w:tcW w:w="1653" w:type="pct"/>
            <w:vAlign w:val="center"/>
            <w:hideMark/>
          </w:tcPr>
          <w:p w14:paraId="77C21E3D" w14:textId="77777777" w:rsidR="00064720" w:rsidRPr="00CA0733" w:rsidRDefault="00064720" w:rsidP="00917230">
            <w:r w:rsidRPr="00CA0733">
              <w:t>0.601</w:t>
            </w:r>
          </w:p>
        </w:tc>
        <w:tc>
          <w:tcPr>
            <w:tcW w:w="460" w:type="pct"/>
            <w:vAlign w:val="center"/>
            <w:hideMark/>
          </w:tcPr>
          <w:p w14:paraId="6D0EF5AE" w14:textId="77777777" w:rsidR="00064720" w:rsidRPr="00CA0733" w:rsidRDefault="00064720" w:rsidP="00917230">
            <w:r w:rsidRPr="00CA0733">
              <w:t>0.206</w:t>
            </w:r>
          </w:p>
        </w:tc>
        <w:tc>
          <w:tcPr>
            <w:tcW w:w="863" w:type="pct"/>
            <w:vAlign w:val="center"/>
            <w:hideMark/>
          </w:tcPr>
          <w:p w14:paraId="71F40739" w14:textId="77777777" w:rsidR="00064720" w:rsidRPr="00CA0733" w:rsidRDefault="00064720" w:rsidP="00917230">
            <w:r w:rsidRPr="00CA0733">
              <w:t>0.181</w:t>
            </w:r>
          </w:p>
        </w:tc>
      </w:tr>
      <w:tr w:rsidR="00064720" w:rsidRPr="00CA0733" w14:paraId="639510D7" w14:textId="77777777" w:rsidTr="00917230">
        <w:trPr>
          <w:tblCellSpacing w:w="15" w:type="dxa"/>
        </w:trPr>
        <w:tc>
          <w:tcPr>
            <w:tcW w:w="1554" w:type="pct"/>
            <w:vAlign w:val="center"/>
            <w:hideMark/>
          </w:tcPr>
          <w:p w14:paraId="7E3AE949" w14:textId="77777777" w:rsidR="00064720" w:rsidRPr="00CA0733" w:rsidRDefault="00064720" w:rsidP="00917230">
            <w:r w:rsidRPr="00CA0733">
              <w:lastRenderedPageBreak/>
              <w:t>Time Orientation</w:t>
            </w:r>
          </w:p>
        </w:tc>
        <w:tc>
          <w:tcPr>
            <w:tcW w:w="350" w:type="pct"/>
            <w:vAlign w:val="center"/>
            <w:hideMark/>
          </w:tcPr>
          <w:p w14:paraId="351497BF" w14:textId="77777777" w:rsidR="00064720" w:rsidRPr="00CA0733" w:rsidRDefault="00064720" w:rsidP="00917230">
            <w:r w:rsidRPr="00CA0733">
              <w:t>0.078</w:t>
            </w:r>
          </w:p>
        </w:tc>
        <w:tc>
          <w:tcPr>
            <w:tcW w:w="1653" w:type="pct"/>
            <w:vAlign w:val="center"/>
            <w:hideMark/>
          </w:tcPr>
          <w:p w14:paraId="720E4889" w14:textId="77777777" w:rsidR="00064720" w:rsidRPr="00CA0733" w:rsidRDefault="00064720" w:rsidP="00917230">
            <w:r w:rsidRPr="00CA0733">
              <w:t>0.619</w:t>
            </w:r>
          </w:p>
        </w:tc>
        <w:tc>
          <w:tcPr>
            <w:tcW w:w="460" w:type="pct"/>
            <w:vAlign w:val="center"/>
            <w:hideMark/>
          </w:tcPr>
          <w:p w14:paraId="29019AEB" w14:textId="77777777" w:rsidR="00064720" w:rsidRPr="00CA0733" w:rsidRDefault="00064720" w:rsidP="00917230">
            <w:r w:rsidRPr="00CA0733">
              <w:t>0.501</w:t>
            </w:r>
          </w:p>
        </w:tc>
        <w:tc>
          <w:tcPr>
            <w:tcW w:w="863" w:type="pct"/>
            <w:vAlign w:val="center"/>
            <w:hideMark/>
          </w:tcPr>
          <w:p w14:paraId="3DA0F99F" w14:textId="77777777" w:rsidR="00064720" w:rsidRPr="00CA0733" w:rsidRDefault="00064720" w:rsidP="00917230">
            <w:r w:rsidRPr="00CA0733">
              <w:t>0.482</w:t>
            </w:r>
          </w:p>
        </w:tc>
      </w:tr>
    </w:tbl>
    <w:p w14:paraId="68B3FE44" w14:textId="77777777" w:rsidR="00064720" w:rsidRPr="00CA0733" w:rsidRDefault="00064720" w:rsidP="00064720">
      <w:r w:rsidRPr="00CA0733">
        <w:rPr>
          <w:i/>
          <w:iCs/>
        </w:rPr>
        <w:t>Note. AVE ≥ .50 indicates adequate convergent validity; reliability ≥ .70 is considered acceptable. Lower AVE and reliability values for Teaching Performance and Time Orientation reflect the limitations of abbreviated scales.</w:t>
      </w:r>
    </w:p>
    <w:p w14:paraId="5C2E61B3" w14:textId="77777777" w:rsidR="00064720" w:rsidRPr="00CA0733" w:rsidRDefault="00064720" w:rsidP="00064720">
      <w:pPr>
        <w:rPr>
          <w:b/>
          <w:bCs/>
        </w:rPr>
      </w:pPr>
      <w:r w:rsidRPr="00CA0733">
        <w:rPr>
          <w:b/>
          <w:bCs/>
        </w:rPr>
        <w:t xml:space="preserve">Table S5. </w:t>
      </w:r>
      <w:proofErr w:type="gramStart"/>
      <w:r w:rsidRPr="00CA0733">
        <w:rPr>
          <w:b/>
          <w:bCs/>
        </w:rPr>
        <w:t>Discriminant</w:t>
      </w:r>
      <w:proofErr w:type="gramEnd"/>
      <w:r w:rsidRPr="00CA0733">
        <w:rPr>
          <w:b/>
          <w:bCs/>
        </w:rPr>
        <w:t xml:space="preserve"> Validity (HTMT) With 95% Bootstrapped Confidence Intervals (Study 2)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43"/>
        <w:gridCol w:w="803"/>
        <w:gridCol w:w="1260"/>
        <w:gridCol w:w="1288"/>
      </w:tblGrid>
      <w:tr w:rsidR="00064720" w:rsidRPr="00CA0733" w14:paraId="60E3470B" w14:textId="77777777" w:rsidTr="00917230">
        <w:trPr>
          <w:tblHeader/>
          <w:tblCellSpacing w:w="15" w:type="dxa"/>
        </w:trPr>
        <w:tc>
          <w:tcPr>
            <w:tcW w:w="2995" w:type="pct"/>
            <w:vAlign w:val="center"/>
            <w:hideMark/>
          </w:tcPr>
          <w:p w14:paraId="7A66F88D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Construct Pair</w:t>
            </w:r>
          </w:p>
        </w:tc>
        <w:tc>
          <w:tcPr>
            <w:tcW w:w="454" w:type="pct"/>
            <w:vAlign w:val="center"/>
            <w:hideMark/>
          </w:tcPr>
          <w:p w14:paraId="5B5A21F9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HTMT</w:t>
            </w:r>
          </w:p>
        </w:tc>
        <w:tc>
          <w:tcPr>
            <w:tcW w:w="723" w:type="pct"/>
            <w:vAlign w:val="center"/>
            <w:hideMark/>
          </w:tcPr>
          <w:p w14:paraId="2BD624E6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95% CI LL</w:t>
            </w:r>
          </w:p>
        </w:tc>
        <w:tc>
          <w:tcPr>
            <w:tcW w:w="731" w:type="pct"/>
            <w:vAlign w:val="center"/>
            <w:hideMark/>
          </w:tcPr>
          <w:p w14:paraId="5152646B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95% CI UL</w:t>
            </w:r>
          </w:p>
        </w:tc>
      </w:tr>
      <w:tr w:rsidR="00064720" w:rsidRPr="00CA0733" w14:paraId="78B1FCD7" w14:textId="77777777" w:rsidTr="00917230">
        <w:trPr>
          <w:tblCellSpacing w:w="15" w:type="dxa"/>
        </w:trPr>
        <w:tc>
          <w:tcPr>
            <w:tcW w:w="2995" w:type="pct"/>
            <w:vAlign w:val="center"/>
            <w:hideMark/>
          </w:tcPr>
          <w:p w14:paraId="0A295999" w14:textId="77777777" w:rsidR="00064720" w:rsidRPr="00CA0733" w:rsidRDefault="00064720" w:rsidP="00917230">
            <w:r w:rsidRPr="00CA0733">
              <w:t>Professional Growth ↔ Achievement Recognition</w:t>
            </w:r>
          </w:p>
        </w:tc>
        <w:tc>
          <w:tcPr>
            <w:tcW w:w="454" w:type="pct"/>
            <w:vAlign w:val="center"/>
            <w:hideMark/>
          </w:tcPr>
          <w:p w14:paraId="6F5F0BEF" w14:textId="77777777" w:rsidR="00064720" w:rsidRPr="00CA0733" w:rsidRDefault="00064720" w:rsidP="00917230">
            <w:r w:rsidRPr="00CA0733">
              <w:t>0.281</w:t>
            </w:r>
          </w:p>
        </w:tc>
        <w:tc>
          <w:tcPr>
            <w:tcW w:w="723" w:type="pct"/>
            <w:vAlign w:val="center"/>
            <w:hideMark/>
          </w:tcPr>
          <w:p w14:paraId="2C59C95C" w14:textId="77777777" w:rsidR="00064720" w:rsidRPr="00CA0733" w:rsidRDefault="00064720" w:rsidP="00917230">
            <w:r w:rsidRPr="00CA0733">
              <w:t>0.206</w:t>
            </w:r>
          </w:p>
        </w:tc>
        <w:tc>
          <w:tcPr>
            <w:tcW w:w="731" w:type="pct"/>
            <w:vAlign w:val="center"/>
            <w:hideMark/>
          </w:tcPr>
          <w:p w14:paraId="0B8E99E1" w14:textId="77777777" w:rsidR="00064720" w:rsidRPr="00CA0733" w:rsidRDefault="00064720" w:rsidP="00917230">
            <w:r w:rsidRPr="00CA0733">
              <w:t>0.387</w:t>
            </w:r>
          </w:p>
        </w:tc>
      </w:tr>
      <w:tr w:rsidR="00064720" w:rsidRPr="00CA0733" w14:paraId="38031969" w14:textId="77777777" w:rsidTr="00917230">
        <w:trPr>
          <w:tblCellSpacing w:w="15" w:type="dxa"/>
        </w:trPr>
        <w:tc>
          <w:tcPr>
            <w:tcW w:w="2995" w:type="pct"/>
            <w:vAlign w:val="center"/>
            <w:hideMark/>
          </w:tcPr>
          <w:p w14:paraId="5F3DB578" w14:textId="77777777" w:rsidR="00064720" w:rsidRPr="00CA0733" w:rsidRDefault="00064720" w:rsidP="00917230">
            <w:r w:rsidRPr="00CA0733">
              <w:t>Teaching Performance ↔ Achievement Recognition</w:t>
            </w:r>
          </w:p>
        </w:tc>
        <w:tc>
          <w:tcPr>
            <w:tcW w:w="454" w:type="pct"/>
            <w:vAlign w:val="center"/>
            <w:hideMark/>
          </w:tcPr>
          <w:p w14:paraId="5D67B60D" w14:textId="77777777" w:rsidR="00064720" w:rsidRPr="00CA0733" w:rsidRDefault="00064720" w:rsidP="00917230">
            <w:r w:rsidRPr="00CA0733">
              <w:t>0.853</w:t>
            </w:r>
          </w:p>
        </w:tc>
        <w:tc>
          <w:tcPr>
            <w:tcW w:w="723" w:type="pct"/>
            <w:vAlign w:val="center"/>
            <w:hideMark/>
          </w:tcPr>
          <w:p w14:paraId="6EBFFB6B" w14:textId="77777777" w:rsidR="00064720" w:rsidRPr="00CA0733" w:rsidRDefault="00064720" w:rsidP="00917230">
            <w:r w:rsidRPr="00CA0733">
              <w:t>0.609</w:t>
            </w:r>
          </w:p>
        </w:tc>
        <w:tc>
          <w:tcPr>
            <w:tcW w:w="731" w:type="pct"/>
            <w:vAlign w:val="center"/>
            <w:hideMark/>
          </w:tcPr>
          <w:p w14:paraId="561D2AE3" w14:textId="77777777" w:rsidR="00064720" w:rsidRPr="00CA0733" w:rsidRDefault="00064720" w:rsidP="00917230">
            <w:r w:rsidRPr="00CA0733">
              <w:t>1.010</w:t>
            </w:r>
          </w:p>
        </w:tc>
      </w:tr>
      <w:tr w:rsidR="00064720" w:rsidRPr="00CA0733" w14:paraId="423E19E6" w14:textId="77777777" w:rsidTr="00917230">
        <w:trPr>
          <w:tblCellSpacing w:w="15" w:type="dxa"/>
        </w:trPr>
        <w:tc>
          <w:tcPr>
            <w:tcW w:w="2995" w:type="pct"/>
            <w:vAlign w:val="center"/>
            <w:hideMark/>
          </w:tcPr>
          <w:p w14:paraId="69F2ADE7" w14:textId="77777777" w:rsidR="00064720" w:rsidRPr="00CA0733" w:rsidRDefault="00064720" w:rsidP="00917230">
            <w:r w:rsidRPr="00CA0733">
              <w:t>Teaching Performance ↔ Professional Growth</w:t>
            </w:r>
          </w:p>
        </w:tc>
        <w:tc>
          <w:tcPr>
            <w:tcW w:w="454" w:type="pct"/>
            <w:vAlign w:val="center"/>
            <w:hideMark/>
          </w:tcPr>
          <w:p w14:paraId="1E06722D" w14:textId="77777777" w:rsidR="00064720" w:rsidRPr="00CA0733" w:rsidRDefault="00064720" w:rsidP="00917230">
            <w:r w:rsidRPr="00CA0733">
              <w:t>0.774</w:t>
            </w:r>
          </w:p>
        </w:tc>
        <w:tc>
          <w:tcPr>
            <w:tcW w:w="723" w:type="pct"/>
            <w:vAlign w:val="center"/>
            <w:hideMark/>
          </w:tcPr>
          <w:p w14:paraId="7856FA77" w14:textId="77777777" w:rsidR="00064720" w:rsidRPr="00CA0733" w:rsidRDefault="00064720" w:rsidP="00917230">
            <w:r w:rsidRPr="00CA0733">
              <w:t>0.550</w:t>
            </w:r>
          </w:p>
        </w:tc>
        <w:tc>
          <w:tcPr>
            <w:tcW w:w="731" w:type="pct"/>
            <w:vAlign w:val="center"/>
            <w:hideMark/>
          </w:tcPr>
          <w:p w14:paraId="3BD3AA6E" w14:textId="77777777" w:rsidR="00064720" w:rsidRPr="00CA0733" w:rsidRDefault="00064720" w:rsidP="00917230">
            <w:r w:rsidRPr="00CA0733">
              <w:t>0.963</w:t>
            </w:r>
          </w:p>
        </w:tc>
      </w:tr>
      <w:tr w:rsidR="00064720" w:rsidRPr="00CA0733" w14:paraId="6FD7F22C" w14:textId="77777777" w:rsidTr="00917230">
        <w:trPr>
          <w:tblCellSpacing w:w="15" w:type="dxa"/>
        </w:trPr>
        <w:tc>
          <w:tcPr>
            <w:tcW w:w="2995" w:type="pct"/>
            <w:vAlign w:val="center"/>
            <w:hideMark/>
          </w:tcPr>
          <w:p w14:paraId="63746186" w14:textId="77777777" w:rsidR="00064720" w:rsidRPr="00CA0733" w:rsidRDefault="00064720" w:rsidP="00917230">
            <w:r w:rsidRPr="00CA0733">
              <w:t>Time Orientation ↔ Achievement Recognition</w:t>
            </w:r>
          </w:p>
        </w:tc>
        <w:tc>
          <w:tcPr>
            <w:tcW w:w="454" w:type="pct"/>
            <w:vAlign w:val="center"/>
            <w:hideMark/>
          </w:tcPr>
          <w:p w14:paraId="02CE2AC6" w14:textId="77777777" w:rsidR="00064720" w:rsidRPr="00CA0733" w:rsidRDefault="00064720" w:rsidP="00917230">
            <w:r w:rsidRPr="00CA0733">
              <w:t>0.453</w:t>
            </w:r>
          </w:p>
        </w:tc>
        <w:tc>
          <w:tcPr>
            <w:tcW w:w="723" w:type="pct"/>
            <w:vAlign w:val="center"/>
            <w:hideMark/>
          </w:tcPr>
          <w:p w14:paraId="3A4BA048" w14:textId="77777777" w:rsidR="00064720" w:rsidRPr="00CA0733" w:rsidRDefault="00064720" w:rsidP="00917230">
            <w:r w:rsidRPr="00CA0733">
              <w:t>0.387</w:t>
            </w:r>
          </w:p>
        </w:tc>
        <w:tc>
          <w:tcPr>
            <w:tcW w:w="731" w:type="pct"/>
            <w:vAlign w:val="center"/>
            <w:hideMark/>
          </w:tcPr>
          <w:p w14:paraId="0250C666" w14:textId="77777777" w:rsidR="00064720" w:rsidRPr="00CA0733" w:rsidRDefault="00064720" w:rsidP="00917230">
            <w:r w:rsidRPr="00CA0733">
              <w:t>0.515</w:t>
            </w:r>
          </w:p>
        </w:tc>
      </w:tr>
      <w:tr w:rsidR="00064720" w:rsidRPr="00CA0733" w14:paraId="397B1BD2" w14:textId="77777777" w:rsidTr="00917230">
        <w:trPr>
          <w:tblCellSpacing w:w="15" w:type="dxa"/>
        </w:trPr>
        <w:tc>
          <w:tcPr>
            <w:tcW w:w="2995" w:type="pct"/>
            <w:vAlign w:val="center"/>
            <w:hideMark/>
          </w:tcPr>
          <w:p w14:paraId="4A7267E4" w14:textId="77777777" w:rsidR="00064720" w:rsidRPr="00CA0733" w:rsidRDefault="00064720" w:rsidP="00917230">
            <w:r w:rsidRPr="00CA0733">
              <w:t>Time Orientation ↔ Professional Growth</w:t>
            </w:r>
          </w:p>
        </w:tc>
        <w:tc>
          <w:tcPr>
            <w:tcW w:w="454" w:type="pct"/>
            <w:vAlign w:val="center"/>
            <w:hideMark/>
          </w:tcPr>
          <w:p w14:paraId="22086195" w14:textId="77777777" w:rsidR="00064720" w:rsidRPr="00CA0733" w:rsidRDefault="00064720" w:rsidP="00917230">
            <w:r w:rsidRPr="00CA0733">
              <w:t>0.350</w:t>
            </w:r>
          </w:p>
        </w:tc>
        <w:tc>
          <w:tcPr>
            <w:tcW w:w="723" w:type="pct"/>
            <w:vAlign w:val="center"/>
            <w:hideMark/>
          </w:tcPr>
          <w:p w14:paraId="36945D1B" w14:textId="77777777" w:rsidR="00064720" w:rsidRPr="00CA0733" w:rsidRDefault="00064720" w:rsidP="00917230">
            <w:r w:rsidRPr="00CA0733">
              <w:t>0.357</w:t>
            </w:r>
          </w:p>
        </w:tc>
        <w:tc>
          <w:tcPr>
            <w:tcW w:w="731" w:type="pct"/>
            <w:vAlign w:val="center"/>
            <w:hideMark/>
          </w:tcPr>
          <w:p w14:paraId="74C4B5B0" w14:textId="77777777" w:rsidR="00064720" w:rsidRPr="00CA0733" w:rsidRDefault="00064720" w:rsidP="00917230">
            <w:r w:rsidRPr="00CA0733">
              <w:t>0.473</w:t>
            </w:r>
          </w:p>
        </w:tc>
      </w:tr>
      <w:tr w:rsidR="00064720" w:rsidRPr="00CA0733" w14:paraId="16CB84FA" w14:textId="77777777" w:rsidTr="00917230">
        <w:trPr>
          <w:tblCellSpacing w:w="15" w:type="dxa"/>
        </w:trPr>
        <w:tc>
          <w:tcPr>
            <w:tcW w:w="2995" w:type="pct"/>
            <w:vAlign w:val="center"/>
            <w:hideMark/>
          </w:tcPr>
          <w:p w14:paraId="42E71CEF" w14:textId="77777777" w:rsidR="00064720" w:rsidRPr="00CA0733" w:rsidRDefault="00064720" w:rsidP="00917230">
            <w:r w:rsidRPr="00CA0733">
              <w:t>Time Orientation ↔ Teaching Performance</w:t>
            </w:r>
          </w:p>
        </w:tc>
        <w:tc>
          <w:tcPr>
            <w:tcW w:w="454" w:type="pct"/>
            <w:vAlign w:val="center"/>
            <w:hideMark/>
          </w:tcPr>
          <w:p w14:paraId="374DC7E7" w14:textId="77777777" w:rsidR="00064720" w:rsidRPr="00CA0733" w:rsidRDefault="00064720" w:rsidP="00917230">
            <w:r w:rsidRPr="00CA0733">
              <w:t>1.014</w:t>
            </w:r>
          </w:p>
        </w:tc>
        <w:tc>
          <w:tcPr>
            <w:tcW w:w="723" w:type="pct"/>
            <w:vAlign w:val="center"/>
            <w:hideMark/>
          </w:tcPr>
          <w:p w14:paraId="3DFAC2E8" w14:textId="77777777" w:rsidR="00064720" w:rsidRPr="00CA0733" w:rsidRDefault="00064720" w:rsidP="00917230">
            <w:r w:rsidRPr="00CA0733">
              <w:t>0.803</w:t>
            </w:r>
          </w:p>
        </w:tc>
        <w:tc>
          <w:tcPr>
            <w:tcW w:w="731" w:type="pct"/>
            <w:vAlign w:val="center"/>
            <w:hideMark/>
          </w:tcPr>
          <w:p w14:paraId="58141DE3" w14:textId="77777777" w:rsidR="00064720" w:rsidRPr="00CA0733" w:rsidRDefault="00064720" w:rsidP="00917230">
            <w:r w:rsidRPr="00CA0733">
              <w:t>1.224</w:t>
            </w:r>
          </w:p>
        </w:tc>
      </w:tr>
    </w:tbl>
    <w:p w14:paraId="18B939CC" w14:textId="77777777" w:rsidR="00064720" w:rsidRPr="00CA0733" w:rsidRDefault="00064720" w:rsidP="00064720">
      <w:r w:rsidRPr="00CA0733">
        <w:rPr>
          <w:i/>
          <w:iCs/>
        </w:rPr>
        <w:t xml:space="preserve">Note. HTMT &lt; .85 indicates acceptable discriminant validity. Values approaching or exceeding .85 (or &gt;1.00) suggest potential conceptual </w:t>
      </w:r>
      <w:proofErr w:type="gramStart"/>
      <w:r w:rsidRPr="00CA0733">
        <w:rPr>
          <w:i/>
          <w:iCs/>
        </w:rPr>
        <w:t>overlap</w:t>
      </w:r>
      <w:proofErr w:type="gramEnd"/>
      <w:r w:rsidRPr="00CA0733">
        <w:rPr>
          <w:i/>
          <w:iCs/>
        </w:rPr>
        <w:t xml:space="preserve"> or limited precision in abbreviated constructs.</w:t>
      </w:r>
    </w:p>
    <w:p w14:paraId="14EB0BD2" w14:textId="77777777" w:rsidR="00064720" w:rsidRPr="00CA0733" w:rsidRDefault="00064720" w:rsidP="00064720">
      <w:pPr>
        <w:rPr>
          <w:b/>
        </w:rPr>
      </w:pPr>
      <w:r w:rsidRPr="00CA0733">
        <w:rPr>
          <w:b/>
        </w:rPr>
        <w:t>Table S6. Global Model Fit Indices (PLS-SEM) for Study 2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3"/>
        <w:gridCol w:w="2205"/>
        <w:gridCol w:w="2238"/>
        <w:gridCol w:w="1538"/>
        <w:gridCol w:w="1570"/>
      </w:tblGrid>
      <w:tr w:rsidR="00064720" w:rsidRPr="00CA0733" w14:paraId="6EF2046B" w14:textId="77777777" w:rsidTr="00917230">
        <w:trPr>
          <w:tblHeader/>
          <w:tblCellSpacing w:w="15" w:type="dxa"/>
        </w:trPr>
        <w:tc>
          <w:tcPr>
            <w:tcW w:w="525" w:type="pct"/>
            <w:vAlign w:val="center"/>
            <w:hideMark/>
          </w:tcPr>
          <w:p w14:paraId="1831406C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Index</w:t>
            </w:r>
          </w:p>
        </w:tc>
        <w:tc>
          <w:tcPr>
            <w:tcW w:w="1271" w:type="pct"/>
            <w:vAlign w:val="center"/>
            <w:hideMark/>
          </w:tcPr>
          <w:p w14:paraId="34812D80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Saturated Model</w:t>
            </w:r>
          </w:p>
        </w:tc>
        <w:tc>
          <w:tcPr>
            <w:tcW w:w="1291" w:type="pct"/>
            <w:vAlign w:val="center"/>
            <w:hideMark/>
          </w:tcPr>
          <w:p w14:paraId="5ABB5F2A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Estimated Model</w:t>
            </w:r>
          </w:p>
        </w:tc>
        <w:tc>
          <w:tcPr>
            <w:tcW w:w="881" w:type="pct"/>
            <w:vAlign w:val="center"/>
            <w:hideMark/>
          </w:tcPr>
          <w:p w14:paraId="613EBC07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95% CI LL</w:t>
            </w:r>
          </w:p>
        </w:tc>
        <w:tc>
          <w:tcPr>
            <w:tcW w:w="891" w:type="pct"/>
            <w:vAlign w:val="center"/>
            <w:hideMark/>
          </w:tcPr>
          <w:p w14:paraId="3EC0365B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95% CI UL</w:t>
            </w:r>
          </w:p>
        </w:tc>
      </w:tr>
      <w:tr w:rsidR="00064720" w:rsidRPr="00CA0733" w14:paraId="49C1091B" w14:textId="77777777" w:rsidTr="00917230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55A06206" w14:textId="77777777" w:rsidR="00064720" w:rsidRPr="00CA0733" w:rsidRDefault="00064720" w:rsidP="00917230">
            <w:r w:rsidRPr="00CA0733">
              <w:t>SRMR</w:t>
            </w:r>
          </w:p>
        </w:tc>
        <w:tc>
          <w:tcPr>
            <w:tcW w:w="1271" w:type="pct"/>
            <w:vAlign w:val="center"/>
            <w:hideMark/>
          </w:tcPr>
          <w:p w14:paraId="04DD626A" w14:textId="77777777" w:rsidR="00064720" w:rsidRPr="00CA0733" w:rsidRDefault="00064720" w:rsidP="00917230">
            <w:r w:rsidRPr="00CA0733">
              <w:t>0.063</w:t>
            </w:r>
          </w:p>
        </w:tc>
        <w:tc>
          <w:tcPr>
            <w:tcW w:w="1291" w:type="pct"/>
            <w:vAlign w:val="center"/>
            <w:hideMark/>
          </w:tcPr>
          <w:p w14:paraId="3C153501" w14:textId="77777777" w:rsidR="00064720" w:rsidRPr="00CA0733" w:rsidRDefault="00064720" w:rsidP="00917230">
            <w:r w:rsidRPr="00CA0733">
              <w:t>0.063</w:t>
            </w:r>
          </w:p>
        </w:tc>
        <w:tc>
          <w:tcPr>
            <w:tcW w:w="881" w:type="pct"/>
            <w:vAlign w:val="center"/>
            <w:hideMark/>
          </w:tcPr>
          <w:p w14:paraId="149F3F8F" w14:textId="77777777" w:rsidR="00064720" w:rsidRPr="00CA0733" w:rsidRDefault="00064720" w:rsidP="00917230">
            <w:r w:rsidRPr="00CA0733">
              <w:t>0.065</w:t>
            </w:r>
          </w:p>
        </w:tc>
        <w:tc>
          <w:tcPr>
            <w:tcW w:w="891" w:type="pct"/>
            <w:vAlign w:val="center"/>
            <w:hideMark/>
          </w:tcPr>
          <w:p w14:paraId="3C55FC68" w14:textId="77777777" w:rsidR="00064720" w:rsidRPr="00CA0733" w:rsidRDefault="00064720" w:rsidP="00917230">
            <w:r w:rsidRPr="00CA0733">
              <w:t>0.067</w:t>
            </w:r>
          </w:p>
        </w:tc>
      </w:tr>
      <w:tr w:rsidR="00064720" w:rsidRPr="00CA0733" w14:paraId="244EE694" w14:textId="77777777" w:rsidTr="00917230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0D873D29" w14:textId="77777777" w:rsidR="00064720" w:rsidRPr="00CA0733" w:rsidRDefault="00064720" w:rsidP="00917230">
            <w:proofErr w:type="spellStart"/>
            <w:r w:rsidRPr="00CA0733">
              <w:t>d_ULS</w:t>
            </w:r>
            <w:proofErr w:type="spellEnd"/>
          </w:p>
        </w:tc>
        <w:tc>
          <w:tcPr>
            <w:tcW w:w="1271" w:type="pct"/>
            <w:vAlign w:val="center"/>
            <w:hideMark/>
          </w:tcPr>
          <w:p w14:paraId="1841F409" w14:textId="77777777" w:rsidR="00064720" w:rsidRPr="00CA0733" w:rsidRDefault="00064720" w:rsidP="00917230">
            <w:r w:rsidRPr="00CA0733">
              <w:t>6.048</w:t>
            </w:r>
          </w:p>
        </w:tc>
        <w:tc>
          <w:tcPr>
            <w:tcW w:w="1291" w:type="pct"/>
            <w:vAlign w:val="center"/>
            <w:hideMark/>
          </w:tcPr>
          <w:p w14:paraId="353BC234" w14:textId="77777777" w:rsidR="00064720" w:rsidRPr="00CA0733" w:rsidRDefault="00064720" w:rsidP="00917230">
            <w:r w:rsidRPr="00CA0733">
              <w:t>6.077</w:t>
            </w:r>
          </w:p>
        </w:tc>
        <w:tc>
          <w:tcPr>
            <w:tcW w:w="881" w:type="pct"/>
            <w:vAlign w:val="center"/>
            <w:hideMark/>
          </w:tcPr>
          <w:p w14:paraId="509622ED" w14:textId="77777777" w:rsidR="00064720" w:rsidRPr="00CA0733" w:rsidRDefault="00064720" w:rsidP="00917230">
            <w:r w:rsidRPr="00CA0733">
              <w:t>6.499</w:t>
            </w:r>
          </w:p>
        </w:tc>
        <w:tc>
          <w:tcPr>
            <w:tcW w:w="891" w:type="pct"/>
            <w:vAlign w:val="center"/>
            <w:hideMark/>
          </w:tcPr>
          <w:p w14:paraId="2AC6B65D" w14:textId="77777777" w:rsidR="00064720" w:rsidRPr="00CA0733" w:rsidRDefault="00064720" w:rsidP="00917230">
            <w:r w:rsidRPr="00CA0733">
              <w:t>6.954</w:t>
            </w:r>
          </w:p>
        </w:tc>
      </w:tr>
      <w:tr w:rsidR="00064720" w:rsidRPr="00CA0733" w14:paraId="248E4448" w14:textId="77777777" w:rsidTr="00917230">
        <w:trPr>
          <w:tblCellSpacing w:w="15" w:type="dxa"/>
        </w:trPr>
        <w:tc>
          <w:tcPr>
            <w:tcW w:w="525" w:type="pct"/>
            <w:vAlign w:val="center"/>
            <w:hideMark/>
          </w:tcPr>
          <w:p w14:paraId="01F0789D" w14:textId="77777777" w:rsidR="00064720" w:rsidRPr="00CA0733" w:rsidRDefault="00064720" w:rsidP="00917230">
            <w:proofErr w:type="spellStart"/>
            <w:r w:rsidRPr="00CA0733">
              <w:t>d_G</w:t>
            </w:r>
            <w:proofErr w:type="spellEnd"/>
          </w:p>
        </w:tc>
        <w:tc>
          <w:tcPr>
            <w:tcW w:w="1271" w:type="pct"/>
            <w:vAlign w:val="center"/>
            <w:hideMark/>
          </w:tcPr>
          <w:p w14:paraId="014FBF09" w14:textId="77777777" w:rsidR="00064720" w:rsidRPr="00CA0733" w:rsidRDefault="00064720" w:rsidP="00917230">
            <w:r w:rsidRPr="00CA0733">
              <w:t>1.416</w:t>
            </w:r>
          </w:p>
        </w:tc>
        <w:tc>
          <w:tcPr>
            <w:tcW w:w="1291" w:type="pct"/>
            <w:vAlign w:val="center"/>
            <w:hideMark/>
          </w:tcPr>
          <w:p w14:paraId="6B605EE3" w14:textId="77777777" w:rsidR="00064720" w:rsidRPr="00CA0733" w:rsidRDefault="00064720" w:rsidP="00917230">
            <w:r w:rsidRPr="00CA0733">
              <w:t>1.420</w:t>
            </w:r>
          </w:p>
        </w:tc>
        <w:tc>
          <w:tcPr>
            <w:tcW w:w="881" w:type="pct"/>
            <w:vAlign w:val="center"/>
            <w:hideMark/>
          </w:tcPr>
          <w:p w14:paraId="6B251827" w14:textId="77777777" w:rsidR="00064720" w:rsidRPr="00CA0733" w:rsidRDefault="00064720" w:rsidP="00917230">
            <w:r w:rsidRPr="00CA0733">
              <w:t>1.791</w:t>
            </w:r>
          </w:p>
        </w:tc>
        <w:tc>
          <w:tcPr>
            <w:tcW w:w="891" w:type="pct"/>
            <w:vAlign w:val="center"/>
            <w:hideMark/>
          </w:tcPr>
          <w:p w14:paraId="091C7A58" w14:textId="77777777" w:rsidR="00064720" w:rsidRPr="00CA0733" w:rsidRDefault="00064720" w:rsidP="00917230">
            <w:r w:rsidRPr="00CA0733">
              <w:t>1.934</w:t>
            </w:r>
          </w:p>
        </w:tc>
      </w:tr>
    </w:tbl>
    <w:p w14:paraId="00DE4E7C" w14:textId="77777777" w:rsidR="00064720" w:rsidRPr="00CA0733" w:rsidRDefault="00064720" w:rsidP="00064720">
      <w:r w:rsidRPr="00CA0733">
        <w:rPr>
          <w:i/>
          <w:iCs/>
        </w:rPr>
        <w:t>Note.</w:t>
      </w:r>
      <w:r w:rsidRPr="00CA0733">
        <w:t xml:space="preserve"> SRMR values &lt; .08 indicate acceptable model fit. </w:t>
      </w:r>
      <w:proofErr w:type="spellStart"/>
      <w:r w:rsidRPr="00CA0733">
        <w:t>d_ULS</w:t>
      </w:r>
      <w:proofErr w:type="spellEnd"/>
      <w:r w:rsidRPr="00CA0733">
        <w:t xml:space="preserve"> and </w:t>
      </w:r>
      <w:proofErr w:type="spellStart"/>
      <w:r w:rsidRPr="00CA0733">
        <w:t>d_G</w:t>
      </w:r>
      <w:proofErr w:type="spellEnd"/>
      <w:r w:rsidRPr="00CA0733">
        <w:t xml:space="preserve"> should be interpreted with caution, especially in models including abbreviated or heterogeneous </w:t>
      </w:r>
      <w:proofErr w:type="gramStart"/>
      <w:r w:rsidRPr="00CA0733">
        <w:t>constructs</w:t>
      </w:r>
      <w:proofErr w:type="gramEnd"/>
      <w:r w:rsidRPr="00CA0733">
        <w:t>.</w:t>
      </w:r>
    </w:p>
    <w:p w14:paraId="6B7593BB" w14:textId="77777777" w:rsidR="00064720" w:rsidRPr="00CA0733" w:rsidRDefault="00064720" w:rsidP="00064720">
      <w:r w:rsidRPr="00CA0733">
        <w:rPr>
          <w:b/>
          <w:bCs/>
        </w:rPr>
        <w:t>Table S7. Descriptive Statistics and ANOVA Results for the ZTPI-C Future Orientation Subscale by Condition (Study 2)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1"/>
        <w:gridCol w:w="452"/>
        <w:gridCol w:w="916"/>
        <w:gridCol w:w="732"/>
        <w:gridCol w:w="2883"/>
      </w:tblGrid>
      <w:tr w:rsidR="00064720" w:rsidRPr="00CA0733" w14:paraId="1FCFDBEB" w14:textId="77777777" w:rsidTr="00917230">
        <w:trPr>
          <w:tblHeader/>
          <w:tblCellSpacing w:w="15" w:type="dxa"/>
        </w:trPr>
        <w:tc>
          <w:tcPr>
            <w:tcW w:w="2011" w:type="pct"/>
            <w:vAlign w:val="center"/>
            <w:hideMark/>
          </w:tcPr>
          <w:p w14:paraId="18B15EFA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Condition</w:t>
            </w:r>
          </w:p>
        </w:tc>
        <w:tc>
          <w:tcPr>
            <w:tcW w:w="245" w:type="pct"/>
            <w:vAlign w:val="center"/>
            <w:hideMark/>
          </w:tcPr>
          <w:p w14:paraId="67956D5E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n</w:t>
            </w:r>
          </w:p>
        </w:tc>
        <w:tc>
          <w:tcPr>
            <w:tcW w:w="514" w:type="pct"/>
            <w:vAlign w:val="center"/>
            <w:hideMark/>
          </w:tcPr>
          <w:p w14:paraId="6A91931A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M</w:t>
            </w:r>
          </w:p>
        </w:tc>
        <w:tc>
          <w:tcPr>
            <w:tcW w:w="407" w:type="pct"/>
            <w:vAlign w:val="center"/>
            <w:hideMark/>
          </w:tcPr>
          <w:p w14:paraId="6DC5321F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SD</w:t>
            </w:r>
          </w:p>
        </w:tc>
        <w:tc>
          <w:tcPr>
            <w:tcW w:w="1647" w:type="pct"/>
            <w:vAlign w:val="center"/>
            <w:hideMark/>
          </w:tcPr>
          <w:p w14:paraId="4120BBC2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95% CI [LL, UL]</w:t>
            </w:r>
          </w:p>
        </w:tc>
      </w:tr>
      <w:tr w:rsidR="00064720" w:rsidRPr="00CA0733" w14:paraId="7F0C5B64" w14:textId="77777777" w:rsidTr="00917230">
        <w:trPr>
          <w:tblCellSpacing w:w="15" w:type="dxa"/>
        </w:trPr>
        <w:tc>
          <w:tcPr>
            <w:tcW w:w="2011" w:type="pct"/>
            <w:vAlign w:val="center"/>
            <w:hideMark/>
          </w:tcPr>
          <w:p w14:paraId="04348311" w14:textId="77777777" w:rsidR="00064720" w:rsidRPr="00CA0733" w:rsidRDefault="00064720" w:rsidP="00917230">
            <w:r w:rsidRPr="00CA0733">
              <w:t>Control group</w:t>
            </w:r>
          </w:p>
        </w:tc>
        <w:tc>
          <w:tcPr>
            <w:tcW w:w="245" w:type="pct"/>
            <w:vAlign w:val="center"/>
            <w:hideMark/>
          </w:tcPr>
          <w:p w14:paraId="6D94DB98" w14:textId="77777777" w:rsidR="00064720" w:rsidRPr="00CA0733" w:rsidRDefault="00064720" w:rsidP="00917230">
            <w:r w:rsidRPr="00CA0733">
              <w:t>77</w:t>
            </w:r>
          </w:p>
        </w:tc>
        <w:tc>
          <w:tcPr>
            <w:tcW w:w="514" w:type="pct"/>
            <w:vAlign w:val="center"/>
            <w:hideMark/>
          </w:tcPr>
          <w:p w14:paraId="02B94DCF" w14:textId="77777777" w:rsidR="00064720" w:rsidRPr="00CA0733" w:rsidRDefault="00064720" w:rsidP="00917230">
            <w:r w:rsidRPr="00CA0733">
              <w:t>21.30</w:t>
            </w:r>
          </w:p>
        </w:tc>
        <w:tc>
          <w:tcPr>
            <w:tcW w:w="407" w:type="pct"/>
            <w:vAlign w:val="center"/>
            <w:hideMark/>
          </w:tcPr>
          <w:p w14:paraId="19EAADC8" w14:textId="77777777" w:rsidR="00064720" w:rsidRPr="00CA0733" w:rsidRDefault="00064720" w:rsidP="00917230">
            <w:r w:rsidRPr="00CA0733">
              <w:t>2.56</w:t>
            </w:r>
          </w:p>
        </w:tc>
        <w:tc>
          <w:tcPr>
            <w:tcW w:w="1647" w:type="pct"/>
            <w:vAlign w:val="center"/>
            <w:hideMark/>
          </w:tcPr>
          <w:p w14:paraId="5B19923F" w14:textId="77777777" w:rsidR="00064720" w:rsidRPr="00CA0733" w:rsidRDefault="00064720" w:rsidP="00917230">
            <w:r w:rsidRPr="00CA0733">
              <w:t>[20.72, 21.88]</w:t>
            </w:r>
          </w:p>
        </w:tc>
      </w:tr>
      <w:tr w:rsidR="00064720" w:rsidRPr="00CA0733" w14:paraId="26581387" w14:textId="77777777" w:rsidTr="00917230">
        <w:trPr>
          <w:tblCellSpacing w:w="15" w:type="dxa"/>
        </w:trPr>
        <w:tc>
          <w:tcPr>
            <w:tcW w:w="2011" w:type="pct"/>
            <w:vAlign w:val="center"/>
            <w:hideMark/>
          </w:tcPr>
          <w:p w14:paraId="181B09BC" w14:textId="77777777" w:rsidR="00064720" w:rsidRPr="00CA0733" w:rsidRDefault="00064720" w:rsidP="00917230">
            <w:r w:rsidRPr="00CA0733">
              <w:t>Short-term Perspective</w:t>
            </w:r>
          </w:p>
        </w:tc>
        <w:tc>
          <w:tcPr>
            <w:tcW w:w="245" w:type="pct"/>
            <w:vAlign w:val="center"/>
            <w:hideMark/>
          </w:tcPr>
          <w:p w14:paraId="60513541" w14:textId="77777777" w:rsidR="00064720" w:rsidRPr="00CA0733" w:rsidRDefault="00064720" w:rsidP="00917230">
            <w:r w:rsidRPr="00CA0733">
              <w:t>73</w:t>
            </w:r>
          </w:p>
        </w:tc>
        <w:tc>
          <w:tcPr>
            <w:tcW w:w="514" w:type="pct"/>
            <w:vAlign w:val="center"/>
            <w:hideMark/>
          </w:tcPr>
          <w:p w14:paraId="2674F527" w14:textId="77777777" w:rsidR="00064720" w:rsidRPr="00CA0733" w:rsidRDefault="00064720" w:rsidP="00917230">
            <w:r w:rsidRPr="00CA0733">
              <w:t>23.73</w:t>
            </w:r>
          </w:p>
        </w:tc>
        <w:tc>
          <w:tcPr>
            <w:tcW w:w="407" w:type="pct"/>
            <w:vAlign w:val="center"/>
            <w:hideMark/>
          </w:tcPr>
          <w:p w14:paraId="6FED9A47" w14:textId="77777777" w:rsidR="00064720" w:rsidRPr="00CA0733" w:rsidRDefault="00064720" w:rsidP="00917230">
            <w:r w:rsidRPr="00CA0733">
              <w:t>7.42</w:t>
            </w:r>
          </w:p>
        </w:tc>
        <w:tc>
          <w:tcPr>
            <w:tcW w:w="1647" w:type="pct"/>
            <w:vAlign w:val="center"/>
            <w:hideMark/>
          </w:tcPr>
          <w:p w14:paraId="09449014" w14:textId="77777777" w:rsidR="00064720" w:rsidRPr="00CA0733" w:rsidRDefault="00064720" w:rsidP="00917230">
            <w:r w:rsidRPr="00CA0733">
              <w:t>[21.99, 25.46]</w:t>
            </w:r>
          </w:p>
        </w:tc>
      </w:tr>
      <w:tr w:rsidR="00064720" w:rsidRPr="00CA0733" w14:paraId="7383CF65" w14:textId="77777777" w:rsidTr="00917230">
        <w:trPr>
          <w:tblCellSpacing w:w="15" w:type="dxa"/>
        </w:trPr>
        <w:tc>
          <w:tcPr>
            <w:tcW w:w="2011" w:type="pct"/>
            <w:vAlign w:val="center"/>
            <w:hideMark/>
          </w:tcPr>
          <w:p w14:paraId="1BF1E7BB" w14:textId="77777777" w:rsidR="00064720" w:rsidRPr="00CA0733" w:rsidRDefault="00064720" w:rsidP="00917230">
            <w:r w:rsidRPr="00CA0733">
              <w:t>Long-term Perspective</w:t>
            </w:r>
          </w:p>
        </w:tc>
        <w:tc>
          <w:tcPr>
            <w:tcW w:w="245" w:type="pct"/>
            <w:vAlign w:val="center"/>
            <w:hideMark/>
          </w:tcPr>
          <w:p w14:paraId="2A53A190" w14:textId="77777777" w:rsidR="00064720" w:rsidRPr="00CA0733" w:rsidRDefault="00064720" w:rsidP="00917230">
            <w:r w:rsidRPr="00CA0733">
              <w:t>74</w:t>
            </w:r>
          </w:p>
        </w:tc>
        <w:tc>
          <w:tcPr>
            <w:tcW w:w="514" w:type="pct"/>
            <w:vAlign w:val="center"/>
            <w:hideMark/>
          </w:tcPr>
          <w:p w14:paraId="6569E6BB" w14:textId="77777777" w:rsidR="00064720" w:rsidRPr="00CA0733" w:rsidRDefault="00064720" w:rsidP="00917230">
            <w:r w:rsidRPr="00CA0733">
              <w:t>27.96</w:t>
            </w:r>
          </w:p>
        </w:tc>
        <w:tc>
          <w:tcPr>
            <w:tcW w:w="407" w:type="pct"/>
            <w:vAlign w:val="center"/>
            <w:hideMark/>
          </w:tcPr>
          <w:p w14:paraId="2AC57079" w14:textId="77777777" w:rsidR="00064720" w:rsidRPr="00CA0733" w:rsidRDefault="00064720" w:rsidP="00917230">
            <w:r w:rsidRPr="00CA0733">
              <w:t>5.46</w:t>
            </w:r>
          </w:p>
        </w:tc>
        <w:tc>
          <w:tcPr>
            <w:tcW w:w="1647" w:type="pct"/>
            <w:vAlign w:val="center"/>
            <w:hideMark/>
          </w:tcPr>
          <w:p w14:paraId="737891F1" w14:textId="77777777" w:rsidR="00064720" w:rsidRPr="00CA0733" w:rsidRDefault="00064720" w:rsidP="00917230">
            <w:r w:rsidRPr="00CA0733">
              <w:t>[26.69, 29.23]</w:t>
            </w:r>
          </w:p>
        </w:tc>
      </w:tr>
    </w:tbl>
    <w:p w14:paraId="22B857D8" w14:textId="77777777" w:rsidR="00064720" w:rsidRPr="00CA0733" w:rsidRDefault="00064720" w:rsidP="00064720">
      <w:r w:rsidRPr="00CA0733">
        <w:rPr>
          <w:bCs/>
          <w:i/>
        </w:rPr>
        <w:t>Note</w:t>
      </w:r>
      <w:r w:rsidRPr="00CA0733">
        <w:rPr>
          <w:b/>
          <w:bCs/>
        </w:rPr>
        <w:t>.</w:t>
      </w:r>
      <w:r w:rsidRPr="00CA0733">
        <w:t xml:space="preserve"> ANOVA: </w:t>
      </w:r>
      <w:proofErr w:type="gramStart"/>
      <w:r w:rsidRPr="00CA0733">
        <w:t>F(</w:t>
      </w:r>
      <w:proofErr w:type="gramEnd"/>
      <w:r w:rsidRPr="00CA0733">
        <w:t xml:space="preserve">2, 221) = 28.41, p &lt; .001, η² = .21. Tukey post hoc tests: Long-term &gt; Short-term &gt; Control (all </w:t>
      </w:r>
      <w:proofErr w:type="spellStart"/>
      <w:r w:rsidRPr="00CA0733">
        <w:t>ps</w:t>
      </w:r>
      <w:proofErr w:type="spellEnd"/>
      <w:r w:rsidRPr="00CA0733">
        <w:t xml:space="preserve"> &lt; .05).</w:t>
      </w:r>
    </w:p>
    <w:p w14:paraId="150EC094" w14:textId="77777777" w:rsidR="00064720" w:rsidRPr="00CA0733" w:rsidRDefault="00064720" w:rsidP="00064720">
      <w:r w:rsidRPr="00CA0733">
        <w:rPr>
          <w:b/>
          <w:bCs/>
        </w:rPr>
        <w:lastRenderedPageBreak/>
        <w:t>Table S8. Effect Sizes (Cohen’s d) and 95% Confidence Intervals for Pairwise Comparisons Across Conditions (Study 2)</w:t>
      </w:r>
    </w:p>
    <w:p w14:paraId="71FEAFB3" w14:textId="77777777" w:rsidR="00064720" w:rsidRPr="00CA0733" w:rsidRDefault="00064720" w:rsidP="00064720">
      <w:pPr>
        <w:rPr>
          <w:b/>
          <w:bCs/>
        </w:rPr>
      </w:pP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49"/>
        <w:gridCol w:w="2455"/>
        <w:gridCol w:w="2090"/>
      </w:tblGrid>
      <w:tr w:rsidR="00064720" w:rsidRPr="00CA0733" w14:paraId="285EAC93" w14:textId="77777777" w:rsidTr="00917230">
        <w:trPr>
          <w:tblHeader/>
          <w:tblCellSpacing w:w="15" w:type="dxa"/>
        </w:trPr>
        <w:tc>
          <w:tcPr>
            <w:tcW w:w="2298" w:type="pct"/>
            <w:vAlign w:val="center"/>
            <w:hideMark/>
          </w:tcPr>
          <w:p w14:paraId="52A7603C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Achievement Recognition</w:t>
            </w:r>
          </w:p>
        </w:tc>
        <w:tc>
          <w:tcPr>
            <w:tcW w:w="1427" w:type="pct"/>
            <w:vAlign w:val="center"/>
            <w:hideMark/>
          </w:tcPr>
          <w:p w14:paraId="7A23C186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Cohen’s d</w:t>
            </w:r>
          </w:p>
        </w:tc>
        <w:tc>
          <w:tcPr>
            <w:tcW w:w="1204" w:type="pct"/>
            <w:vAlign w:val="center"/>
            <w:hideMark/>
          </w:tcPr>
          <w:p w14:paraId="48C428D1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95% CI</w:t>
            </w:r>
          </w:p>
        </w:tc>
      </w:tr>
      <w:tr w:rsidR="00064720" w:rsidRPr="00CA0733" w14:paraId="6E282A4A" w14:textId="77777777" w:rsidTr="00917230">
        <w:trPr>
          <w:tblCellSpacing w:w="15" w:type="dxa"/>
        </w:trPr>
        <w:tc>
          <w:tcPr>
            <w:tcW w:w="2298" w:type="pct"/>
            <w:vAlign w:val="center"/>
            <w:hideMark/>
          </w:tcPr>
          <w:p w14:paraId="530F444A" w14:textId="77777777" w:rsidR="00064720" w:rsidRPr="00CA0733" w:rsidRDefault="00064720" w:rsidP="00917230">
            <w:r w:rsidRPr="00CA0733">
              <w:t>Long-term vs. Control</w:t>
            </w:r>
          </w:p>
        </w:tc>
        <w:tc>
          <w:tcPr>
            <w:tcW w:w="1427" w:type="pct"/>
            <w:vAlign w:val="center"/>
            <w:hideMark/>
          </w:tcPr>
          <w:p w14:paraId="0BBBB044" w14:textId="77777777" w:rsidR="00064720" w:rsidRPr="00CA0733" w:rsidRDefault="00064720" w:rsidP="00917230">
            <w:r w:rsidRPr="00CA0733">
              <w:rPr>
                <w:b/>
                <w:bCs/>
              </w:rPr>
              <w:t>1.15</w:t>
            </w:r>
          </w:p>
        </w:tc>
        <w:tc>
          <w:tcPr>
            <w:tcW w:w="1204" w:type="pct"/>
            <w:vAlign w:val="center"/>
            <w:hideMark/>
          </w:tcPr>
          <w:p w14:paraId="3A65CAF7" w14:textId="77777777" w:rsidR="00064720" w:rsidRPr="00CA0733" w:rsidRDefault="00064720" w:rsidP="00917230">
            <w:r w:rsidRPr="00CA0733">
              <w:t>[0.81, 1.50]</w:t>
            </w:r>
          </w:p>
        </w:tc>
      </w:tr>
      <w:tr w:rsidR="00064720" w:rsidRPr="00CA0733" w14:paraId="2E21DA08" w14:textId="77777777" w:rsidTr="00917230">
        <w:trPr>
          <w:tblCellSpacing w:w="15" w:type="dxa"/>
        </w:trPr>
        <w:tc>
          <w:tcPr>
            <w:tcW w:w="2298" w:type="pct"/>
            <w:vAlign w:val="center"/>
            <w:hideMark/>
          </w:tcPr>
          <w:p w14:paraId="15EB3A71" w14:textId="77777777" w:rsidR="00064720" w:rsidRPr="00CA0733" w:rsidRDefault="00064720" w:rsidP="00917230">
            <w:r w:rsidRPr="00CA0733">
              <w:t>Short-term vs. Control</w:t>
            </w:r>
          </w:p>
        </w:tc>
        <w:tc>
          <w:tcPr>
            <w:tcW w:w="1427" w:type="pct"/>
            <w:vAlign w:val="center"/>
            <w:hideMark/>
          </w:tcPr>
          <w:p w14:paraId="7C2DC7B4" w14:textId="77777777" w:rsidR="00064720" w:rsidRPr="00CA0733" w:rsidRDefault="00064720" w:rsidP="00917230">
            <w:r w:rsidRPr="00CA0733">
              <w:rPr>
                <w:b/>
                <w:bCs/>
              </w:rPr>
              <w:t>0.54</w:t>
            </w:r>
          </w:p>
        </w:tc>
        <w:tc>
          <w:tcPr>
            <w:tcW w:w="1204" w:type="pct"/>
            <w:vAlign w:val="center"/>
            <w:hideMark/>
          </w:tcPr>
          <w:p w14:paraId="03534F9D" w14:textId="77777777" w:rsidR="00064720" w:rsidRPr="00CA0733" w:rsidRDefault="00064720" w:rsidP="00917230">
            <w:r w:rsidRPr="00CA0733">
              <w:t>[0.21, 0.86]</w:t>
            </w:r>
          </w:p>
        </w:tc>
      </w:tr>
      <w:tr w:rsidR="00064720" w:rsidRPr="00CA0733" w14:paraId="2D8D2C25" w14:textId="77777777" w:rsidTr="00917230">
        <w:trPr>
          <w:tblCellSpacing w:w="15" w:type="dxa"/>
        </w:trPr>
        <w:tc>
          <w:tcPr>
            <w:tcW w:w="2298" w:type="pct"/>
            <w:vAlign w:val="center"/>
            <w:hideMark/>
          </w:tcPr>
          <w:p w14:paraId="63B62DE3" w14:textId="77777777" w:rsidR="00064720" w:rsidRPr="00CA0733" w:rsidRDefault="00064720" w:rsidP="00917230">
            <w:r w:rsidRPr="00CA0733">
              <w:t>Long-term vs. Short-term</w:t>
            </w:r>
          </w:p>
        </w:tc>
        <w:tc>
          <w:tcPr>
            <w:tcW w:w="1427" w:type="pct"/>
            <w:vAlign w:val="center"/>
            <w:hideMark/>
          </w:tcPr>
          <w:p w14:paraId="5F0B4B29" w14:textId="77777777" w:rsidR="00064720" w:rsidRPr="00CA0733" w:rsidRDefault="00064720" w:rsidP="00917230">
            <w:r w:rsidRPr="00CA0733">
              <w:rPr>
                <w:b/>
                <w:bCs/>
              </w:rPr>
              <w:t>0.56</w:t>
            </w:r>
          </w:p>
        </w:tc>
        <w:tc>
          <w:tcPr>
            <w:tcW w:w="1204" w:type="pct"/>
            <w:vAlign w:val="center"/>
            <w:hideMark/>
          </w:tcPr>
          <w:p w14:paraId="4F4F3ABC" w14:textId="77777777" w:rsidR="00064720" w:rsidRPr="00CA0733" w:rsidRDefault="00064720" w:rsidP="00917230">
            <w:r w:rsidRPr="00CA0733">
              <w:t>[0.23, 0.89]</w:t>
            </w:r>
          </w:p>
        </w:tc>
      </w:tr>
      <w:tr w:rsidR="00064720" w:rsidRPr="00CA0733" w14:paraId="5CDBB7DE" w14:textId="77777777" w:rsidTr="00917230">
        <w:trPr>
          <w:tblHeader/>
          <w:tblCellSpacing w:w="15" w:type="dxa"/>
        </w:trPr>
        <w:tc>
          <w:tcPr>
            <w:tcW w:w="2298" w:type="pct"/>
            <w:vAlign w:val="center"/>
            <w:hideMark/>
          </w:tcPr>
          <w:p w14:paraId="1BE345DC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Teaching Performance</w:t>
            </w:r>
          </w:p>
        </w:tc>
        <w:tc>
          <w:tcPr>
            <w:tcW w:w="1427" w:type="pct"/>
            <w:vAlign w:val="center"/>
            <w:hideMark/>
          </w:tcPr>
          <w:p w14:paraId="78FBC829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Cohen’s d</w:t>
            </w:r>
          </w:p>
        </w:tc>
        <w:tc>
          <w:tcPr>
            <w:tcW w:w="1204" w:type="pct"/>
            <w:vAlign w:val="center"/>
            <w:hideMark/>
          </w:tcPr>
          <w:p w14:paraId="6E3AB26B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95% CI</w:t>
            </w:r>
          </w:p>
        </w:tc>
      </w:tr>
      <w:tr w:rsidR="00064720" w:rsidRPr="00CA0733" w14:paraId="34260DD8" w14:textId="77777777" w:rsidTr="00917230">
        <w:trPr>
          <w:tblCellSpacing w:w="15" w:type="dxa"/>
        </w:trPr>
        <w:tc>
          <w:tcPr>
            <w:tcW w:w="2298" w:type="pct"/>
            <w:vAlign w:val="center"/>
            <w:hideMark/>
          </w:tcPr>
          <w:p w14:paraId="7429A95F" w14:textId="77777777" w:rsidR="00064720" w:rsidRPr="00CA0733" w:rsidRDefault="00064720" w:rsidP="00917230">
            <w:r w:rsidRPr="00CA0733">
              <w:t>Long-term vs. Control</w:t>
            </w:r>
          </w:p>
        </w:tc>
        <w:tc>
          <w:tcPr>
            <w:tcW w:w="1427" w:type="pct"/>
            <w:vAlign w:val="center"/>
            <w:hideMark/>
          </w:tcPr>
          <w:p w14:paraId="7D5386A9" w14:textId="77777777" w:rsidR="00064720" w:rsidRPr="00CA0733" w:rsidRDefault="00064720" w:rsidP="00917230">
            <w:r w:rsidRPr="00CA0733">
              <w:rPr>
                <w:b/>
                <w:bCs/>
              </w:rPr>
              <w:t>1.10</w:t>
            </w:r>
          </w:p>
        </w:tc>
        <w:tc>
          <w:tcPr>
            <w:tcW w:w="1204" w:type="pct"/>
            <w:vAlign w:val="center"/>
            <w:hideMark/>
          </w:tcPr>
          <w:p w14:paraId="086209FE" w14:textId="77777777" w:rsidR="00064720" w:rsidRPr="00CA0733" w:rsidRDefault="00064720" w:rsidP="00917230">
            <w:r w:rsidRPr="00CA0733">
              <w:t>[0.76, 1.44]</w:t>
            </w:r>
          </w:p>
        </w:tc>
      </w:tr>
      <w:tr w:rsidR="00064720" w:rsidRPr="00CA0733" w14:paraId="3B9FE88A" w14:textId="77777777" w:rsidTr="00917230">
        <w:trPr>
          <w:tblCellSpacing w:w="15" w:type="dxa"/>
        </w:trPr>
        <w:tc>
          <w:tcPr>
            <w:tcW w:w="2298" w:type="pct"/>
            <w:vAlign w:val="center"/>
            <w:hideMark/>
          </w:tcPr>
          <w:p w14:paraId="32EDF6A1" w14:textId="77777777" w:rsidR="00064720" w:rsidRPr="00CA0733" w:rsidRDefault="00064720" w:rsidP="00917230">
            <w:r w:rsidRPr="00CA0733">
              <w:t>Short-term vs. Control</w:t>
            </w:r>
          </w:p>
        </w:tc>
        <w:tc>
          <w:tcPr>
            <w:tcW w:w="1427" w:type="pct"/>
            <w:vAlign w:val="center"/>
            <w:hideMark/>
          </w:tcPr>
          <w:p w14:paraId="6E1B4C30" w14:textId="77777777" w:rsidR="00064720" w:rsidRPr="00CA0733" w:rsidRDefault="00064720" w:rsidP="00917230">
            <w:r w:rsidRPr="00CA0733">
              <w:rPr>
                <w:b/>
                <w:bCs/>
              </w:rPr>
              <w:t>0.37</w:t>
            </w:r>
          </w:p>
        </w:tc>
        <w:tc>
          <w:tcPr>
            <w:tcW w:w="1204" w:type="pct"/>
            <w:vAlign w:val="center"/>
            <w:hideMark/>
          </w:tcPr>
          <w:p w14:paraId="2846B524" w14:textId="77777777" w:rsidR="00064720" w:rsidRPr="00CA0733" w:rsidRDefault="00064720" w:rsidP="00917230">
            <w:r w:rsidRPr="00CA0733">
              <w:t>[0.05, 0.70]</w:t>
            </w:r>
          </w:p>
        </w:tc>
      </w:tr>
      <w:tr w:rsidR="00064720" w:rsidRPr="00CA0733" w14:paraId="14C55AE5" w14:textId="77777777" w:rsidTr="00917230">
        <w:trPr>
          <w:tblCellSpacing w:w="15" w:type="dxa"/>
        </w:trPr>
        <w:tc>
          <w:tcPr>
            <w:tcW w:w="2298" w:type="pct"/>
            <w:vAlign w:val="center"/>
            <w:hideMark/>
          </w:tcPr>
          <w:p w14:paraId="00A8D466" w14:textId="77777777" w:rsidR="00064720" w:rsidRPr="00CA0733" w:rsidRDefault="00064720" w:rsidP="00917230">
            <w:r w:rsidRPr="00CA0733">
              <w:t>Long-term vs. Short-term</w:t>
            </w:r>
          </w:p>
        </w:tc>
        <w:tc>
          <w:tcPr>
            <w:tcW w:w="1427" w:type="pct"/>
            <w:vAlign w:val="center"/>
            <w:hideMark/>
          </w:tcPr>
          <w:p w14:paraId="67E8ED7F" w14:textId="77777777" w:rsidR="00064720" w:rsidRPr="00CA0733" w:rsidRDefault="00064720" w:rsidP="00917230">
            <w:r w:rsidRPr="00CA0733">
              <w:rPr>
                <w:b/>
                <w:bCs/>
              </w:rPr>
              <w:t>0.59</w:t>
            </w:r>
          </w:p>
        </w:tc>
        <w:tc>
          <w:tcPr>
            <w:tcW w:w="1204" w:type="pct"/>
            <w:vAlign w:val="center"/>
            <w:hideMark/>
          </w:tcPr>
          <w:p w14:paraId="6DEC13ED" w14:textId="77777777" w:rsidR="00064720" w:rsidRPr="00CA0733" w:rsidRDefault="00064720" w:rsidP="00917230">
            <w:r w:rsidRPr="00CA0733">
              <w:t>[0.26, 0.92]</w:t>
            </w:r>
          </w:p>
        </w:tc>
      </w:tr>
      <w:tr w:rsidR="00064720" w:rsidRPr="00CA0733" w14:paraId="203A657F" w14:textId="77777777" w:rsidTr="00917230">
        <w:trPr>
          <w:tblHeader/>
          <w:tblCellSpacing w:w="15" w:type="dxa"/>
        </w:trPr>
        <w:tc>
          <w:tcPr>
            <w:tcW w:w="2298" w:type="pct"/>
            <w:vAlign w:val="center"/>
            <w:hideMark/>
          </w:tcPr>
          <w:p w14:paraId="723CB6F7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Professional Growth</w:t>
            </w:r>
          </w:p>
        </w:tc>
        <w:tc>
          <w:tcPr>
            <w:tcW w:w="1427" w:type="pct"/>
            <w:vAlign w:val="center"/>
            <w:hideMark/>
          </w:tcPr>
          <w:p w14:paraId="1E440F47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Cohen’s d</w:t>
            </w:r>
          </w:p>
        </w:tc>
        <w:tc>
          <w:tcPr>
            <w:tcW w:w="1204" w:type="pct"/>
            <w:vAlign w:val="center"/>
            <w:hideMark/>
          </w:tcPr>
          <w:p w14:paraId="340ADFD9" w14:textId="77777777" w:rsidR="00064720" w:rsidRPr="00CA0733" w:rsidRDefault="00064720" w:rsidP="00917230">
            <w:pPr>
              <w:rPr>
                <w:b/>
                <w:bCs/>
              </w:rPr>
            </w:pPr>
            <w:r w:rsidRPr="00CA0733">
              <w:rPr>
                <w:b/>
                <w:bCs/>
              </w:rPr>
              <w:t>95% CI</w:t>
            </w:r>
          </w:p>
        </w:tc>
      </w:tr>
      <w:tr w:rsidR="00064720" w:rsidRPr="00CA0733" w14:paraId="6AD52803" w14:textId="77777777" w:rsidTr="00917230">
        <w:trPr>
          <w:tblCellSpacing w:w="15" w:type="dxa"/>
        </w:trPr>
        <w:tc>
          <w:tcPr>
            <w:tcW w:w="2298" w:type="pct"/>
            <w:vAlign w:val="center"/>
            <w:hideMark/>
          </w:tcPr>
          <w:p w14:paraId="7B546E8F" w14:textId="77777777" w:rsidR="00064720" w:rsidRPr="00CA0733" w:rsidRDefault="00064720" w:rsidP="00917230">
            <w:r w:rsidRPr="00CA0733">
              <w:t>Long-term vs. Control</w:t>
            </w:r>
          </w:p>
        </w:tc>
        <w:tc>
          <w:tcPr>
            <w:tcW w:w="1427" w:type="pct"/>
            <w:vAlign w:val="center"/>
            <w:hideMark/>
          </w:tcPr>
          <w:p w14:paraId="71225158" w14:textId="77777777" w:rsidR="00064720" w:rsidRPr="00CA0733" w:rsidRDefault="00064720" w:rsidP="00917230">
            <w:r w:rsidRPr="00CA0733">
              <w:rPr>
                <w:b/>
                <w:bCs/>
              </w:rPr>
              <w:t>1.18</w:t>
            </w:r>
          </w:p>
        </w:tc>
        <w:tc>
          <w:tcPr>
            <w:tcW w:w="1204" w:type="pct"/>
            <w:vAlign w:val="center"/>
            <w:hideMark/>
          </w:tcPr>
          <w:p w14:paraId="4C977E4D" w14:textId="77777777" w:rsidR="00064720" w:rsidRPr="00CA0733" w:rsidRDefault="00064720" w:rsidP="00917230">
            <w:r w:rsidRPr="00CA0733">
              <w:t>[0.83, 1.53]</w:t>
            </w:r>
          </w:p>
        </w:tc>
      </w:tr>
      <w:tr w:rsidR="00064720" w:rsidRPr="00CA0733" w14:paraId="7BA6C46F" w14:textId="77777777" w:rsidTr="00917230">
        <w:trPr>
          <w:tblCellSpacing w:w="15" w:type="dxa"/>
        </w:trPr>
        <w:tc>
          <w:tcPr>
            <w:tcW w:w="2298" w:type="pct"/>
            <w:vAlign w:val="center"/>
            <w:hideMark/>
          </w:tcPr>
          <w:p w14:paraId="0E6CE557" w14:textId="77777777" w:rsidR="00064720" w:rsidRPr="00CA0733" w:rsidRDefault="00064720" w:rsidP="00917230">
            <w:r w:rsidRPr="00CA0733">
              <w:t>Short-term vs. Control</w:t>
            </w:r>
          </w:p>
        </w:tc>
        <w:tc>
          <w:tcPr>
            <w:tcW w:w="1427" w:type="pct"/>
            <w:vAlign w:val="center"/>
            <w:hideMark/>
          </w:tcPr>
          <w:p w14:paraId="02A703F7" w14:textId="77777777" w:rsidR="00064720" w:rsidRPr="00CA0733" w:rsidRDefault="00064720" w:rsidP="00917230">
            <w:r w:rsidRPr="00CA0733">
              <w:rPr>
                <w:b/>
                <w:bCs/>
              </w:rPr>
              <w:t>–0.43</w:t>
            </w:r>
          </w:p>
        </w:tc>
        <w:tc>
          <w:tcPr>
            <w:tcW w:w="1204" w:type="pct"/>
            <w:vAlign w:val="center"/>
            <w:hideMark/>
          </w:tcPr>
          <w:p w14:paraId="5C4FC789" w14:textId="77777777" w:rsidR="00064720" w:rsidRPr="00CA0733" w:rsidRDefault="00064720" w:rsidP="00917230">
            <w:r w:rsidRPr="00CA0733">
              <w:t>[–0.76, –0.11]</w:t>
            </w:r>
          </w:p>
        </w:tc>
      </w:tr>
      <w:tr w:rsidR="00064720" w:rsidRPr="00CA0733" w14:paraId="42F01D8A" w14:textId="77777777" w:rsidTr="00917230">
        <w:trPr>
          <w:tblCellSpacing w:w="15" w:type="dxa"/>
        </w:trPr>
        <w:tc>
          <w:tcPr>
            <w:tcW w:w="2298" w:type="pct"/>
            <w:vAlign w:val="center"/>
            <w:hideMark/>
          </w:tcPr>
          <w:p w14:paraId="47CADC39" w14:textId="77777777" w:rsidR="00064720" w:rsidRPr="00CA0733" w:rsidRDefault="00064720" w:rsidP="00917230">
            <w:r w:rsidRPr="00CA0733">
              <w:t>Long-term vs. Short-term</w:t>
            </w:r>
          </w:p>
        </w:tc>
        <w:tc>
          <w:tcPr>
            <w:tcW w:w="1427" w:type="pct"/>
            <w:vAlign w:val="center"/>
            <w:hideMark/>
          </w:tcPr>
          <w:p w14:paraId="4C6F40F6" w14:textId="77777777" w:rsidR="00064720" w:rsidRPr="00CA0733" w:rsidRDefault="00064720" w:rsidP="00917230">
            <w:r w:rsidRPr="00CA0733">
              <w:rPr>
                <w:b/>
                <w:bCs/>
              </w:rPr>
              <w:t>1.54</w:t>
            </w:r>
          </w:p>
        </w:tc>
        <w:tc>
          <w:tcPr>
            <w:tcW w:w="1204" w:type="pct"/>
            <w:vAlign w:val="center"/>
            <w:hideMark/>
          </w:tcPr>
          <w:p w14:paraId="631BF76E" w14:textId="77777777" w:rsidR="00064720" w:rsidRPr="00CA0733" w:rsidRDefault="00064720" w:rsidP="00917230">
            <w:r w:rsidRPr="00CA0733">
              <w:t>[1.17, 1.91]</w:t>
            </w:r>
          </w:p>
        </w:tc>
      </w:tr>
    </w:tbl>
    <w:p w14:paraId="10AA042A" w14:textId="77777777" w:rsidR="00064720" w:rsidRPr="00CA0733" w:rsidRDefault="00064720" w:rsidP="00064720"/>
    <w:p w14:paraId="656E683E" w14:textId="77777777" w:rsidR="00064720" w:rsidRPr="00CA0733" w:rsidRDefault="00064720" w:rsidP="00064720">
      <w:r w:rsidRPr="00CA0733">
        <w:rPr>
          <w:bCs/>
          <w:i/>
        </w:rPr>
        <w:t>Note</w:t>
      </w:r>
      <w:r w:rsidRPr="00CA0733">
        <w:rPr>
          <w:b/>
          <w:bCs/>
        </w:rPr>
        <w:t>.</w:t>
      </w:r>
      <w:r w:rsidRPr="00CA0733">
        <w:t xml:space="preserve"> Effect sizes were computed using pooled standard deviations and group sample sizes (</w:t>
      </w:r>
      <w:proofErr w:type="spellStart"/>
      <w:r w:rsidRPr="00CA0733">
        <w:t>n_control</w:t>
      </w:r>
      <w:proofErr w:type="spellEnd"/>
      <w:r w:rsidRPr="00CA0733">
        <w:t xml:space="preserve"> = 77, </w:t>
      </w:r>
      <w:proofErr w:type="spellStart"/>
      <w:r w:rsidRPr="00CA0733">
        <w:t>n_short</w:t>
      </w:r>
      <w:proofErr w:type="spellEnd"/>
      <w:r w:rsidRPr="00CA0733">
        <w:t xml:space="preserve"> = 73, </w:t>
      </w:r>
      <w:proofErr w:type="spellStart"/>
      <w:r w:rsidRPr="00CA0733">
        <w:t>n_long</w:t>
      </w:r>
      <w:proofErr w:type="spellEnd"/>
      <w:r w:rsidRPr="00CA0733">
        <w:t xml:space="preserve"> = 74). Negative values indicate lower scores in the short-term condition relative to the control condition.</w:t>
      </w:r>
    </w:p>
    <w:p w14:paraId="57A1FA13" w14:textId="77777777" w:rsidR="00064720" w:rsidRPr="00CA0733" w:rsidRDefault="00064720" w:rsidP="00064720"/>
    <w:p w14:paraId="2B435A56" w14:textId="77777777" w:rsidR="00021106" w:rsidRDefault="00021106"/>
    <w:sectPr w:rsidR="00021106" w:rsidSect="00064720"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720"/>
    <w:rsid w:val="00021106"/>
    <w:rsid w:val="00064720"/>
    <w:rsid w:val="00707D3B"/>
    <w:rsid w:val="007C6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A58A1"/>
  <w15:chartTrackingRefBased/>
  <w15:docId w15:val="{44094063-032A-4405-B5E6-F57B68D74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720"/>
    <w:pPr>
      <w:suppressAutoHyphens/>
      <w:spacing w:after="0" w:line="360" w:lineRule="auto"/>
    </w:pPr>
    <w:rPr>
      <w:rFonts w:ascii="Times New Roman" w:eastAsia="NSimSun" w:hAnsi="Times New Roman" w:cs="Lucida Sans"/>
      <w:sz w:val="22"/>
      <w:lang w:val="en-US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720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720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720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720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GB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720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GB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720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GB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720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GB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720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GB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720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GB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7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7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7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7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7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7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7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7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7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720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47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720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47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720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en-GB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47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720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sz w:val="24"/>
      <w:lang w:val="en-GB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47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7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en-GB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7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7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90</Words>
  <Characters>7925</Characters>
  <Application>Microsoft Office Word</Application>
  <DocSecurity>0</DocSecurity>
  <Lines>66</Lines>
  <Paragraphs>18</Paragraphs>
  <ScaleCrop>false</ScaleCrop>
  <Company>Frontiers Media</Company>
  <LinksUpToDate>false</LinksUpToDate>
  <CharactersWithSpaces>9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5-12-23T09:54:00Z</dcterms:created>
  <dcterms:modified xsi:type="dcterms:W3CDTF">2025-12-23T09:55:00Z</dcterms:modified>
</cp:coreProperties>
</file>